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0213E" w14:textId="145DFE80" w:rsidR="001554DA" w:rsidRPr="00184081" w:rsidRDefault="0011464D" w:rsidP="0011464D">
      <w:pPr>
        <w:jc w:val="center"/>
        <w:rPr>
          <w:b/>
          <w:sz w:val="28"/>
          <w:u w:val="single"/>
        </w:rPr>
      </w:pPr>
      <w:r w:rsidRPr="00184081">
        <w:rPr>
          <w:b/>
          <w:sz w:val="28"/>
          <w:u w:val="single"/>
        </w:rPr>
        <w:t>Supplementary material</w:t>
      </w:r>
      <w:r w:rsidR="001554DA" w:rsidRPr="00184081">
        <w:rPr>
          <w:b/>
          <w:sz w:val="28"/>
          <w:u w:val="single"/>
        </w:rPr>
        <w:t>s</w:t>
      </w:r>
    </w:p>
    <w:p w14:paraId="7155709B" w14:textId="77777777" w:rsidR="0099022A" w:rsidRDefault="0099022A" w:rsidP="0099022A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14:paraId="71C5556B" w14:textId="75CDE809" w:rsidR="001554DA" w:rsidRPr="0099022A" w:rsidRDefault="0099022A" w:rsidP="0099022A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upplementary Text S1</w:t>
      </w:r>
      <w:r w:rsidRPr="001554DA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: Search Strategy </w:t>
      </w:r>
    </w:p>
    <w:p w14:paraId="1AD19FA4" w14:textId="77777777" w:rsidR="0099022A" w:rsidRDefault="0099022A" w:rsidP="0028680A">
      <w:pPr>
        <w:spacing w:after="0" w:line="480" w:lineRule="auto"/>
        <w:rPr>
          <w:b/>
          <w:u w:val="single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upplementary Text S</w:t>
      </w:r>
      <w:r w:rsidRPr="001554DA">
        <w:rPr>
          <w:rFonts w:ascii="Calibri" w:eastAsia="Times New Roman" w:hAnsi="Calibri" w:cs="Times New Roman"/>
          <w:b/>
          <w:sz w:val="24"/>
          <w:szCs w:val="24"/>
          <w:lang w:eastAsia="en-GB"/>
        </w:rPr>
        <w:t>2: Quali</w:t>
      </w:r>
      <w:bookmarkStart w:id="0" w:name="_GoBack"/>
      <w:bookmarkEnd w:id="0"/>
      <w:r w:rsidRPr="001554DA">
        <w:rPr>
          <w:rFonts w:ascii="Calibri" w:eastAsia="Times New Roman" w:hAnsi="Calibri" w:cs="Times New Roman"/>
          <w:b/>
          <w:sz w:val="24"/>
          <w:szCs w:val="24"/>
          <w:lang w:eastAsia="en-GB"/>
        </w:rPr>
        <w:t>ty Assessment Criteria</w:t>
      </w:r>
      <w:r>
        <w:rPr>
          <w:b/>
          <w:u w:val="single"/>
        </w:rPr>
        <w:t xml:space="preserve"> </w:t>
      </w:r>
    </w:p>
    <w:p w14:paraId="168B49BA" w14:textId="4ED823BF" w:rsidR="00A357D3" w:rsidRDefault="00A357D3" w:rsidP="00A357D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upplementary Table S</w:t>
      </w:r>
      <w:r w:rsidR="00533BAF">
        <w:rPr>
          <w:rFonts w:ascii="Calibri" w:eastAsia="Times New Roman" w:hAnsi="Calibri" w:cs="Times New Roman"/>
          <w:b/>
          <w:sz w:val="24"/>
          <w:szCs w:val="24"/>
          <w:lang w:eastAsia="en-GB"/>
        </w:rPr>
        <w:t>1</w:t>
      </w: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: Additional included study population characteristics</w:t>
      </w:r>
    </w:p>
    <w:p w14:paraId="62371A7C" w14:textId="277CEBD2" w:rsidR="0028680A" w:rsidRPr="001554DA" w:rsidRDefault="0028680A" w:rsidP="0028680A">
      <w:pPr>
        <w:spacing w:after="0" w:line="480" w:lineRule="auto"/>
        <w:rPr>
          <w:b/>
          <w:sz w:val="24"/>
          <w:szCs w:val="24"/>
        </w:rPr>
      </w:pPr>
      <w:r w:rsidRPr="001554DA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S</w:t>
      </w:r>
      <w:r w:rsidR="00533BAF">
        <w:rPr>
          <w:b/>
          <w:sz w:val="24"/>
          <w:szCs w:val="24"/>
        </w:rPr>
        <w:t>1</w:t>
      </w:r>
      <w:r w:rsidRPr="001554DA">
        <w:rPr>
          <w:b/>
          <w:sz w:val="24"/>
          <w:szCs w:val="24"/>
        </w:rPr>
        <w:t>: Risk of Bias Summary Chart</w:t>
      </w:r>
    </w:p>
    <w:p w14:paraId="556567F7" w14:textId="5B25A237" w:rsidR="0028680A" w:rsidRDefault="0028680A" w:rsidP="0028680A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Supplementary </w:t>
      </w:r>
      <w:r w:rsidRPr="003352B4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Table </w:t>
      </w: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</w:t>
      </w:r>
      <w:r w:rsidR="00533BAF">
        <w:rPr>
          <w:rFonts w:ascii="Calibri" w:eastAsia="Times New Roman" w:hAnsi="Calibri" w:cs="Times New Roman"/>
          <w:b/>
          <w:sz w:val="24"/>
          <w:szCs w:val="24"/>
          <w:lang w:eastAsia="en-GB"/>
        </w:rPr>
        <w:t>2</w:t>
      </w:r>
      <w:r w:rsidRPr="003352B4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: </w:t>
      </w:r>
      <w:r w:rsidRPr="003352B4">
        <w:rPr>
          <w:b/>
          <w:sz w:val="24"/>
          <w:szCs w:val="24"/>
        </w:rPr>
        <w:t>Complete multivariate predictors of long-term care admission from 1</w:t>
      </w:r>
      <w:r>
        <w:rPr>
          <w:b/>
          <w:sz w:val="24"/>
          <w:szCs w:val="24"/>
        </w:rPr>
        <w:t>1</w:t>
      </w:r>
      <w:r w:rsidRPr="003352B4">
        <w:rPr>
          <w:b/>
          <w:sz w:val="24"/>
          <w:szCs w:val="24"/>
        </w:rPr>
        <w:t xml:space="preserve"> studies</w:t>
      </w:r>
    </w:p>
    <w:p w14:paraId="46549C01" w14:textId="2A537E28" w:rsidR="0011464D" w:rsidRDefault="0011464D" w:rsidP="0028680A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676260C1" w14:textId="0AFA3411" w:rsidR="0099022A" w:rsidRPr="00D01380" w:rsidRDefault="0099022A" w:rsidP="0099022A">
      <w:pPr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lastRenderedPageBreak/>
        <w:t>Supplementary Text</w:t>
      </w:r>
      <w:r w:rsidRPr="00D01380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</w:t>
      </w:r>
      <w:r w:rsidRPr="00D01380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1: Search Strategy </w:t>
      </w:r>
    </w:p>
    <w:p w14:paraId="4426AF78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i/>
          <w:lang w:eastAsia="en-GB"/>
        </w:rPr>
      </w:pPr>
      <w:r w:rsidRPr="00D01380">
        <w:rPr>
          <w:rFonts w:ascii="Calibri" w:eastAsia="Times New Roman" w:hAnsi="Calibri" w:cs="Times New Roman"/>
          <w:i/>
          <w:lang w:eastAsia="en-GB"/>
        </w:rPr>
        <w:t>The final search for each database combined: Concepts 1, 2 &amp; 3 with AND</w:t>
      </w:r>
    </w:p>
    <w:p w14:paraId="1B2662E4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u w:val="single"/>
          <w:lang w:eastAsia="en-GB"/>
        </w:rPr>
      </w:pPr>
    </w:p>
    <w:p w14:paraId="2AAC8591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>Ovid MEDLINE (R) In Process and Other Non-Indexed Citations and Ovid MEDLINE (R) 1946 to present</w:t>
      </w:r>
    </w:p>
    <w:p w14:paraId="378CE31E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14:paraId="32F1CEC4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>Search Concept 1: Care home</w:t>
      </w:r>
    </w:p>
    <w:p w14:paraId="0195F904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lang w:eastAsia="en-GB"/>
        </w:rPr>
      </w:pPr>
      <w:r w:rsidRPr="00D01380">
        <w:rPr>
          <w:rFonts w:ascii="Calibri" w:eastAsia="Times New Roman" w:hAnsi="Calibri" w:cs="Times New Roman"/>
          <w:lang w:eastAsia="en-GB"/>
        </w:rPr>
        <w:t xml:space="preserve">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nursing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home.mp.2. OR (care home or care home*).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m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>.</w:t>
      </w:r>
      <w:r w:rsidRPr="00D01380">
        <w:rPr>
          <w:rFonts w:ascii="Calibri" w:eastAsia="Times New Roman" w:hAnsi="Calibri" w:cs="Times New Roman"/>
          <w:lang w:eastAsia="en-GB"/>
        </w:rPr>
        <w:t xml:space="preserve"> OR </w:t>
      </w:r>
      <w:r w:rsidRPr="00D01380">
        <w:rPr>
          <w:rFonts w:ascii="Calibri" w:eastAsia="Times New Roman" w:hAnsi="Calibri" w:cs="Times New Roman"/>
          <w:color w:val="0A0905"/>
          <w:lang w:eastAsia="en-GB"/>
        </w:rPr>
        <w:t>Residential Facilities/ or residential.mp.</w:t>
      </w:r>
      <w:r w:rsidRPr="00D01380">
        <w:rPr>
          <w:rFonts w:ascii="Calibri" w:eastAsia="Times New Roman" w:hAnsi="Calibri" w:cs="Times New Roman"/>
          <w:lang w:eastAsia="en-GB"/>
        </w:rPr>
        <w:t xml:space="preserve"> OR </w:t>
      </w:r>
      <w:r w:rsidRPr="00D01380">
        <w:rPr>
          <w:rFonts w:ascii="Calibri" w:eastAsia="Times New Roman" w:hAnsi="Calibri" w:cs="Times New Roman"/>
          <w:color w:val="0A0905"/>
          <w:lang w:eastAsia="en-GB"/>
        </w:rPr>
        <w:t>institutionalisation.mp.</w:t>
      </w:r>
      <w:r w:rsidRPr="00D01380">
        <w:rPr>
          <w:rFonts w:ascii="Calibri" w:eastAsia="Times New Roman" w:hAnsi="Calibri" w:cs="Times New Roman"/>
          <w:lang w:eastAsia="en-GB"/>
        </w:rPr>
        <w:t xml:space="preserve"> OR </w:t>
      </w:r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institutionalization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Institutionalization/</w:t>
      </w:r>
      <w:r w:rsidRPr="00D01380">
        <w:rPr>
          <w:rFonts w:ascii="Calibri" w:eastAsia="Times New Roman" w:hAnsi="Calibri" w:cs="Times New Roman"/>
          <w:lang w:eastAsia="en-GB"/>
        </w:rPr>
        <w:t xml:space="preserve"> OR </w:t>
      </w:r>
      <w:r w:rsidRPr="00D01380">
        <w:rPr>
          <w:rFonts w:ascii="Calibri" w:eastAsia="Times New Roman" w:hAnsi="Calibri" w:cs="Times New Roman"/>
          <w:color w:val="0A0905"/>
          <w:lang w:eastAsia="en-GB"/>
        </w:rPr>
        <w:t>"long term care".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m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Long-Term Care/</w:t>
      </w:r>
      <w:r w:rsidRPr="00D01380">
        <w:rPr>
          <w:rFonts w:ascii="Calibri" w:eastAsia="Times New Roman" w:hAnsi="Calibri" w:cs="Times New Roman"/>
          <w:lang w:eastAsia="en-GB"/>
        </w:rPr>
        <w:t xml:space="preserve"> OR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Homes for the Aged/</w:t>
      </w:r>
      <w:r w:rsidRPr="00D01380">
        <w:rPr>
          <w:rFonts w:ascii="Calibri" w:eastAsia="Times New Roman" w:hAnsi="Calibri" w:cs="Times New Roman"/>
          <w:lang w:eastAsia="en-GB"/>
        </w:rPr>
        <w:t xml:space="preserve"> OR </w:t>
      </w:r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((aged or elderly) adj2 (care or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facilit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>* or home*)).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ti,ab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>.</w:t>
      </w:r>
    </w:p>
    <w:p w14:paraId="717ED0B0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lang w:eastAsia="en-GB"/>
        </w:rPr>
      </w:pPr>
    </w:p>
    <w:p w14:paraId="2918DFA9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Search Concept 2: </w:t>
      </w:r>
      <w:r w:rsidRPr="00D01380">
        <w:rPr>
          <w:rFonts w:ascii="Calibri" w:eastAsia="Times New Roman" w:hAnsi="Calibri" w:cs="Times New Roman"/>
          <w:color w:val="0A0905"/>
          <w:u w:val="single"/>
          <w:lang w:eastAsia="en-GB"/>
        </w:rPr>
        <w:t>Hospitalisation</w:t>
      </w:r>
    </w:p>
    <w:p w14:paraId="3A490ED1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Hospitalisation:  hospital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Hospitals/ OR inpatient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Inpatients/ OR in-patient.mp. OR hospitalisation.mp. OR Hospitalization/ or hospitalization.mp. OR hospitalised.mp.</w:t>
      </w:r>
    </w:p>
    <w:p w14:paraId="1FCA3926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</w:p>
    <w:p w14:paraId="2BFF3CC0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Search Concept 3: </w:t>
      </w:r>
      <w:r w:rsidRPr="00D01380">
        <w:rPr>
          <w:rFonts w:ascii="Calibri" w:eastAsia="Times New Roman" w:hAnsi="Calibri" w:cs="Times New Roman"/>
          <w:color w:val="0A0905"/>
          <w:u w:val="single"/>
          <w:lang w:eastAsia="en-GB"/>
        </w:rPr>
        <w:t>Risk/predictive factor</w:t>
      </w:r>
    </w:p>
    <w:p w14:paraId="79CA5256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Risk/predictive factor: risk factor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Risk Factors/ OR cause.mp. OR causes.mp. OR predict.mp. OR predictor.mp.</w:t>
      </w:r>
    </w:p>
    <w:p w14:paraId="61C59D1C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</w:p>
    <w:p w14:paraId="75291C5A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14:paraId="45319916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Ovid EMBASE 1980 to 2015 Week 39 </w:t>
      </w:r>
    </w:p>
    <w:p w14:paraId="1ACACC84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>Search Concept 1: Care home</w:t>
      </w:r>
    </w:p>
    <w:p w14:paraId="7114B087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nursing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home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nursing home/ OR care home.mp. OR care home*.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m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. OR residential care/ or residential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residential home/ OR institutionalisation.mp. OR institutionalization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institutionalization/ OR long term care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long term care/ OR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home for the aged/ OR ((aged or elderly) adj2 (care or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facilit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>* or home*)).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ti,ab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>.</w:t>
      </w:r>
    </w:p>
    <w:p w14:paraId="41C51D4F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</w:p>
    <w:p w14:paraId="420239B0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Search Concept 2: </w:t>
      </w:r>
      <w:r w:rsidRPr="00D01380">
        <w:rPr>
          <w:rFonts w:ascii="Calibri" w:eastAsia="Times New Roman" w:hAnsi="Calibri" w:cs="Times New Roman"/>
          <w:color w:val="0A0905"/>
          <w:u w:val="single"/>
          <w:lang w:eastAsia="en-GB"/>
        </w:rPr>
        <w:t>Hospitalisation</w:t>
      </w:r>
    </w:p>
    <w:p w14:paraId="6A6BF48B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hospital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>/ or hospital.mp. OR inpatient.mp. OR in-patient.mp. OR hospitalisation.mp. OR hospitalization/ or hospitalization.mp. OR hospitalised.mp.</w:t>
      </w:r>
    </w:p>
    <w:p w14:paraId="4A917002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</w:p>
    <w:p w14:paraId="4882CBB3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Search Concept 3: </w:t>
      </w:r>
      <w:r w:rsidRPr="00D01380">
        <w:rPr>
          <w:rFonts w:ascii="Calibri" w:eastAsia="Times New Roman" w:hAnsi="Calibri" w:cs="Times New Roman"/>
          <w:color w:val="0A0905"/>
          <w:u w:val="single"/>
          <w:lang w:eastAsia="en-GB"/>
        </w:rPr>
        <w:t>Risk/predictive factor</w:t>
      </w:r>
    </w:p>
    <w:p w14:paraId="5CCD7D19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risk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factor.mp. 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or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</w:t>
      </w:r>
      <w:proofErr w:type="spellStart"/>
      <w:r w:rsidRPr="00D01380">
        <w:rPr>
          <w:rFonts w:ascii="Calibri" w:eastAsia="Times New Roman" w:hAnsi="Calibri" w:cs="Times New Roman"/>
          <w:color w:val="0A0905"/>
          <w:lang w:eastAsia="en-GB"/>
        </w:rPr>
        <w:t>exp</w:t>
      </w:r>
      <w:proofErr w:type="spellEnd"/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 risk factor/ OR cause.mp. OR causes.mp. OR predict.mp. OR predictor.mp.</w:t>
      </w:r>
    </w:p>
    <w:p w14:paraId="52451793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</w:p>
    <w:p w14:paraId="3FA64708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p w14:paraId="68FFD592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>EBSCOhost CINAHL Plus</w:t>
      </w:r>
    </w:p>
    <w:p w14:paraId="39B12FCF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>Search Concept 1: Care home</w:t>
      </w:r>
    </w:p>
    <w:p w14:paraId="5D83F602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lang w:eastAsia="en-GB"/>
        </w:rPr>
      </w:pPr>
      <w:r w:rsidRPr="00D01380">
        <w:rPr>
          <w:rFonts w:ascii="Calibri" w:eastAsia="Times New Roman" w:hAnsi="Calibri" w:cs="Times New Roman"/>
          <w:lang w:eastAsia="en-GB"/>
        </w:rPr>
        <w:t>(MH “Nursing Homes”) OR “nursing home” OR “care home*” OR “care home” OR (MH “Residential Care”) OR “residential” OR (MH “Residential Facilities”) OR “institutionalisation” OR (MH “Institutionalization”) OR “institutionalization” OR (MH “Long Term Care”) OR “long term care”</w:t>
      </w:r>
    </w:p>
    <w:p w14:paraId="2A819474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</w:p>
    <w:p w14:paraId="4828E4EE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Search Concept 2: </w:t>
      </w:r>
      <w:r w:rsidRPr="00D01380">
        <w:rPr>
          <w:rFonts w:ascii="Calibri" w:eastAsia="Times New Roman" w:hAnsi="Calibri" w:cs="Times New Roman"/>
          <w:color w:val="0A0905"/>
          <w:u w:val="single"/>
          <w:lang w:eastAsia="en-GB"/>
        </w:rPr>
        <w:t>Hospitalisation</w:t>
      </w:r>
    </w:p>
    <w:p w14:paraId="63E3608A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r w:rsidRPr="00D01380">
        <w:rPr>
          <w:rFonts w:ascii="Calibri" w:eastAsia="Times New Roman" w:hAnsi="Calibri" w:cs="Times New Roman"/>
          <w:color w:val="0A0905"/>
          <w:lang w:eastAsia="en-GB"/>
        </w:rPr>
        <w:t>“</w:t>
      </w:r>
      <w:proofErr w:type="gramStart"/>
      <w:r w:rsidRPr="00D01380">
        <w:rPr>
          <w:rFonts w:ascii="Calibri" w:eastAsia="Times New Roman" w:hAnsi="Calibri" w:cs="Times New Roman"/>
          <w:color w:val="0A0905"/>
          <w:lang w:eastAsia="en-GB"/>
        </w:rPr>
        <w:t>hospital</w:t>
      </w:r>
      <w:proofErr w:type="gramEnd"/>
      <w:r w:rsidRPr="00D01380">
        <w:rPr>
          <w:rFonts w:ascii="Calibri" w:eastAsia="Times New Roman" w:hAnsi="Calibri" w:cs="Times New Roman"/>
          <w:color w:val="0A0905"/>
          <w:lang w:eastAsia="en-GB"/>
        </w:rPr>
        <w:t>” OR (MH “Hospitals”) OR “inpatient” OR (MH “Inpatients”) OR “in-patient” OR “hospitalisation” OR (MH “Hospitalization”) OR “hospitalization” OR “hospitalised”</w:t>
      </w:r>
    </w:p>
    <w:p w14:paraId="24FB856C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</w:p>
    <w:p w14:paraId="603A3A4D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u w:val="single"/>
          <w:lang w:eastAsia="en-GB"/>
        </w:rPr>
      </w:pPr>
      <w:r w:rsidRPr="00D01380">
        <w:rPr>
          <w:rFonts w:ascii="Calibri" w:eastAsia="Times New Roman" w:hAnsi="Calibri" w:cs="Times New Roman"/>
          <w:u w:val="single"/>
          <w:lang w:eastAsia="en-GB"/>
        </w:rPr>
        <w:t xml:space="preserve">Search Concept 3: </w:t>
      </w:r>
      <w:r w:rsidRPr="00D01380">
        <w:rPr>
          <w:rFonts w:ascii="Calibri" w:eastAsia="Times New Roman" w:hAnsi="Calibri" w:cs="Times New Roman"/>
          <w:color w:val="0A0905"/>
          <w:u w:val="single"/>
          <w:lang w:eastAsia="en-GB"/>
        </w:rPr>
        <w:t>Risk/predictive factor</w:t>
      </w:r>
    </w:p>
    <w:p w14:paraId="34DB9369" w14:textId="77777777" w:rsidR="0099022A" w:rsidRPr="00D01380" w:rsidRDefault="0099022A" w:rsidP="0099022A">
      <w:pPr>
        <w:spacing w:after="0" w:line="280" w:lineRule="atLeast"/>
        <w:rPr>
          <w:rFonts w:ascii="Calibri" w:eastAsia="Times New Roman" w:hAnsi="Calibri" w:cs="Times New Roman"/>
          <w:color w:val="0A0905"/>
          <w:lang w:eastAsia="en-GB"/>
        </w:rPr>
      </w:pPr>
      <w:r w:rsidRPr="00D01380">
        <w:rPr>
          <w:rFonts w:ascii="Calibri" w:eastAsia="Times New Roman" w:hAnsi="Calibri" w:cs="Times New Roman"/>
          <w:color w:val="0A0905"/>
          <w:lang w:eastAsia="en-GB"/>
        </w:rPr>
        <w:t xml:space="preserve">(MH “Risk Factors+”) OR “risk factor” OR “cause” OR “causes” OR “predict” OR “predictor” </w:t>
      </w:r>
    </w:p>
    <w:p w14:paraId="66B2EB26" w14:textId="77777777" w:rsidR="0099022A" w:rsidRDefault="0099022A" w:rsidP="0011464D">
      <w:pPr>
        <w:tabs>
          <w:tab w:val="center" w:pos="4932"/>
        </w:tabs>
        <w:rPr>
          <w:b/>
        </w:rPr>
      </w:pPr>
    </w:p>
    <w:p w14:paraId="78F3FFFF" w14:textId="77777777" w:rsidR="0099022A" w:rsidRDefault="0099022A" w:rsidP="0011464D">
      <w:pPr>
        <w:tabs>
          <w:tab w:val="center" w:pos="4932"/>
        </w:tabs>
        <w:rPr>
          <w:b/>
        </w:rPr>
      </w:pPr>
    </w:p>
    <w:p w14:paraId="711B4F48" w14:textId="77777777" w:rsidR="0099022A" w:rsidRDefault="0099022A" w:rsidP="0099022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14:paraId="21D6160B" w14:textId="3BAC25E6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lastRenderedPageBreak/>
        <w:t>Supplementary Text</w:t>
      </w:r>
      <w:r w:rsidRPr="00D01380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</w:t>
      </w:r>
      <w:r w:rsidRPr="00D01380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2: Quality Assessment </w:t>
      </w: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Criteria</w:t>
      </w:r>
    </w:p>
    <w:p w14:paraId="2D186423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 w:rsidRPr="00D01380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 </w:t>
      </w:r>
    </w:p>
    <w:p w14:paraId="1BC658C6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4"/>
        <w:gridCol w:w="1270"/>
        <w:gridCol w:w="6034"/>
      </w:tblGrid>
      <w:tr w:rsidR="0099022A" w:rsidRPr="00D01380" w14:paraId="75E1F736" w14:textId="77777777" w:rsidTr="00746C73">
        <w:tc>
          <w:tcPr>
            <w:tcW w:w="2365" w:type="dxa"/>
            <w:shd w:val="clear" w:color="auto" w:fill="auto"/>
          </w:tcPr>
          <w:p w14:paraId="23487767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>Risk of Bias Item</w:t>
            </w:r>
          </w:p>
        </w:tc>
        <w:tc>
          <w:tcPr>
            <w:tcW w:w="1287" w:type="dxa"/>
            <w:shd w:val="clear" w:color="auto" w:fill="auto"/>
          </w:tcPr>
          <w:p w14:paraId="2E196B3B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>Grading</w:t>
            </w:r>
          </w:p>
        </w:tc>
        <w:tc>
          <w:tcPr>
            <w:tcW w:w="6202" w:type="dxa"/>
            <w:shd w:val="clear" w:color="auto" w:fill="auto"/>
          </w:tcPr>
          <w:p w14:paraId="203394D8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 xml:space="preserve">Rationale/Examples </w:t>
            </w:r>
          </w:p>
        </w:tc>
      </w:tr>
      <w:tr w:rsidR="0099022A" w:rsidRPr="00D01380" w14:paraId="3B43D2F3" w14:textId="77777777" w:rsidTr="00746C73">
        <w:tc>
          <w:tcPr>
            <w:tcW w:w="2365" w:type="dxa"/>
            <w:vMerge w:val="restart"/>
            <w:shd w:val="clear" w:color="auto" w:fill="auto"/>
          </w:tcPr>
          <w:p w14:paraId="78D5BD29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 xml:space="preserve">Selection of participants </w:t>
            </w:r>
            <w:r w:rsidRPr="00D01380">
              <w:rPr>
                <w:rFonts w:ascii="Calibri" w:eastAsia="Times New Roman" w:hAnsi="Calibri" w:cs="Times New Roman"/>
                <w:i/>
                <w:lang w:eastAsia="en-GB"/>
              </w:rPr>
              <w:t>(selection bias)</w:t>
            </w:r>
          </w:p>
        </w:tc>
        <w:tc>
          <w:tcPr>
            <w:tcW w:w="1287" w:type="dxa"/>
            <w:shd w:val="clear" w:color="auto" w:fill="00FA00"/>
          </w:tcPr>
          <w:p w14:paraId="3AC6D97D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Low</w:t>
            </w:r>
          </w:p>
        </w:tc>
        <w:tc>
          <w:tcPr>
            <w:tcW w:w="6202" w:type="dxa"/>
            <w:shd w:val="clear" w:color="auto" w:fill="auto"/>
          </w:tcPr>
          <w:p w14:paraId="7992532B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Sampling frame clearly described with reasonable inclusion/exclusion criteria provided, ideally allowing for inclusion of all participants admitted to the hospital (or specialist service)</w:t>
            </w:r>
          </w:p>
          <w:p w14:paraId="7D8D92C0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Exclusion of those admitted from nursing/residential care and those who did not survive to discharge is considered appropriate</w:t>
            </w:r>
          </w:p>
        </w:tc>
      </w:tr>
      <w:tr w:rsidR="0099022A" w:rsidRPr="00D01380" w14:paraId="304A37DD" w14:textId="77777777" w:rsidTr="00746C73">
        <w:tc>
          <w:tcPr>
            <w:tcW w:w="2365" w:type="dxa"/>
            <w:vMerge/>
            <w:shd w:val="clear" w:color="auto" w:fill="auto"/>
          </w:tcPr>
          <w:p w14:paraId="34009037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0000"/>
          </w:tcPr>
          <w:p w14:paraId="14A962F4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High</w:t>
            </w:r>
          </w:p>
        </w:tc>
        <w:tc>
          <w:tcPr>
            <w:tcW w:w="6202" w:type="dxa"/>
            <w:shd w:val="clear" w:color="auto" w:fill="auto"/>
          </w:tcPr>
          <w:p w14:paraId="4145DD5E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Exclusions based on availability of data (e.g. transfer to other ward/hospital/department; admission to ITU); studies only considering first admission or excluding those with prior admissions/attendances at hospital; exclusion criteria likely to reduce the representativeness of a possible care home population (e.g. comorbidities, end of life care etc.); exclusion of those lost to follow-up; non-consecutive samples if consecutive sample sought</w:t>
            </w:r>
          </w:p>
        </w:tc>
      </w:tr>
      <w:tr w:rsidR="0099022A" w:rsidRPr="00D01380" w14:paraId="5C8E01B6" w14:textId="77777777" w:rsidTr="00746C73">
        <w:trPr>
          <w:trHeight w:val="603"/>
        </w:trPr>
        <w:tc>
          <w:tcPr>
            <w:tcW w:w="2365" w:type="dxa"/>
            <w:vMerge/>
            <w:shd w:val="clear" w:color="auto" w:fill="auto"/>
          </w:tcPr>
          <w:p w14:paraId="2A4DF586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FF00"/>
          </w:tcPr>
          <w:p w14:paraId="0BD0E029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Unclear</w:t>
            </w:r>
          </w:p>
        </w:tc>
        <w:tc>
          <w:tcPr>
            <w:tcW w:w="6202" w:type="dxa"/>
            <w:shd w:val="clear" w:color="auto" w:fill="auto"/>
          </w:tcPr>
          <w:p w14:paraId="67344D7F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Sampling frame unclear, criteria for inclusion/exclusion not provided or explained</w:t>
            </w:r>
          </w:p>
        </w:tc>
      </w:tr>
      <w:tr w:rsidR="0099022A" w:rsidRPr="00D01380" w14:paraId="72519C91" w14:textId="77777777" w:rsidTr="00746C73">
        <w:tc>
          <w:tcPr>
            <w:tcW w:w="2365" w:type="dxa"/>
            <w:vMerge w:val="restart"/>
            <w:shd w:val="clear" w:color="auto" w:fill="auto"/>
          </w:tcPr>
          <w:p w14:paraId="4EE497A1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>Confounding variables</w:t>
            </w:r>
          </w:p>
        </w:tc>
        <w:tc>
          <w:tcPr>
            <w:tcW w:w="1287" w:type="dxa"/>
            <w:shd w:val="clear" w:color="auto" w:fill="00FA00"/>
          </w:tcPr>
          <w:p w14:paraId="3299E6A3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Low</w:t>
            </w:r>
          </w:p>
        </w:tc>
        <w:tc>
          <w:tcPr>
            <w:tcW w:w="6202" w:type="dxa"/>
            <w:shd w:val="clear" w:color="auto" w:fill="auto"/>
          </w:tcPr>
          <w:p w14:paraId="5531CB50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Multivariate model accounting for likely possible confounding variables</w:t>
            </w:r>
          </w:p>
        </w:tc>
      </w:tr>
      <w:tr w:rsidR="0099022A" w:rsidRPr="00D01380" w14:paraId="5CD0EB04" w14:textId="77777777" w:rsidTr="00746C73">
        <w:tc>
          <w:tcPr>
            <w:tcW w:w="2365" w:type="dxa"/>
            <w:vMerge/>
            <w:shd w:val="clear" w:color="auto" w:fill="auto"/>
          </w:tcPr>
          <w:p w14:paraId="3FF06515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0000"/>
          </w:tcPr>
          <w:p w14:paraId="04629A98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High</w:t>
            </w:r>
          </w:p>
        </w:tc>
        <w:tc>
          <w:tcPr>
            <w:tcW w:w="6202" w:type="dxa"/>
            <w:shd w:val="clear" w:color="auto" w:fill="auto"/>
          </w:tcPr>
          <w:p w14:paraId="55D16307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No consideration of confounding variables; univariate analyses only</w:t>
            </w:r>
          </w:p>
        </w:tc>
      </w:tr>
      <w:tr w:rsidR="0099022A" w:rsidRPr="00D01380" w14:paraId="338496DD" w14:textId="77777777" w:rsidTr="00746C73">
        <w:tc>
          <w:tcPr>
            <w:tcW w:w="2365" w:type="dxa"/>
            <w:vMerge/>
            <w:shd w:val="clear" w:color="auto" w:fill="auto"/>
          </w:tcPr>
          <w:p w14:paraId="55D4F2BC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FF00"/>
          </w:tcPr>
          <w:p w14:paraId="657100EB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Unclear</w:t>
            </w:r>
          </w:p>
        </w:tc>
        <w:tc>
          <w:tcPr>
            <w:tcW w:w="6202" w:type="dxa"/>
            <w:shd w:val="clear" w:color="auto" w:fill="auto"/>
          </w:tcPr>
          <w:p w14:paraId="3B3D236B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Methods for analysis not clearly described or reported</w:t>
            </w:r>
          </w:p>
        </w:tc>
      </w:tr>
      <w:tr w:rsidR="0099022A" w:rsidRPr="00D01380" w14:paraId="623F3833" w14:textId="77777777" w:rsidTr="00746C73">
        <w:tc>
          <w:tcPr>
            <w:tcW w:w="2365" w:type="dxa"/>
            <w:vMerge w:val="restart"/>
            <w:shd w:val="clear" w:color="auto" w:fill="auto"/>
          </w:tcPr>
          <w:p w14:paraId="009C71B5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 xml:space="preserve">Measurement of exposure </w:t>
            </w:r>
            <w:r w:rsidRPr="00D01380">
              <w:rPr>
                <w:rFonts w:ascii="Calibri" w:eastAsia="Times New Roman" w:hAnsi="Calibri" w:cs="Times New Roman"/>
                <w:i/>
                <w:lang w:eastAsia="en-GB"/>
              </w:rPr>
              <w:t>(performance bias)</w:t>
            </w:r>
          </w:p>
        </w:tc>
        <w:tc>
          <w:tcPr>
            <w:tcW w:w="1287" w:type="dxa"/>
            <w:shd w:val="clear" w:color="auto" w:fill="00FA00"/>
          </w:tcPr>
          <w:p w14:paraId="0CC2E2EE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Low</w:t>
            </w:r>
          </w:p>
        </w:tc>
        <w:tc>
          <w:tcPr>
            <w:tcW w:w="6202" w:type="dxa"/>
            <w:shd w:val="clear" w:color="auto" w:fill="auto"/>
          </w:tcPr>
          <w:p w14:paraId="2B888474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Clearly described method on how data were collected and extracted</w:t>
            </w:r>
          </w:p>
          <w:p w14:paraId="2F4E19C4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Best practice includes description of who performed data extraction, case definitions/descriptions of eligible conditions</w:t>
            </w:r>
          </w:p>
        </w:tc>
      </w:tr>
      <w:tr w:rsidR="0099022A" w:rsidRPr="00D01380" w14:paraId="48476B90" w14:textId="77777777" w:rsidTr="00746C73">
        <w:tc>
          <w:tcPr>
            <w:tcW w:w="2365" w:type="dxa"/>
            <w:vMerge/>
            <w:shd w:val="clear" w:color="auto" w:fill="auto"/>
          </w:tcPr>
          <w:p w14:paraId="2E5BE35E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0000"/>
          </w:tcPr>
          <w:p w14:paraId="162E5F6C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High</w:t>
            </w:r>
          </w:p>
        </w:tc>
        <w:tc>
          <w:tcPr>
            <w:tcW w:w="6202" w:type="dxa"/>
            <w:shd w:val="clear" w:color="auto" w:fill="auto"/>
          </w:tcPr>
          <w:p w14:paraId="0C0F76A6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Missing data on key predictor variables</w:t>
            </w:r>
          </w:p>
        </w:tc>
      </w:tr>
      <w:tr w:rsidR="0099022A" w:rsidRPr="00D01380" w14:paraId="184F9719" w14:textId="77777777" w:rsidTr="00746C73">
        <w:tc>
          <w:tcPr>
            <w:tcW w:w="2365" w:type="dxa"/>
            <w:vMerge/>
            <w:shd w:val="clear" w:color="auto" w:fill="auto"/>
          </w:tcPr>
          <w:p w14:paraId="76F6420F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FF00"/>
          </w:tcPr>
          <w:p w14:paraId="605135FA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Unclear</w:t>
            </w:r>
          </w:p>
        </w:tc>
        <w:tc>
          <w:tcPr>
            <w:tcW w:w="6202" w:type="dxa"/>
            <w:shd w:val="clear" w:color="auto" w:fill="auto"/>
          </w:tcPr>
          <w:p w14:paraId="2690B3D4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Methods for assessing predictor variables not clearly described</w:t>
            </w:r>
          </w:p>
        </w:tc>
      </w:tr>
      <w:tr w:rsidR="0099022A" w:rsidRPr="00D01380" w14:paraId="7C0DD854" w14:textId="77777777" w:rsidTr="00746C73">
        <w:tc>
          <w:tcPr>
            <w:tcW w:w="2365" w:type="dxa"/>
            <w:vMerge w:val="restart"/>
            <w:shd w:val="clear" w:color="auto" w:fill="auto"/>
          </w:tcPr>
          <w:p w14:paraId="40644DB5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 xml:space="preserve">Incomplete outcome data </w:t>
            </w:r>
          </w:p>
          <w:p w14:paraId="6305F85C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i/>
                <w:lang w:eastAsia="en-GB"/>
              </w:rPr>
              <w:t>(attrition bias)</w:t>
            </w:r>
          </w:p>
        </w:tc>
        <w:tc>
          <w:tcPr>
            <w:tcW w:w="1287" w:type="dxa"/>
            <w:shd w:val="clear" w:color="auto" w:fill="00FA00"/>
          </w:tcPr>
          <w:p w14:paraId="7715D8EE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Low</w:t>
            </w:r>
          </w:p>
        </w:tc>
        <w:tc>
          <w:tcPr>
            <w:tcW w:w="6202" w:type="dxa"/>
            <w:shd w:val="clear" w:color="auto" w:fill="auto"/>
          </w:tcPr>
          <w:p w14:paraId="1C3017CD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 xml:space="preserve">Outcomes assessed for all included participants </w:t>
            </w:r>
          </w:p>
        </w:tc>
      </w:tr>
      <w:tr w:rsidR="0099022A" w:rsidRPr="00D01380" w14:paraId="70CF8178" w14:textId="77777777" w:rsidTr="00746C73">
        <w:tc>
          <w:tcPr>
            <w:tcW w:w="2365" w:type="dxa"/>
            <w:vMerge/>
            <w:shd w:val="clear" w:color="auto" w:fill="auto"/>
          </w:tcPr>
          <w:p w14:paraId="3A310BF2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0000"/>
          </w:tcPr>
          <w:p w14:paraId="06A41F74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High</w:t>
            </w:r>
          </w:p>
        </w:tc>
        <w:tc>
          <w:tcPr>
            <w:tcW w:w="6202" w:type="dxa"/>
            <w:shd w:val="clear" w:color="auto" w:fill="auto"/>
          </w:tcPr>
          <w:p w14:paraId="61576521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Missing outcome assessments</w:t>
            </w:r>
          </w:p>
        </w:tc>
      </w:tr>
      <w:tr w:rsidR="0099022A" w:rsidRPr="00D01380" w14:paraId="3466ACA8" w14:textId="77777777" w:rsidTr="00746C73">
        <w:tc>
          <w:tcPr>
            <w:tcW w:w="2365" w:type="dxa"/>
            <w:vMerge/>
            <w:shd w:val="clear" w:color="auto" w:fill="auto"/>
          </w:tcPr>
          <w:p w14:paraId="63A6DAAB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FF00"/>
          </w:tcPr>
          <w:p w14:paraId="131FB88D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Unclear</w:t>
            </w:r>
          </w:p>
        </w:tc>
        <w:tc>
          <w:tcPr>
            <w:tcW w:w="6202" w:type="dxa"/>
            <w:shd w:val="clear" w:color="auto" w:fill="auto"/>
          </w:tcPr>
          <w:p w14:paraId="42F7B850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Outcome assessment reported as percentages without absolute values being presented, preventing assessment of completeness of outcome reporting</w:t>
            </w:r>
          </w:p>
        </w:tc>
      </w:tr>
      <w:tr w:rsidR="0099022A" w:rsidRPr="00D01380" w14:paraId="54E3ADAA" w14:textId="77777777" w:rsidTr="00746C73">
        <w:tc>
          <w:tcPr>
            <w:tcW w:w="2365" w:type="dxa"/>
            <w:vMerge w:val="restart"/>
            <w:shd w:val="clear" w:color="auto" w:fill="auto"/>
          </w:tcPr>
          <w:p w14:paraId="61FA6978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b/>
                <w:lang w:eastAsia="en-GB"/>
              </w:rPr>
              <w:t xml:space="preserve">Selective outcome reporting </w:t>
            </w:r>
          </w:p>
          <w:p w14:paraId="5EAD0286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i/>
                <w:lang w:eastAsia="en-GB"/>
              </w:rPr>
              <w:t>(reporting bias)</w:t>
            </w:r>
          </w:p>
        </w:tc>
        <w:tc>
          <w:tcPr>
            <w:tcW w:w="1287" w:type="dxa"/>
            <w:shd w:val="clear" w:color="auto" w:fill="00FA00"/>
          </w:tcPr>
          <w:p w14:paraId="2E46B808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Low</w:t>
            </w:r>
          </w:p>
        </w:tc>
        <w:tc>
          <w:tcPr>
            <w:tcW w:w="6202" w:type="dxa"/>
            <w:shd w:val="clear" w:color="auto" w:fill="auto"/>
          </w:tcPr>
          <w:p w14:paraId="6A0ECD37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Reporting as per published protocol</w:t>
            </w:r>
          </w:p>
        </w:tc>
      </w:tr>
      <w:tr w:rsidR="0099022A" w:rsidRPr="00D01380" w14:paraId="2885ED48" w14:textId="77777777" w:rsidTr="00746C73">
        <w:tc>
          <w:tcPr>
            <w:tcW w:w="2365" w:type="dxa"/>
            <w:vMerge/>
            <w:shd w:val="clear" w:color="auto" w:fill="auto"/>
          </w:tcPr>
          <w:p w14:paraId="3D8A482C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0000"/>
          </w:tcPr>
          <w:p w14:paraId="7CFF8BA9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High</w:t>
            </w:r>
          </w:p>
        </w:tc>
        <w:tc>
          <w:tcPr>
            <w:tcW w:w="6202" w:type="dxa"/>
            <w:shd w:val="clear" w:color="auto" w:fill="auto"/>
          </w:tcPr>
          <w:p w14:paraId="729DBDC4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Evidence that reporting deviates from publically accessible protocol</w:t>
            </w:r>
          </w:p>
        </w:tc>
      </w:tr>
      <w:tr w:rsidR="0099022A" w:rsidRPr="00D01380" w14:paraId="47FEC84E" w14:textId="77777777" w:rsidTr="00746C73">
        <w:trPr>
          <w:trHeight w:val="267"/>
        </w:trPr>
        <w:tc>
          <w:tcPr>
            <w:tcW w:w="2365" w:type="dxa"/>
            <w:vMerge/>
            <w:shd w:val="clear" w:color="auto" w:fill="auto"/>
          </w:tcPr>
          <w:p w14:paraId="34ECBE58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</w:p>
        </w:tc>
        <w:tc>
          <w:tcPr>
            <w:tcW w:w="1287" w:type="dxa"/>
            <w:shd w:val="clear" w:color="auto" w:fill="FFFF00"/>
          </w:tcPr>
          <w:p w14:paraId="794F11FA" w14:textId="77777777" w:rsidR="0099022A" w:rsidRPr="00D01380" w:rsidRDefault="0099022A" w:rsidP="00746C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Unclear</w:t>
            </w:r>
          </w:p>
        </w:tc>
        <w:tc>
          <w:tcPr>
            <w:tcW w:w="6202" w:type="dxa"/>
            <w:shd w:val="clear" w:color="auto" w:fill="auto"/>
          </w:tcPr>
          <w:p w14:paraId="6971A61E" w14:textId="77777777" w:rsidR="0099022A" w:rsidRPr="00D01380" w:rsidRDefault="0099022A" w:rsidP="00746C7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01380">
              <w:rPr>
                <w:rFonts w:ascii="Calibri" w:eastAsia="Times New Roman" w:hAnsi="Calibri" w:cs="Times New Roman"/>
                <w:lang w:eastAsia="en-GB"/>
              </w:rPr>
              <w:t>No protocol publically available</w:t>
            </w:r>
          </w:p>
        </w:tc>
      </w:tr>
    </w:tbl>
    <w:p w14:paraId="14573866" w14:textId="77777777" w:rsidR="0099022A" w:rsidRPr="00D01380" w:rsidRDefault="0099022A" w:rsidP="0099022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14:paraId="43B0C8C1" w14:textId="77777777" w:rsidR="0099022A" w:rsidRDefault="0099022A" w:rsidP="0011464D">
      <w:pPr>
        <w:tabs>
          <w:tab w:val="center" w:pos="4932"/>
        </w:tabs>
        <w:rPr>
          <w:b/>
        </w:rPr>
      </w:pPr>
    </w:p>
    <w:p w14:paraId="0FFD0497" w14:textId="77777777" w:rsidR="00A357D3" w:rsidRDefault="0099022A">
      <w:pPr>
        <w:rPr>
          <w:b/>
        </w:rPr>
        <w:sectPr w:rsidR="00A357D3" w:rsidSect="00A357D3">
          <w:footerReference w:type="default" r:id="rId8"/>
          <w:pgSz w:w="11906" w:h="16838"/>
          <w:pgMar w:top="1021" w:right="1134" w:bottom="1021" w:left="1134" w:header="709" w:footer="709" w:gutter="0"/>
          <w:cols w:space="708"/>
          <w:docGrid w:linePitch="360"/>
        </w:sectPr>
      </w:pPr>
      <w:r>
        <w:rPr>
          <w:b/>
        </w:rPr>
        <w:br w:type="page"/>
      </w:r>
    </w:p>
    <w:p w14:paraId="1F8B64C6" w14:textId="3A3C14FF" w:rsidR="009029D2" w:rsidRDefault="009029D2" w:rsidP="009029D2">
      <w:pPr>
        <w:pStyle w:val="Caption"/>
        <w:keepNext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 xml:space="preserve">Supplementary Table </w:t>
      </w:r>
      <w:r w:rsidR="0099022A">
        <w:rPr>
          <w:rFonts w:asciiTheme="minorHAnsi" w:hAnsiTheme="minorHAnsi"/>
          <w:sz w:val="22"/>
          <w:szCs w:val="22"/>
        </w:rPr>
        <w:t>S</w:t>
      </w:r>
      <w:r w:rsidR="00533BAF">
        <w:rPr>
          <w:rFonts w:asciiTheme="minorHAnsi" w:hAnsiTheme="minorHAnsi"/>
          <w:sz w:val="22"/>
          <w:szCs w:val="22"/>
        </w:rPr>
        <w:t>1</w:t>
      </w:r>
      <w:r w:rsidRPr="00FF60AB">
        <w:rPr>
          <w:rFonts w:asciiTheme="minorHAnsi" w:hAnsiTheme="minorHAnsi"/>
          <w:sz w:val="22"/>
          <w:szCs w:val="22"/>
        </w:rPr>
        <w:t>:</w:t>
      </w:r>
      <w:r>
        <w:rPr>
          <w:rFonts w:asciiTheme="minorHAnsi" w:hAnsiTheme="minorHAnsi"/>
          <w:sz w:val="22"/>
          <w:szCs w:val="22"/>
        </w:rPr>
        <w:t xml:space="preserve"> Additional included study</w:t>
      </w:r>
      <w:r w:rsidRPr="00FF60AB">
        <w:rPr>
          <w:rFonts w:asciiTheme="minorHAnsi" w:hAnsiTheme="minorHAnsi"/>
          <w:sz w:val="22"/>
          <w:szCs w:val="22"/>
        </w:rPr>
        <w:t xml:space="preserve"> population characteristics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1843"/>
        <w:gridCol w:w="1701"/>
        <w:gridCol w:w="3543"/>
        <w:gridCol w:w="2835"/>
      </w:tblGrid>
      <w:tr w:rsidR="00D65A11" w:rsidRPr="008D4716" w14:paraId="29AACC3C" w14:textId="4D687530" w:rsidTr="00012BC1">
        <w:tc>
          <w:tcPr>
            <w:tcW w:w="1696" w:type="dxa"/>
            <w:vAlign w:val="center"/>
          </w:tcPr>
          <w:p w14:paraId="0D0B8C84" w14:textId="77777777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br w:type="page"/>
              <w:t>Study ID/Year</w:t>
            </w:r>
          </w:p>
        </w:tc>
        <w:tc>
          <w:tcPr>
            <w:tcW w:w="1418" w:type="dxa"/>
            <w:vAlign w:val="center"/>
          </w:tcPr>
          <w:p w14:paraId="0F1A65E5" w14:textId="77777777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Mean Age (SD)</w:t>
            </w:r>
          </w:p>
        </w:tc>
        <w:tc>
          <w:tcPr>
            <w:tcW w:w="1134" w:type="dxa"/>
            <w:vAlign w:val="center"/>
          </w:tcPr>
          <w:p w14:paraId="773F20AC" w14:textId="108C7253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Male sex</w:t>
            </w:r>
          </w:p>
        </w:tc>
        <w:tc>
          <w:tcPr>
            <w:tcW w:w="1843" w:type="dxa"/>
            <w:vAlign w:val="center"/>
          </w:tcPr>
          <w:p w14:paraId="02C3AFAD" w14:textId="770A9DF6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Admission stroke severity</w:t>
            </w:r>
          </w:p>
        </w:tc>
        <w:tc>
          <w:tcPr>
            <w:tcW w:w="1701" w:type="dxa"/>
            <w:vAlign w:val="center"/>
          </w:tcPr>
          <w:p w14:paraId="3D05A8EA" w14:textId="3CD8F977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Dementia diagnosis</w:t>
            </w:r>
          </w:p>
        </w:tc>
        <w:tc>
          <w:tcPr>
            <w:tcW w:w="3543" w:type="dxa"/>
            <w:vAlign w:val="center"/>
          </w:tcPr>
          <w:p w14:paraId="1D2DF6BF" w14:textId="6AE71F0C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Other comorbidities reported</w:t>
            </w:r>
          </w:p>
        </w:tc>
        <w:tc>
          <w:tcPr>
            <w:tcW w:w="2835" w:type="dxa"/>
            <w:vAlign w:val="center"/>
          </w:tcPr>
          <w:p w14:paraId="3B6491F9" w14:textId="16D2176E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Exclusions</w:t>
            </w:r>
          </w:p>
        </w:tc>
      </w:tr>
      <w:tr w:rsidR="00D65A11" w:rsidRPr="008D4716" w14:paraId="08D0F4D8" w14:textId="1C40C7A3" w:rsidTr="00D3541D">
        <w:tc>
          <w:tcPr>
            <w:tcW w:w="1696" w:type="dxa"/>
            <w:vAlign w:val="center"/>
          </w:tcPr>
          <w:p w14:paraId="1869EED8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Béjot</w:t>
            </w:r>
            <w:proofErr w:type="spellEnd"/>
            <w:r w:rsidRPr="008D4716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418" w:type="dxa"/>
            <w:vAlign w:val="center"/>
          </w:tcPr>
          <w:p w14:paraId="32FC8E2A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 71.6 (16.3)</w:t>
            </w:r>
          </w:p>
          <w:p w14:paraId="1DE6B5DB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R 72.7 (15.4)</w:t>
            </w:r>
          </w:p>
          <w:p w14:paraId="36DB48CF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H 85.3 (7.5)</w:t>
            </w:r>
          </w:p>
        </w:tc>
        <w:tc>
          <w:tcPr>
            <w:tcW w:w="1134" w:type="dxa"/>
            <w:vAlign w:val="center"/>
          </w:tcPr>
          <w:p w14:paraId="53FF6933" w14:textId="0D6BF1A0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46% </w:t>
            </w:r>
          </w:p>
        </w:tc>
        <w:tc>
          <w:tcPr>
            <w:tcW w:w="1843" w:type="dxa"/>
            <w:vAlign w:val="center"/>
          </w:tcPr>
          <w:p w14:paraId="431A4CD8" w14:textId="00F49A11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HSS Mean (SD)</w:t>
            </w:r>
          </w:p>
          <w:p w14:paraId="6FC61BEF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 3.8 (3.5)</w:t>
            </w:r>
          </w:p>
          <w:p w14:paraId="1E2A8F05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R 8.6 (5.8)</w:t>
            </w:r>
          </w:p>
          <w:p w14:paraId="1584F429" w14:textId="5D7D68DF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H 13.2 (8.5)</w:t>
            </w:r>
          </w:p>
        </w:tc>
        <w:tc>
          <w:tcPr>
            <w:tcW w:w="1701" w:type="dxa"/>
            <w:vAlign w:val="center"/>
          </w:tcPr>
          <w:p w14:paraId="7E66F090" w14:textId="3F9F0F43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19% (171/913)</w:t>
            </w:r>
          </w:p>
        </w:tc>
        <w:tc>
          <w:tcPr>
            <w:tcW w:w="3543" w:type="dxa"/>
            <w:vAlign w:val="center"/>
          </w:tcPr>
          <w:p w14:paraId="4E27CC62" w14:textId="54195993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ypertension, diabetes, hypercholesterolemia, atrial fibrillation, smoking, alcohol, TIA, stroke, peripheral arterial disease, heart failure, coronary heart disease &amp; cancer</w:t>
            </w:r>
          </w:p>
        </w:tc>
        <w:tc>
          <w:tcPr>
            <w:tcW w:w="2835" w:type="dxa"/>
          </w:tcPr>
          <w:p w14:paraId="7C378B4F" w14:textId="5728C375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l – population registry of all diagnosed with first or recurrent stroke</w:t>
            </w:r>
          </w:p>
        </w:tc>
      </w:tr>
      <w:tr w:rsidR="00D65A11" w:rsidRPr="008D4716" w14:paraId="78C26D5D" w14:textId="79E84065" w:rsidTr="000F7052">
        <w:tc>
          <w:tcPr>
            <w:tcW w:w="1696" w:type="dxa"/>
            <w:vAlign w:val="center"/>
          </w:tcPr>
          <w:p w14:paraId="61AC6CA9" w14:textId="5A0FA449" w:rsidR="00D65A11" w:rsidRPr="008D4716" w:rsidRDefault="000F7052" w:rsidP="000F7052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Brosseau</w:t>
            </w:r>
            <w:proofErr w:type="spellEnd"/>
            <w:r w:rsidRPr="008D4716">
              <w:rPr>
                <w:sz w:val="18"/>
                <w:szCs w:val="18"/>
              </w:rPr>
              <w:t xml:space="preserve"> 1996</w:t>
            </w:r>
          </w:p>
        </w:tc>
        <w:tc>
          <w:tcPr>
            <w:tcW w:w="1418" w:type="dxa"/>
            <w:vAlign w:val="center"/>
          </w:tcPr>
          <w:p w14:paraId="2ED16CC2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8.9 (14.1)</w:t>
            </w:r>
          </w:p>
        </w:tc>
        <w:tc>
          <w:tcPr>
            <w:tcW w:w="1134" w:type="dxa"/>
            <w:vAlign w:val="center"/>
          </w:tcPr>
          <w:p w14:paraId="586BB204" w14:textId="012135F6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843" w:type="dxa"/>
            <w:vAlign w:val="center"/>
          </w:tcPr>
          <w:p w14:paraId="33460E64" w14:textId="52F35713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7C80BB08" w14:textId="6B8E4D3E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71941777" w14:textId="4D36327E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35" w:type="dxa"/>
            <w:vAlign w:val="center"/>
          </w:tcPr>
          <w:p w14:paraId="5DFB55B4" w14:textId="0A26B6BA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l – consecutive sample included</w:t>
            </w:r>
          </w:p>
        </w:tc>
      </w:tr>
      <w:tr w:rsidR="00D65A11" w:rsidRPr="008D4716" w14:paraId="54F6ECB3" w14:textId="0E13D3B4" w:rsidTr="00D3541D">
        <w:tc>
          <w:tcPr>
            <w:tcW w:w="1696" w:type="dxa"/>
            <w:vAlign w:val="center"/>
          </w:tcPr>
          <w:p w14:paraId="3952CF4F" w14:textId="251E5E5C" w:rsidR="00D65A11" w:rsidRPr="008D4716" w:rsidRDefault="000F7052" w:rsidP="00DE0A26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Ifejika 2015</w:t>
            </w:r>
          </w:p>
        </w:tc>
        <w:tc>
          <w:tcPr>
            <w:tcW w:w="1418" w:type="dxa"/>
            <w:vAlign w:val="center"/>
          </w:tcPr>
          <w:p w14:paraId="38E7D9CC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C 58.9 (13.8)</w:t>
            </w:r>
          </w:p>
          <w:p w14:paraId="319B479E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SNF 68.2 (12.2)</w:t>
            </w:r>
          </w:p>
        </w:tc>
        <w:tc>
          <w:tcPr>
            <w:tcW w:w="1134" w:type="dxa"/>
            <w:vAlign w:val="center"/>
          </w:tcPr>
          <w:p w14:paraId="721FBFA2" w14:textId="6B721393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C 57% </w:t>
            </w:r>
          </w:p>
          <w:p w14:paraId="2D0DE083" w14:textId="47079C91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SNF 60%</w:t>
            </w:r>
          </w:p>
        </w:tc>
        <w:tc>
          <w:tcPr>
            <w:tcW w:w="1843" w:type="dxa"/>
            <w:vAlign w:val="center"/>
          </w:tcPr>
          <w:p w14:paraId="5C6050D0" w14:textId="1BF25E9F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IHSS median [IQR] </w:t>
            </w:r>
          </w:p>
          <w:p w14:paraId="3D4A1E28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C 8 [4-13]</w:t>
            </w:r>
          </w:p>
          <w:p w14:paraId="7275C2EF" w14:textId="56EA677A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SNF 11 [6-15]</w:t>
            </w:r>
          </w:p>
        </w:tc>
        <w:tc>
          <w:tcPr>
            <w:tcW w:w="1701" w:type="dxa"/>
            <w:vAlign w:val="center"/>
          </w:tcPr>
          <w:p w14:paraId="342A2455" w14:textId="333BE610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4FC0931D" w14:textId="1BF5C8EF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35" w:type="dxa"/>
          </w:tcPr>
          <w:p w14:paraId="29AD56CA" w14:textId="03BFBFE1" w:rsidR="00D65A11" w:rsidRPr="008D4716" w:rsidRDefault="00D3541D" w:rsidP="00D3541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il – included </w:t>
            </w:r>
            <w:r w:rsidR="00D65A11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all those who met admission criteria for neurorehabilitation, irrespective </w:t>
            </w: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of insurance or ability to pay</w:t>
            </w:r>
          </w:p>
        </w:tc>
      </w:tr>
      <w:tr w:rsidR="00D65A11" w:rsidRPr="008D4716" w14:paraId="3382FD56" w14:textId="79E75846" w:rsidTr="000F7052">
        <w:tc>
          <w:tcPr>
            <w:tcW w:w="1696" w:type="dxa"/>
            <w:vAlign w:val="center"/>
          </w:tcPr>
          <w:p w14:paraId="752E4934" w14:textId="1916C119" w:rsidR="00D65A11" w:rsidRPr="008D4716" w:rsidRDefault="000F7052" w:rsidP="000F7052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Kammersgaard</w:t>
            </w:r>
            <w:proofErr w:type="spellEnd"/>
            <w:r w:rsidRPr="008D4716">
              <w:rPr>
                <w:sz w:val="18"/>
                <w:szCs w:val="18"/>
              </w:rPr>
              <w:t xml:space="preserve"> 2001</w:t>
            </w:r>
          </w:p>
        </w:tc>
        <w:tc>
          <w:tcPr>
            <w:tcW w:w="1418" w:type="dxa"/>
            <w:vAlign w:val="center"/>
          </w:tcPr>
          <w:p w14:paraId="0BBB41B6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77.4 (8.6)</w:t>
            </w:r>
          </w:p>
          <w:p w14:paraId="29D4934C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73.4 (11.3)</w:t>
            </w:r>
          </w:p>
        </w:tc>
        <w:tc>
          <w:tcPr>
            <w:tcW w:w="1134" w:type="dxa"/>
            <w:vAlign w:val="center"/>
          </w:tcPr>
          <w:p w14:paraId="03D31AC5" w14:textId="0A0E4FA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843" w:type="dxa"/>
            <w:vAlign w:val="center"/>
          </w:tcPr>
          <w:p w14:paraId="4CE0D2F3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SSS mean (SD)</w:t>
            </w:r>
          </w:p>
          <w:p w14:paraId="4EA719D0" w14:textId="18CFBCA9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27.4 (15.9)</w:t>
            </w:r>
          </w:p>
          <w:p w14:paraId="5B239C94" w14:textId="7485544B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38.3 (16.9)</w:t>
            </w:r>
          </w:p>
        </w:tc>
        <w:tc>
          <w:tcPr>
            <w:tcW w:w="1701" w:type="dxa"/>
            <w:vAlign w:val="center"/>
          </w:tcPr>
          <w:p w14:paraId="78C823C8" w14:textId="3F2A397D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3111A153" w14:textId="51EC40E2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Diabetes, atrial fibrillation, alcohol, ischaemic heart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diease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, claudication, hypertension, smoking, previous stroke and previous TIA </w:t>
            </w:r>
          </w:p>
        </w:tc>
        <w:tc>
          <w:tcPr>
            <w:tcW w:w="2835" w:type="dxa"/>
            <w:vAlign w:val="center"/>
          </w:tcPr>
          <w:p w14:paraId="3B326DEA" w14:textId="32E0AA7E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l – consecutive sample included</w:t>
            </w:r>
          </w:p>
        </w:tc>
      </w:tr>
      <w:tr w:rsidR="00D65A11" w:rsidRPr="008D4716" w14:paraId="17360E41" w14:textId="18AF86D9" w:rsidTr="000F7052">
        <w:tc>
          <w:tcPr>
            <w:tcW w:w="1696" w:type="dxa"/>
            <w:vAlign w:val="center"/>
          </w:tcPr>
          <w:p w14:paraId="6C595631" w14:textId="18FA8F1C" w:rsidR="00D65A11" w:rsidRPr="008D4716" w:rsidRDefault="000F7052" w:rsidP="000F7052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Koyama 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C7BDB" w14:textId="5F2E2C9A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9.7 (12)</w:t>
            </w:r>
          </w:p>
        </w:tc>
        <w:tc>
          <w:tcPr>
            <w:tcW w:w="1134" w:type="dxa"/>
            <w:vAlign w:val="center"/>
          </w:tcPr>
          <w:p w14:paraId="7EE67580" w14:textId="62127F80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1AB8E0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FIM mean (SD)</w:t>
            </w:r>
          </w:p>
          <w:p w14:paraId="23384352" w14:textId="0E82E339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52.55 (22.74)</w:t>
            </w:r>
          </w:p>
        </w:tc>
        <w:tc>
          <w:tcPr>
            <w:tcW w:w="1701" w:type="dxa"/>
            <w:vAlign w:val="center"/>
          </w:tcPr>
          <w:p w14:paraId="5B57ADB0" w14:textId="6F81FB16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4DAF2D73" w14:textId="688A64CA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35" w:type="dxa"/>
            <w:vAlign w:val="center"/>
          </w:tcPr>
          <w:p w14:paraId="20D4E855" w14:textId="6C110BF8" w:rsidR="00D65A11" w:rsidRPr="008D4716" w:rsidRDefault="00D65A11" w:rsidP="009D5C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Excluded those with history of stroke; those who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prestroke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could not walk unaided and </w:t>
            </w:r>
            <w:r w:rsidR="009D5CD4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those who were not </w:t>
            </w: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dependen</w:t>
            </w:r>
            <w:r w:rsidR="009D5CD4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t </w:t>
            </w:r>
            <w:r w:rsidR="00D3541D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in </w:t>
            </w:r>
            <w:r w:rsidR="009D5CD4" w:rsidRPr="008D4716">
              <w:rPr>
                <w:rFonts w:ascii="Calibri" w:hAnsi="Calibri"/>
                <w:color w:val="000000"/>
                <w:sz w:val="18"/>
                <w:szCs w:val="18"/>
              </w:rPr>
              <w:t>ADLs</w:t>
            </w:r>
            <w:r w:rsidR="00D3541D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65A11" w:rsidRPr="008D4716" w14:paraId="6AAD2298" w14:textId="22E1D2E2" w:rsidTr="000F7052">
        <w:tc>
          <w:tcPr>
            <w:tcW w:w="1696" w:type="dxa"/>
            <w:vAlign w:val="center"/>
          </w:tcPr>
          <w:p w14:paraId="187334D8" w14:textId="5F50F365" w:rsidR="00D65A11" w:rsidRPr="008D4716" w:rsidRDefault="000F7052" w:rsidP="000F7052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Kwan 2007</w:t>
            </w:r>
          </w:p>
        </w:tc>
        <w:tc>
          <w:tcPr>
            <w:tcW w:w="1418" w:type="dxa"/>
            <w:vAlign w:val="center"/>
          </w:tcPr>
          <w:p w14:paraId="16BF060F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77.9 (10.8)</w:t>
            </w:r>
          </w:p>
          <w:p w14:paraId="39581AC8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73.2 (12.6)</w:t>
            </w:r>
          </w:p>
        </w:tc>
        <w:tc>
          <w:tcPr>
            <w:tcW w:w="1134" w:type="dxa"/>
            <w:vAlign w:val="center"/>
          </w:tcPr>
          <w:p w14:paraId="4F1EFCCA" w14:textId="7AB2366D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843" w:type="dxa"/>
            <w:vAlign w:val="center"/>
          </w:tcPr>
          <w:p w14:paraId="2AC01BE5" w14:textId="58CA5BE4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SSS median [IQR]</w:t>
            </w:r>
          </w:p>
          <w:p w14:paraId="0038118E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15 [10-20]</w:t>
            </w:r>
          </w:p>
          <w:p w14:paraId="04084061" w14:textId="4113814C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nf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20 [18-21]</w:t>
            </w:r>
          </w:p>
        </w:tc>
        <w:tc>
          <w:tcPr>
            <w:tcW w:w="1701" w:type="dxa"/>
            <w:vAlign w:val="center"/>
          </w:tcPr>
          <w:p w14:paraId="548B7732" w14:textId="20498582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056899AD" w14:textId="3F9383D3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Atrial fibrillation, hypertension, coronary heart disease, previous cerebrovascular event, diabetes, peripheral vascular disease and smoking</w:t>
            </w:r>
          </w:p>
        </w:tc>
        <w:tc>
          <w:tcPr>
            <w:tcW w:w="2835" w:type="dxa"/>
            <w:vAlign w:val="center"/>
          </w:tcPr>
          <w:p w14:paraId="4C63DEF3" w14:textId="29DF435C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l – consecutive sample included</w:t>
            </w:r>
          </w:p>
        </w:tc>
      </w:tr>
      <w:tr w:rsidR="00D65A11" w:rsidRPr="008D4716" w14:paraId="700A9214" w14:textId="2E6CE89F" w:rsidTr="00D3541D">
        <w:tc>
          <w:tcPr>
            <w:tcW w:w="1696" w:type="dxa"/>
            <w:vAlign w:val="center"/>
          </w:tcPr>
          <w:p w14:paraId="0F150A0C" w14:textId="02062704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Lai 1998</w:t>
            </w:r>
          </w:p>
        </w:tc>
        <w:tc>
          <w:tcPr>
            <w:tcW w:w="1418" w:type="dxa"/>
            <w:vAlign w:val="center"/>
          </w:tcPr>
          <w:p w14:paraId="352F2642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H 80.9 (8.6)</w:t>
            </w:r>
          </w:p>
          <w:p w14:paraId="6CDB78C8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RF 70.6 (9.9)</w:t>
            </w:r>
          </w:p>
          <w:p w14:paraId="3AB58372" w14:textId="77777777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 69.6 (10.5)</w:t>
            </w:r>
          </w:p>
        </w:tc>
        <w:tc>
          <w:tcPr>
            <w:tcW w:w="1134" w:type="dxa"/>
            <w:vAlign w:val="center"/>
          </w:tcPr>
          <w:p w14:paraId="64B39020" w14:textId="21DEE724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843" w:type="dxa"/>
            <w:vAlign w:val="center"/>
          </w:tcPr>
          <w:p w14:paraId="608090BE" w14:textId="1F573A1F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52B185ED" w14:textId="193506F4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7F6BC4AA" w14:textId="22587531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Hypertension, cardiac arrhythmia, myocardial infarction, diabetes and TIA </w:t>
            </w:r>
          </w:p>
        </w:tc>
        <w:tc>
          <w:tcPr>
            <w:tcW w:w="2835" w:type="dxa"/>
          </w:tcPr>
          <w:p w14:paraId="2324D529" w14:textId="6B832E58" w:rsidR="00D65A11" w:rsidRPr="008D4716" w:rsidRDefault="00D65A11" w:rsidP="00D3541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Excluded those with a history of stroke and those who lived out of area</w:t>
            </w:r>
          </w:p>
        </w:tc>
      </w:tr>
      <w:tr w:rsidR="00D65A11" w:rsidRPr="008D4716" w14:paraId="287CD207" w14:textId="57123E9D" w:rsidTr="000F7052">
        <w:tc>
          <w:tcPr>
            <w:tcW w:w="1696" w:type="dxa"/>
            <w:vAlign w:val="center"/>
          </w:tcPr>
          <w:p w14:paraId="6E8F96DE" w14:textId="3F965BCF" w:rsidR="00D65A11" w:rsidRPr="008D4716" w:rsidRDefault="000F7052" w:rsidP="000F7052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McManus 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9BB6DD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6.4 (15.9)</w:t>
            </w:r>
          </w:p>
        </w:tc>
        <w:tc>
          <w:tcPr>
            <w:tcW w:w="1134" w:type="dxa"/>
            <w:vAlign w:val="center"/>
          </w:tcPr>
          <w:p w14:paraId="25063D3A" w14:textId="4D1088BB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843" w:type="dxa"/>
            <w:vAlign w:val="center"/>
          </w:tcPr>
          <w:p w14:paraId="11C30BA3" w14:textId="705D8CC1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025C0B9C" w14:textId="36949545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IQCODE &gt;3 28%</w:t>
            </w:r>
          </w:p>
        </w:tc>
        <w:tc>
          <w:tcPr>
            <w:tcW w:w="3543" w:type="dxa"/>
            <w:vAlign w:val="center"/>
          </w:tcPr>
          <w:p w14:paraId="20360118" w14:textId="7D2F41F1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History of stroke/TIA, atrial fibrillation, total vascular risk factors, poor vision and poor hearing </w:t>
            </w:r>
          </w:p>
        </w:tc>
        <w:tc>
          <w:tcPr>
            <w:tcW w:w="2835" w:type="dxa"/>
            <w:vAlign w:val="center"/>
          </w:tcPr>
          <w:p w14:paraId="71F8FA21" w14:textId="43D41810" w:rsidR="00D65A11" w:rsidRPr="008D4716" w:rsidRDefault="00D3541D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r w:rsidR="00D65A11" w:rsidRPr="008D4716">
              <w:rPr>
                <w:rFonts w:ascii="Calibri" w:hAnsi="Calibri"/>
                <w:color w:val="000000"/>
                <w:sz w:val="18"/>
                <w:szCs w:val="18"/>
              </w:rPr>
              <w:t>xcluded those who had a reduced conscious level, did not speak English and those who were 'delayed' in recruitment</w:t>
            </w:r>
          </w:p>
        </w:tc>
      </w:tr>
      <w:tr w:rsidR="008D4716" w:rsidRPr="008D4716" w14:paraId="6E96E384" w14:textId="77777777" w:rsidTr="000F7052">
        <w:tc>
          <w:tcPr>
            <w:tcW w:w="1696" w:type="dxa"/>
            <w:vAlign w:val="center"/>
          </w:tcPr>
          <w:p w14:paraId="4F38205D" w14:textId="298A2DD7" w:rsidR="008D4716" w:rsidRPr="008D4716" w:rsidRDefault="008D4716" w:rsidP="008D4716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rFonts w:ascii="Calibri" w:hAnsi="Calibri"/>
                <w:sz w:val="18"/>
                <w:szCs w:val="18"/>
              </w:rPr>
              <w:t>Murie-Fernández</w:t>
            </w:r>
            <w:proofErr w:type="spellEnd"/>
            <w:r w:rsidRPr="008D4716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8D4716">
              <w:rPr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3E7E15" w14:textId="350D63FA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9 (15)</w:t>
            </w:r>
          </w:p>
        </w:tc>
        <w:tc>
          <w:tcPr>
            <w:tcW w:w="1134" w:type="dxa"/>
            <w:vAlign w:val="center"/>
          </w:tcPr>
          <w:p w14:paraId="7377AD7D" w14:textId="5DC1439D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3" w:type="dxa"/>
            <w:vAlign w:val="center"/>
          </w:tcPr>
          <w:p w14:paraId="5A4BB70C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FIM mean (SD)</w:t>
            </w:r>
          </w:p>
          <w:p w14:paraId="514787A6" w14:textId="25BA3F79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81.5 (24.1)</w:t>
            </w:r>
          </w:p>
        </w:tc>
        <w:tc>
          <w:tcPr>
            <w:tcW w:w="1701" w:type="dxa"/>
            <w:vAlign w:val="center"/>
          </w:tcPr>
          <w:p w14:paraId="402BD33B" w14:textId="7521BEF3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6C5355CC" w14:textId="2AA760BF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35" w:type="dxa"/>
            <w:vAlign w:val="center"/>
          </w:tcPr>
          <w:p w14:paraId="540F6B5E" w14:textId="72374B96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Excluded those who were clinically unstable and not able to sit in a wheelchair for a minimum of 30 minutes</w:t>
            </w:r>
          </w:p>
        </w:tc>
      </w:tr>
      <w:tr w:rsidR="008D4716" w:rsidRPr="008D4716" w14:paraId="1249D284" w14:textId="77777777" w:rsidTr="000F7052">
        <w:tc>
          <w:tcPr>
            <w:tcW w:w="1696" w:type="dxa"/>
            <w:vAlign w:val="center"/>
          </w:tcPr>
          <w:p w14:paraId="65EB5E24" w14:textId="53AAE19F" w:rsidR="008D4716" w:rsidRPr="008D4716" w:rsidRDefault="008D4716" w:rsidP="008D4716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Pérez 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87787A" w14:textId="5D9E65A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79.1 (7.9)</w:t>
            </w:r>
          </w:p>
        </w:tc>
        <w:tc>
          <w:tcPr>
            <w:tcW w:w="1134" w:type="dxa"/>
            <w:vAlign w:val="center"/>
          </w:tcPr>
          <w:p w14:paraId="15259B4B" w14:textId="20AEB028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843" w:type="dxa"/>
            <w:vAlign w:val="center"/>
          </w:tcPr>
          <w:p w14:paraId="68A8A501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HSS median [IQR]</w:t>
            </w:r>
          </w:p>
          <w:p w14:paraId="5EC33DD9" w14:textId="28CEF33A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9 [4-15]</w:t>
            </w:r>
          </w:p>
        </w:tc>
        <w:tc>
          <w:tcPr>
            <w:tcW w:w="1701" w:type="dxa"/>
            <w:vAlign w:val="center"/>
          </w:tcPr>
          <w:p w14:paraId="0328911E" w14:textId="2655C613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21% (79/384)</w:t>
            </w:r>
          </w:p>
        </w:tc>
        <w:tc>
          <w:tcPr>
            <w:tcW w:w="3543" w:type="dxa"/>
            <w:vAlign w:val="center"/>
          </w:tcPr>
          <w:p w14:paraId="4653D2DC" w14:textId="439C7DC0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Smoking status, alcohol consumption, cerebrovascular disease, diabetes, dyslipidaemia and Charlson Index</w:t>
            </w:r>
          </w:p>
        </w:tc>
        <w:tc>
          <w:tcPr>
            <w:tcW w:w="2835" w:type="dxa"/>
            <w:vAlign w:val="center"/>
          </w:tcPr>
          <w:p w14:paraId="18CD2D26" w14:textId="6591071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Excluded those aged &lt;65 years old and those with missing data</w:t>
            </w:r>
          </w:p>
        </w:tc>
      </w:tr>
    </w:tbl>
    <w:p w14:paraId="5D9E7DC9" w14:textId="1A29BCA4" w:rsidR="009029D2" w:rsidRDefault="000F7052" w:rsidP="00800A45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4209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51"/>
        <w:gridCol w:w="1843"/>
        <w:gridCol w:w="1701"/>
        <w:gridCol w:w="3543"/>
        <w:gridCol w:w="2874"/>
      </w:tblGrid>
      <w:tr w:rsidR="000F7052" w:rsidRPr="008D4716" w14:paraId="67F4C427" w14:textId="35E77B0F" w:rsidTr="00012BC1">
        <w:tc>
          <w:tcPr>
            <w:tcW w:w="1696" w:type="dxa"/>
            <w:vAlign w:val="center"/>
          </w:tcPr>
          <w:p w14:paraId="244C7890" w14:textId="77777777" w:rsidR="00D65A11" w:rsidRPr="008D4716" w:rsidRDefault="00D65A11" w:rsidP="00012BC1">
            <w:pPr>
              <w:jc w:val="center"/>
              <w:rPr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br w:type="page"/>
              <w:t>Study ID/Year</w:t>
            </w:r>
          </w:p>
        </w:tc>
        <w:tc>
          <w:tcPr>
            <w:tcW w:w="1701" w:type="dxa"/>
            <w:vAlign w:val="center"/>
          </w:tcPr>
          <w:p w14:paraId="24B9FF69" w14:textId="77777777" w:rsidR="00D65A11" w:rsidRPr="008D4716" w:rsidRDefault="00D65A11" w:rsidP="00012BC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Mean Age (SD)</w:t>
            </w:r>
          </w:p>
        </w:tc>
        <w:tc>
          <w:tcPr>
            <w:tcW w:w="851" w:type="dxa"/>
            <w:vAlign w:val="center"/>
          </w:tcPr>
          <w:p w14:paraId="21FC2E0B" w14:textId="1FA4BA36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Male sex</w:t>
            </w:r>
          </w:p>
        </w:tc>
        <w:tc>
          <w:tcPr>
            <w:tcW w:w="1843" w:type="dxa"/>
            <w:vAlign w:val="center"/>
          </w:tcPr>
          <w:p w14:paraId="128F0D69" w14:textId="5CAD2682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Admission stroke severity</w:t>
            </w:r>
          </w:p>
        </w:tc>
        <w:tc>
          <w:tcPr>
            <w:tcW w:w="1701" w:type="dxa"/>
            <w:vAlign w:val="center"/>
          </w:tcPr>
          <w:p w14:paraId="0A93C121" w14:textId="0D886C15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Dementia</w:t>
            </w:r>
          </w:p>
          <w:p w14:paraId="1D9DCF59" w14:textId="6164CDC7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diagnosis</w:t>
            </w:r>
          </w:p>
        </w:tc>
        <w:tc>
          <w:tcPr>
            <w:tcW w:w="3543" w:type="dxa"/>
            <w:vAlign w:val="center"/>
          </w:tcPr>
          <w:p w14:paraId="4A283A1C" w14:textId="73372D5F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Other comorbidities</w:t>
            </w:r>
          </w:p>
        </w:tc>
        <w:tc>
          <w:tcPr>
            <w:tcW w:w="2874" w:type="dxa"/>
            <w:vAlign w:val="center"/>
          </w:tcPr>
          <w:p w14:paraId="0C68CCF0" w14:textId="0A180AD0" w:rsidR="00D65A11" w:rsidRPr="008D4716" w:rsidRDefault="00D65A11" w:rsidP="00012BC1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8D4716">
              <w:rPr>
                <w:rFonts w:ascii="Calibri" w:hAnsi="Calibri"/>
                <w:b/>
                <w:sz w:val="18"/>
                <w:szCs w:val="18"/>
              </w:rPr>
              <w:t>Exclusions</w:t>
            </w:r>
          </w:p>
        </w:tc>
      </w:tr>
      <w:tr w:rsidR="000F7052" w:rsidRPr="008D4716" w14:paraId="09ADC419" w14:textId="2B8AC88A" w:rsidTr="000F7052">
        <w:tc>
          <w:tcPr>
            <w:tcW w:w="1696" w:type="dxa"/>
            <w:vAlign w:val="center"/>
          </w:tcPr>
          <w:p w14:paraId="123AA025" w14:textId="77777777" w:rsidR="00D65A11" w:rsidRPr="008D4716" w:rsidRDefault="00D65A11" w:rsidP="00DE0A26">
            <w:pPr>
              <w:rPr>
                <w:sz w:val="18"/>
                <w:szCs w:val="18"/>
              </w:rPr>
            </w:pPr>
          </w:p>
          <w:p w14:paraId="6E1E5FAA" w14:textId="77777777" w:rsidR="00D65A11" w:rsidRPr="008D4716" w:rsidRDefault="00D65A11" w:rsidP="00DE0A26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Pinedo</w:t>
            </w:r>
            <w:proofErr w:type="spellEnd"/>
            <w:r w:rsidRPr="008D4716">
              <w:rPr>
                <w:sz w:val="18"/>
                <w:szCs w:val="18"/>
              </w:rPr>
              <w:t xml:space="preserve"> 2014</w:t>
            </w:r>
          </w:p>
          <w:p w14:paraId="0CD5F550" w14:textId="77777777" w:rsidR="00D65A11" w:rsidRPr="008D4716" w:rsidRDefault="00D65A11" w:rsidP="00DE0A2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30C39A" w14:textId="1E48EDC1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71.5 (11.8)</w:t>
            </w:r>
          </w:p>
        </w:tc>
        <w:tc>
          <w:tcPr>
            <w:tcW w:w="851" w:type="dxa"/>
            <w:vAlign w:val="center"/>
          </w:tcPr>
          <w:p w14:paraId="01EBC198" w14:textId="2439040B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843" w:type="dxa"/>
            <w:vAlign w:val="center"/>
          </w:tcPr>
          <w:p w14:paraId="5786A236" w14:textId="01BE86F6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4913FB91" w14:textId="3A807C70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Mean SPMSQ (SD)</w:t>
            </w:r>
          </w:p>
          <w:p w14:paraId="4694DC02" w14:textId="1EA6D80C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3.0 (2.8)</w:t>
            </w:r>
          </w:p>
        </w:tc>
        <w:tc>
          <w:tcPr>
            <w:tcW w:w="3543" w:type="dxa"/>
            <w:vAlign w:val="center"/>
          </w:tcPr>
          <w:p w14:paraId="57C922E6" w14:textId="01BB0D32" w:rsidR="00D65A11" w:rsidRPr="008D4716" w:rsidRDefault="00D65A11" w:rsidP="00DE0A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Charlson Index </w:t>
            </w:r>
          </w:p>
        </w:tc>
        <w:tc>
          <w:tcPr>
            <w:tcW w:w="2874" w:type="dxa"/>
          </w:tcPr>
          <w:p w14:paraId="063C1633" w14:textId="05CD7E1A" w:rsidR="00D65A11" w:rsidRPr="008D4716" w:rsidRDefault="000F7052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Exclusions: </w:t>
            </w:r>
            <w:r w:rsidR="00D65A11" w:rsidRPr="008D4716">
              <w:rPr>
                <w:rFonts w:ascii="Calibri" w:hAnsi="Calibri"/>
                <w:color w:val="000000"/>
                <w:sz w:val="18"/>
                <w:szCs w:val="18"/>
              </w:rPr>
              <w:t>admission to rehabilitation &gt;7</w:t>
            </w:r>
            <w:r w:rsidR="00BB3088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D65A11" w:rsidRPr="008D4716">
              <w:rPr>
                <w:rFonts w:ascii="Calibri" w:hAnsi="Calibri"/>
                <w:color w:val="000000"/>
                <w:sz w:val="18"/>
                <w:szCs w:val="18"/>
              </w:rPr>
              <w:t>weeks after stroke; previous severe disability; lack of cooperation due to cognitive deterioration and/or psychiatric illness; severe systemic illne</w:t>
            </w:r>
            <w:r w:rsidR="00BB3088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ss </w:t>
            </w: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&amp;</w:t>
            </w:r>
            <w:r w:rsidR="00BB3088"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lack of informed consent</w:t>
            </w:r>
          </w:p>
        </w:tc>
      </w:tr>
      <w:tr w:rsidR="00BB3088" w:rsidRPr="008D4716" w14:paraId="22AC30E3" w14:textId="4A2C619E" w:rsidTr="000F7052">
        <w:tc>
          <w:tcPr>
            <w:tcW w:w="1696" w:type="dxa"/>
            <w:vAlign w:val="center"/>
          </w:tcPr>
          <w:p w14:paraId="05419AF0" w14:textId="34495292" w:rsidR="00D65A11" w:rsidRPr="008D4716" w:rsidRDefault="000F7052" w:rsidP="000F7052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Portelli</w:t>
            </w:r>
            <w:proofErr w:type="spellEnd"/>
            <w:r w:rsidRPr="008D4716"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01" w:type="dxa"/>
            <w:vAlign w:val="center"/>
          </w:tcPr>
          <w:p w14:paraId="40E18B48" w14:textId="77777777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vAlign w:val="center"/>
          </w:tcPr>
          <w:p w14:paraId="4A59925B" w14:textId="3A5CCE4D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3" w:type="dxa"/>
            <w:vAlign w:val="center"/>
          </w:tcPr>
          <w:p w14:paraId="0CA4E87D" w14:textId="799EEA96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4C8E59E3" w14:textId="7FF5D98D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0C1B2CA4" w14:textId="15A804BE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Previous stroke </w:t>
            </w:r>
          </w:p>
        </w:tc>
        <w:tc>
          <w:tcPr>
            <w:tcW w:w="2874" w:type="dxa"/>
            <w:vAlign w:val="center"/>
          </w:tcPr>
          <w:p w14:paraId="23A9C1FE" w14:textId="24ED079A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l - Included consecutive admissions to stroke including inpatient stroke</w:t>
            </w:r>
          </w:p>
        </w:tc>
      </w:tr>
      <w:tr w:rsidR="00BB3088" w:rsidRPr="008D4716" w14:paraId="1B5C46E7" w14:textId="4283EDB6" w:rsidTr="000F7052">
        <w:tc>
          <w:tcPr>
            <w:tcW w:w="1696" w:type="dxa"/>
            <w:vAlign w:val="center"/>
          </w:tcPr>
          <w:p w14:paraId="42DC3115" w14:textId="77777777" w:rsidR="00D65A11" w:rsidRPr="008D4716" w:rsidRDefault="00D65A11" w:rsidP="00D65A11">
            <w:pPr>
              <w:rPr>
                <w:sz w:val="18"/>
                <w:szCs w:val="18"/>
              </w:rPr>
            </w:pPr>
          </w:p>
          <w:p w14:paraId="1453CA73" w14:textId="77777777" w:rsidR="00D65A11" w:rsidRPr="008D4716" w:rsidRDefault="00D65A11" w:rsidP="00D65A11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Ramirez-Moreno 2008</w:t>
            </w:r>
          </w:p>
          <w:p w14:paraId="6D8A4CC1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AF840B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U 87.7 (3.1)</w:t>
            </w:r>
          </w:p>
          <w:p w14:paraId="016984A0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Other 88.9 (3.3)</w:t>
            </w:r>
          </w:p>
        </w:tc>
        <w:tc>
          <w:tcPr>
            <w:tcW w:w="851" w:type="dxa"/>
            <w:vAlign w:val="center"/>
          </w:tcPr>
          <w:p w14:paraId="15632236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U 46%</w:t>
            </w:r>
          </w:p>
          <w:p w14:paraId="501AA553" w14:textId="17243AFA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Other 33%  </w:t>
            </w:r>
          </w:p>
        </w:tc>
        <w:tc>
          <w:tcPr>
            <w:tcW w:w="1843" w:type="dxa"/>
            <w:vAlign w:val="center"/>
          </w:tcPr>
          <w:p w14:paraId="63628323" w14:textId="1F7799B5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69CAA3A5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U 7%  </w:t>
            </w:r>
          </w:p>
          <w:p w14:paraId="62C79AD8" w14:textId="1DF4DABE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Other 12% </w:t>
            </w:r>
          </w:p>
        </w:tc>
        <w:tc>
          <w:tcPr>
            <w:tcW w:w="3543" w:type="dxa"/>
            <w:vAlign w:val="center"/>
          </w:tcPr>
          <w:p w14:paraId="1E8C4A14" w14:textId="557870C8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Hypertension, smoking, </w:t>
            </w:r>
            <w:proofErr w:type="spellStart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ypercholestrolaemia</w:t>
            </w:r>
            <w:proofErr w:type="spellEnd"/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, diabetes, atrial fibrillation, cancer, previous stroke, coronary heart disease, peripheral vascular disease</w:t>
            </w:r>
          </w:p>
        </w:tc>
        <w:tc>
          <w:tcPr>
            <w:tcW w:w="2874" w:type="dxa"/>
          </w:tcPr>
          <w:p w14:paraId="5A43410C" w14:textId="0FF1E88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il - </w:t>
            </w:r>
            <w:r w:rsidRPr="008D4716">
              <w:rPr>
                <w:sz w:val="18"/>
                <w:szCs w:val="18"/>
              </w:rPr>
              <w:t xml:space="preserve"> </w:t>
            </w: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Consecutive admissions to both units using hospital registry</w:t>
            </w:r>
          </w:p>
        </w:tc>
      </w:tr>
      <w:tr w:rsidR="00BB3088" w:rsidRPr="008D4716" w14:paraId="6F685034" w14:textId="612352B5" w:rsidTr="000F7052">
        <w:tc>
          <w:tcPr>
            <w:tcW w:w="1696" w:type="dxa"/>
            <w:vAlign w:val="center"/>
          </w:tcPr>
          <w:p w14:paraId="3E18C1CB" w14:textId="77777777" w:rsidR="00D65A11" w:rsidRPr="008D4716" w:rsidRDefault="00D65A11" w:rsidP="00D65A11">
            <w:pPr>
              <w:rPr>
                <w:sz w:val="18"/>
                <w:szCs w:val="18"/>
              </w:rPr>
            </w:pPr>
          </w:p>
          <w:p w14:paraId="56CF5339" w14:textId="77777777" w:rsidR="00D65A11" w:rsidRPr="008D4716" w:rsidRDefault="00D65A11" w:rsidP="00D65A11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Rundek</w:t>
            </w:r>
            <w:proofErr w:type="spellEnd"/>
            <w:r w:rsidRPr="008D4716">
              <w:rPr>
                <w:sz w:val="18"/>
                <w:szCs w:val="18"/>
              </w:rPr>
              <w:t xml:space="preserve"> 1998</w:t>
            </w:r>
          </w:p>
          <w:p w14:paraId="6AB8A0AC" w14:textId="77777777" w:rsidR="00D65A11" w:rsidRPr="008D4716" w:rsidRDefault="00D65A11" w:rsidP="00D65A1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F8E710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9.9 (12.4)</w:t>
            </w:r>
          </w:p>
        </w:tc>
        <w:tc>
          <w:tcPr>
            <w:tcW w:w="851" w:type="dxa"/>
            <w:vAlign w:val="center"/>
          </w:tcPr>
          <w:p w14:paraId="5E3767FD" w14:textId="63F735A0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843" w:type="dxa"/>
            <w:vAlign w:val="center"/>
          </w:tcPr>
          <w:p w14:paraId="22E9CE84" w14:textId="0BE36F48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0DAE798C" w14:textId="088B869F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79799D1D" w14:textId="6BB82CB1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4" w:type="dxa"/>
          </w:tcPr>
          <w:p w14:paraId="2328D26E" w14:textId="5C87FF97" w:rsidR="00D65A11" w:rsidRPr="008D4716" w:rsidRDefault="00D3541D" w:rsidP="00D3541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Excluded recurrent stroke; aged &lt;39; residents out of area; those without a telephone </w:t>
            </w:r>
          </w:p>
        </w:tc>
      </w:tr>
      <w:tr w:rsidR="00BB3088" w:rsidRPr="008D4716" w14:paraId="21C4668F" w14:textId="701D9648" w:rsidTr="000F7052">
        <w:tc>
          <w:tcPr>
            <w:tcW w:w="1696" w:type="dxa"/>
            <w:vAlign w:val="center"/>
          </w:tcPr>
          <w:p w14:paraId="0FD9CA76" w14:textId="77777777" w:rsidR="00D65A11" w:rsidRPr="008D4716" w:rsidRDefault="00D65A11" w:rsidP="00D65A11">
            <w:pPr>
              <w:rPr>
                <w:sz w:val="18"/>
                <w:szCs w:val="18"/>
              </w:rPr>
            </w:pPr>
          </w:p>
          <w:p w14:paraId="3138D62D" w14:textId="77777777" w:rsidR="00D65A11" w:rsidRPr="008D4716" w:rsidRDefault="00D65A11" w:rsidP="00D65A11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Schlegel 2003</w:t>
            </w:r>
          </w:p>
          <w:p w14:paraId="6C7D56DC" w14:textId="77777777" w:rsidR="00D65A11" w:rsidRPr="008D4716" w:rsidRDefault="00D65A11" w:rsidP="00D65A1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7A1FF3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5 (15)</w:t>
            </w:r>
          </w:p>
        </w:tc>
        <w:tc>
          <w:tcPr>
            <w:tcW w:w="851" w:type="dxa"/>
            <w:vAlign w:val="center"/>
          </w:tcPr>
          <w:p w14:paraId="42C34322" w14:textId="1DD12CCB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843" w:type="dxa"/>
            <w:vAlign w:val="center"/>
          </w:tcPr>
          <w:p w14:paraId="0F3C3FAF" w14:textId="75A4E794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HSS: ≤5     56%</w:t>
            </w:r>
          </w:p>
          <w:p w14:paraId="288FDF70" w14:textId="55DF3B53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            6-13 31%</w:t>
            </w:r>
          </w:p>
          <w:p w14:paraId="0272A804" w14:textId="52550EC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           &gt;13    13%</w:t>
            </w:r>
          </w:p>
        </w:tc>
        <w:tc>
          <w:tcPr>
            <w:tcW w:w="1701" w:type="dxa"/>
            <w:vAlign w:val="center"/>
          </w:tcPr>
          <w:p w14:paraId="4E41F48C" w14:textId="13978594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534F7B52" w14:textId="36EC3B3C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874" w:type="dxa"/>
          </w:tcPr>
          <w:p w14:paraId="3A1B3D92" w14:textId="376B64B1" w:rsidR="00D65A11" w:rsidRPr="008D4716" w:rsidRDefault="00D65A11" w:rsidP="000F705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Excluded those with delayed presentation (&gt;24 hours) </w:t>
            </w:r>
          </w:p>
        </w:tc>
      </w:tr>
      <w:tr w:rsidR="00BB3088" w:rsidRPr="008D4716" w14:paraId="6091BEBE" w14:textId="4215D5CB" w:rsidTr="000F7052">
        <w:tc>
          <w:tcPr>
            <w:tcW w:w="1696" w:type="dxa"/>
            <w:vAlign w:val="center"/>
          </w:tcPr>
          <w:p w14:paraId="069F4D1A" w14:textId="327B88FB" w:rsidR="00D65A11" w:rsidRPr="008D4716" w:rsidRDefault="00D65A11" w:rsidP="00D65A11">
            <w:pPr>
              <w:rPr>
                <w:sz w:val="18"/>
                <w:szCs w:val="18"/>
              </w:rPr>
            </w:pPr>
            <w:proofErr w:type="spellStart"/>
            <w:r w:rsidRPr="008D4716">
              <w:rPr>
                <w:sz w:val="18"/>
                <w:szCs w:val="18"/>
              </w:rPr>
              <w:t>Treger</w:t>
            </w:r>
            <w:proofErr w:type="spellEnd"/>
            <w:r w:rsidRPr="008D4716">
              <w:rPr>
                <w:sz w:val="18"/>
                <w:szCs w:val="18"/>
              </w:rPr>
              <w:t xml:space="preserve"> 2008</w:t>
            </w:r>
          </w:p>
        </w:tc>
        <w:tc>
          <w:tcPr>
            <w:tcW w:w="1701" w:type="dxa"/>
            <w:vAlign w:val="center"/>
          </w:tcPr>
          <w:p w14:paraId="285D870F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 69 (12.5)</w:t>
            </w:r>
          </w:p>
          <w:p w14:paraId="27130F29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R 72.4 (11.5)</w:t>
            </w:r>
          </w:p>
          <w:p w14:paraId="21396107" w14:textId="77777777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H 80.1 (9.2)</w:t>
            </w:r>
          </w:p>
        </w:tc>
        <w:tc>
          <w:tcPr>
            <w:tcW w:w="851" w:type="dxa"/>
            <w:vAlign w:val="center"/>
          </w:tcPr>
          <w:p w14:paraId="2A7F97A8" w14:textId="7CB03046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843" w:type="dxa"/>
            <w:vAlign w:val="center"/>
          </w:tcPr>
          <w:p w14:paraId="4F9D9FB1" w14:textId="0C018F08" w:rsidR="00D65A11" w:rsidRPr="008D4716" w:rsidRDefault="002104B8" w:rsidP="002104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NIHSS score presented as percentages based on discharge disposition </w:t>
            </w:r>
          </w:p>
        </w:tc>
        <w:tc>
          <w:tcPr>
            <w:tcW w:w="1701" w:type="dxa"/>
            <w:vAlign w:val="center"/>
          </w:tcPr>
          <w:p w14:paraId="1FA936AE" w14:textId="6443B45F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 6%</w:t>
            </w:r>
          </w:p>
          <w:p w14:paraId="39A3686F" w14:textId="66BB8098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R 6%</w:t>
            </w:r>
          </w:p>
          <w:p w14:paraId="0B83F298" w14:textId="4CEA3F25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H 28%</w:t>
            </w:r>
          </w:p>
        </w:tc>
        <w:tc>
          <w:tcPr>
            <w:tcW w:w="3543" w:type="dxa"/>
            <w:vAlign w:val="center"/>
          </w:tcPr>
          <w:p w14:paraId="5FFE6631" w14:textId="51853998" w:rsidR="00D65A11" w:rsidRPr="008D4716" w:rsidRDefault="00D65A11" w:rsidP="00D65A1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Hypertension, diabetes, smoking, atrial fibrillation, congestive heart failure, history of myocardial infarction, angina, coronary artery bypass graft, percutaneous coronary intervention, previous stroke, malignancy</w:t>
            </w:r>
          </w:p>
        </w:tc>
        <w:tc>
          <w:tcPr>
            <w:tcW w:w="2874" w:type="dxa"/>
          </w:tcPr>
          <w:p w14:paraId="5AB798B9" w14:textId="737F0EFA" w:rsidR="00D65A11" w:rsidRPr="008D4716" w:rsidRDefault="00D65A11" w:rsidP="00D3541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Excluded those with missing data </w:t>
            </w:r>
          </w:p>
        </w:tc>
      </w:tr>
      <w:tr w:rsidR="008D4716" w:rsidRPr="008D4716" w14:paraId="69DFC17F" w14:textId="77777777" w:rsidTr="000F7052">
        <w:tc>
          <w:tcPr>
            <w:tcW w:w="1696" w:type="dxa"/>
            <w:vAlign w:val="center"/>
          </w:tcPr>
          <w:p w14:paraId="386D8386" w14:textId="77777777" w:rsidR="008D4716" w:rsidRPr="008D4716" w:rsidRDefault="008D4716" w:rsidP="008D4716">
            <w:pPr>
              <w:rPr>
                <w:sz w:val="18"/>
                <w:szCs w:val="18"/>
                <w:highlight w:val="yellow"/>
              </w:rPr>
            </w:pPr>
          </w:p>
          <w:p w14:paraId="5C5B7DE0" w14:textId="77777777" w:rsidR="008D4716" w:rsidRPr="008D4716" w:rsidRDefault="008D4716" w:rsidP="008D4716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Tseng 2015</w:t>
            </w:r>
          </w:p>
          <w:p w14:paraId="1205C61D" w14:textId="77777777" w:rsidR="008D4716" w:rsidRPr="008D4716" w:rsidRDefault="008D4716" w:rsidP="008D471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F8DE2E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D H 65.7 (12.8) </w:t>
            </w:r>
          </w:p>
          <w:p w14:paraId="32706274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D NH 73.0 (11.7)</w:t>
            </w:r>
          </w:p>
          <w:p w14:paraId="1C7DCA85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V H 66.9 (13.3) </w:t>
            </w:r>
          </w:p>
          <w:p w14:paraId="028DF299" w14:textId="20CF03A5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V NH 73.0 (13.0)</w:t>
            </w:r>
          </w:p>
        </w:tc>
        <w:tc>
          <w:tcPr>
            <w:tcW w:w="851" w:type="dxa"/>
            <w:vAlign w:val="center"/>
          </w:tcPr>
          <w:p w14:paraId="1AA08391" w14:textId="40CB94AD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843" w:type="dxa"/>
            <w:vAlign w:val="center"/>
          </w:tcPr>
          <w:p w14:paraId="5D13927A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IHSS: 0-5    59%</w:t>
            </w:r>
          </w:p>
          <w:p w14:paraId="52E74629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            6-10  21%</w:t>
            </w:r>
          </w:p>
          <w:p w14:paraId="0D7B65B2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            11-15  8%</w:t>
            </w:r>
          </w:p>
          <w:p w14:paraId="51F90620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            16-20  5%</w:t>
            </w:r>
          </w:p>
          <w:p w14:paraId="1AE41D0F" w14:textId="596CD6C2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             &gt;20      7%</w:t>
            </w:r>
          </w:p>
        </w:tc>
        <w:tc>
          <w:tcPr>
            <w:tcW w:w="1701" w:type="dxa"/>
            <w:vAlign w:val="center"/>
          </w:tcPr>
          <w:p w14:paraId="3C3B8897" w14:textId="3F77C836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543" w:type="dxa"/>
            <w:vAlign w:val="center"/>
          </w:tcPr>
          <w:p w14:paraId="52F3CEEA" w14:textId="7148A37E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Diabetes, snoring, hypertension, heart disease, smoking status and prior stroke </w:t>
            </w:r>
          </w:p>
        </w:tc>
        <w:tc>
          <w:tcPr>
            <w:tcW w:w="2874" w:type="dxa"/>
          </w:tcPr>
          <w:p w14:paraId="6E55BA7A" w14:textId="0AB51DDA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Exclusions included those lost to follow-up along with inpatient deaths and deaths within 3 months grouped together 10.43% of eligible population</w:t>
            </w:r>
          </w:p>
        </w:tc>
      </w:tr>
      <w:tr w:rsidR="008D4716" w:rsidRPr="008D4716" w14:paraId="3F2352BF" w14:textId="77777777" w:rsidTr="00505C99">
        <w:tc>
          <w:tcPr>
            <w:tcW w:w="1696" w:type="dxa"/>
            <w:vAlign w:val="center"/>
          </w:tcPr>
          <w:p w14:paraId="0D2A4D66" w14:textId="12F30DBF" w:rsidR="008D4716" w:rsidRPr="008D4716" w:rsidRDefault="008D4716" w:rsidP="008D4716">
            <w:pPr>
              <w:rPr>
                <w:sz w:val="18"/>
                <w:szCs w:val="18"/>
              </w:rPr>
            </w:pPr>
            <w:r w:rsidRPr="008D4716">
              <w:rPr>
                <w:sz w:val="18"/>
                <w:szCs w:val="18"/>
              </w:rPr>
              <w:t>Turco 2013</w:t>
            </w:r>
          </w:p>
        </w:tc>
        <w:tc>
          <w:tcPr>
            <w:tcW w:w="1701" w:type="dxa"/>
            <w:vAlign w:val="center"/>
          </w:tcPr>
          <w:p w14:paraId="2AE7FD66" w14:textId="11631216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81.7 (6.4)</w:t>
            </w:r>
          </w:p>
        </w:tc>
        <w:tc>
          <w:tcPr>
            <w:tcW w:w="851" w:type="dxa"/>
            <w:vAlign w:val="center"/>
          </w:tcPr>
          <w:p w14:paraId="20F10680" w14:textId="20B9843A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843" w:type="dxa"/>
            <w:vAlign w:val="center"/>
          </w:tcPr>
          <w:p w14:paraId="59932B2C" w14:textId="08125B52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vAlign w:val="center"/>
          </w:tcPr>
          <w:p w14:paraId="43461FBF" w14:textId="77777777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Mean MMSE (SD)</w:t>
            </w:r>
          </w:p>
          <w:p w14:paraId="7DEC2C8B" w14:textId="743CBCBF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18.1 (7.0)</w:t>
            </w:r>
          </w:p>
        </w:tc>
        <w:tc>
          <w:tcPr>
            <w:tcW w:w="3543" w:type="dxa"/>
            <w:vAlign w:val="center"/>
          </w:tcPr>
          <w:p w14:paraId="6875D079" w14:textId="5921EDD6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 xml:space="preserve">Malnutrition and depression </w:t>
            </w:r>
          </w:p>
        </w:tc>
        <w:tc>
          <w:tcPr>
            <w:tcW w:w="2874" w:type="dxa"/>
            <w:vAlign w:val="center"/>
          </w:tcPr>
          <w:p w14:paraId="0ACB9517" w14:textId="05AE0DBA" w:rsidR="008D4716" w:rsidRPr="008D4716" w:rsidRDefault="008D4716" w:rsidP="008D471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4716">
              <w:rPr>
                <w:rFonts w:ascii="Calibri" w:hAnsi="Calibri"/>
                <w:color w:val="000000"/>
                <w:sz w:val="18"/>
                <w:szCs w:val="18"/>
              </w:rPr>
              <w:t>Excluded those re-admitted to the acute hospital</w:t>
            </w:r>
          </w:p>
        </w:tc>
      </w:tr>
    </w:tbl>
    <w:p w14:paraId="07E487EB" w14:textId="3DE3D729" w:rsidR="00A357D3" w:rsidRPr="008D4716" w:rsidRDefault="009029D2" w:rsidP="008D4716">
      <w:pPr>
        <w:sectPr w:rsidR="00A357D3" w:rsidRPr="008D4716" w:rsidSect="00A357D3">
          <w:pgSz w:w="16838" w:h="11906" w:orient="landscape"/>
          <w:pgMar w:top="1134" w:right="1021" w:bottom="1134" w:left="1021" w:header="709" w:footer="709" w:gutter="0"/>
          <w:cols w:space="708"/>
          <w:docGrid w:linePitch="360"/>
        </w:sectPr>
      </w:pPr>
      <w:r w:rsidRPr="00B637C6">
        <w:rPr>
          <w:rFonts w:ascii="Calibri" w:hAnsi="Calibri"/>
          <w:i/>
          <w:sz w:val="18"/>
          <w:szCs w:val="18"/>
        </w:rPr>
        <w:t>Notes:</w:t>
      </w:r>
      <w:r>
        <w:rPr>
          <w:rFonts w:ascii="Calibri" w:hAnsi="Calibri"/>
          <w:i/>
          <w:sz w:val="18"/>
          <w:szCs w:val="18"/>
        </w:rPr>
        <w:t xml:space="preserve"> </w:t>
      </w:r>
      <w:r w:rsidR="009D5CD4">
        <w:rPr>
          <w:rFonts w:ascii="Calibri" w:hAnsi="Calibri"/>
          <w:i/>
          <w:sz w:val="18"/>
          <w:szCs w:val="18"/>
        </w:rPr>
        <w:t xml:space="preserve">ADLs – activities of daily living; </w:t>
      </w:r>
      <w:r>
        <w:rPr>
          <w:rFonts w:ascii="Calibri" w:hAnsi="Calibri"/>
          <w:i/>
          <w:sz w:val="18"/>
          <w:szCs w:val="18"/>
        </w:rPr>
        <w:t xml:space="preserve">C – community; </w:t>
      </w:r>
      <w:r w:rsidRPr="00B637C6">
        <w:rPr>
          <w:rFonts w:ascii="Calibri" w:hAnsi="Calibri"/>
          <w:i/>
          <w:sz w:val="18"/>
          <w:szCs w:val="18"/>
        </w:rPr>
        <w:t xml:space="preserve"> </w:t>
      </w:r>
      <w:r w:rsidR="009A63B6">
        <w:rPr>
          <w:rFonts w:ascii="Calibri" w:hAnsi="Calibri"/>
          <w:i/>
          <w:sz w:val="18"/>
          <w:szCs w:val="18"/>
        </w:rPr>
        <w:t xml:space="preserve">D – derivation; </w:t>
      </w:r>
      <w:r>
        <w:rPr>
          <w:rFonts w:ascii="Calibri" w:hAnsi="Calibri"/>
          <w:i/>
          <w:sz w:val="18"/>
          <w:szCs w:val="18"/>
        </w:rPr>
        <w:t xml:space="preserve">H – home; </w:t>
      </w:r>
      <w:r w:rsidR="00042F97">
        <w:rPr>
          <w:rFonts w:ascii="Calibri" w:hAnsi="Calibri"/>
          <w:i/>
          <w:sz w:val="18"/>
          <w:szCs w:val="18"/>
        </w:rPr>
        <w:t xml:space="preserve">FIM – Functional Independence Measure; </w:t>
      </w:r>
      <w:proofErr w:type="spellStart"/>
      <w:r>
        <w:rPr>
          <w:rFonts w:ascii="Calibri" w:hAnsi="Calibri"/>
          <w:i/>
          <w:sz w:val="18"/>
          <w:szCs w:val="18"/>
        </w:rPr>
        <w:t>Inf</w:t>
      </w:r>
      <w:proofErr w:type="spellEnd"/>
      <w:r>
        <w:rPr>
          <w:rFonts w:ascii="Calibri" w:hAnsi="Calibri"/>
          <w:i/>
          <w:sz w:val="18"/>
          <w:szCs w:val="18"/>
        </w:rPr>
        <w:t xml:space="preserve"> – infection; </w:t>
      </w:r>
      <w:r w:rsidR="00DE0A26">
        <w:rPr>
          <w:rFonts w:ascii="Calibri" w:hAnsi="Calibri"/>
          <w:i/>
          <w:sz w:val="18"/>
          <w:szCs w:val="18"/>
        </w:rPr>
        <w:t xml:space="preserve">IQR -  interquartile range; </w:t>
      </w:r>
      <w:r>
        <w:rPr>
          <w:rFonts w:ascii="Calibri" w:hAnsi="Calibri"/>
          <w:i/>
          <w:sz w:val="18"/>
          <w:szCs w:val="18"/>
        </w:rPr>
        <w:t xml:space="preserve">MMSE – mini-mental state examination; NH – nursing home; N </w:t>
      </w:r>
      <w:proofErr w:type="spellStart"/>
      <w:r>
        <w:rPr>
          <w:rFonts w:ascii="Calibri" w:hAnsi="Calibri"/>
          <w:i/>
          <w:sz w:val="18"/>
          <w:szCs w:val="18"/>
        </w:rPr>
        <w:t>Inf</w:t>
      </w:r>
      <w:proofErr w:type="spellEnd"/>
      <w:r>
        <w:rPr>
          <w:rFonts w:ascii="Calibri" w:hAnsi="Calibri"/>
          <w:i/>
          <w:sz w:val="18"/>
          <w:szCs w:val="18"/>
        </w:rPr>
        <w:t xml:space="preserve"> – no infection; NR – not reported; NU – neurology unit; R – rehab; RF – residential facility; </w:t>
      </w:r>
      <w:r w:rsidR="00DE0A26">
        <w:rPr>
          <w:rFonts w:ascii="Calibri" w:hAnsi="Calibri"/>
          <w:i/>
          <w:sz w:val="18"/>
          <w:szCs w:val="18"/>
        </w:rPr>
        <w:t xml:space="preserve">SD – standard deviation; </w:t>
      </w:r>
      <w:r>
        <w:rPr>
          <w:rFonts w:ascii="Calibri" w:hAnsi="Calibri"/>
          <w:i/>
          <w:sz w:val="18"/>
          <w:szCs w:val="18"/>
        </w:rPr>
        <w:t>SNF – skilled nursing facility; SPMSQ – short portable mental status questionnaire</w:t>
      </w:r>
      <w:r w:rsidR="009A63B6">
        <w:rPr>
          <w:rFonts w:ascii="Calibri" w:hAnsi="Calibri"/>
          <w:i/>
          <w:sz w:val="18"/>
          <w:szCs w:val="18"/>
        </w:rPr>
        <w:t xml:space="preserve">; </w:t>
      </w:r>
      <w:r w:rsidR="00042F97">
        <w:rPr>
          <w:rFonts w:ascii="Calibri" w:hAnsi="Calibri"/>
          <w:i/>
          <w:sz w:val="18"/>
          <w:szCs w:val="18"/>
        </w:rPr>
        <w:t xml:space="preserve">SSS – Scandinavian Stroke Scale; </w:t>
      </w:r>
      <w:r w:rsidR="00CD1AE9">
        <w:rPr>
          <w:rFonts w:ascii="Calibri" w:hAnsi="Calibri"/>
          <w:i/>
          <w:sz w:val="18"/>
          <w:szCs w:val="18"/>
        </w:rPr>
        <w:t xml:space="preserve">TIA – transient ischaemic attack; </w:t>
      </w:r>
      <w:r w:rsidR="00DE0A26">
        <w:rPr>
          <w:rFonts w:ascii="Calibri" w:hAnsi="Calibri"/>
          <w:i/>
          <w:sz w:val="18"/>
          <w:szCs w:val="18"/>
        </w:rPr>
        <w:t xml:space="preserve">V – validation. </w:t>
      </w:r>
      <w:r w:rsidRPr="00B637C6">
        <w:rPr>
          <w:rFonts w:ascii="Calibri" w:hAnsi="Calibri"/>
          <w:i/>
          <w:sz w:val="18"/>
          <w:szCs w:val="18"/>
        </w:rPr>
        <w:t xml:space="preserve">All percentages </w:t>
      </w:r>
      <w:r w:rsidR="00A357D3">
        <w:rPr>
          <w:rFonts w:ascii="Calibri" w:hAnsi="Calibri"/>
          <w:i/>
          <w:sz w:val="18"/>
          <w:szCs w:val="18"/>
        </w:rPr>
        <w:t>rounded to nearest whole numbe</w:t>
      </w:r>
      <w:r w:rsidR="00401649">
        <w:rPr>
          <w:rFonts w:ascii="Calibri" w:hAnsi="Calibri"/>
          <w:i/>
          <w:sz w:val="18"/>
          <w:szCs w:val="18"/>
        </w:rPr>
        <w:t>r</w:t>
      </w:r>
    </w:p>
    <w:p w14:paraId="5C5A1EAB" w14:textId="1CB77E80" w:rsidR="00A357D3" w:rsidRDefault="00A357D3" w:rsidP="00A357D3">
      <w:pPr>
        <w:tabs>
          <w:tab w:val="center" w:pos="4932"/>
        </w:tabs>
        <w:rPr>
          <w:b/>
        </w:rPr>
      </w:pPr>
      <w:r>
        <w:rPr>
          <w:b/>
        </w:rPr>
        <w:t>Supplementary F</w:t>
      </w:r>
      <w:r w:rsidRPr="0011464D">
        <w:rPr>
          <w:b/>
        </w:rPr>
        <w:t>igure</w:t>
      </w:r>
      <w:r>
        <w:rPr>
          <w:b/>
        </w:rPr>
        <w:t xml:space="preserve"> S</w:t>
      </w:r>
      <w:r w:rsidR="00533BAF">
        <w:rPr>
          <w:b/>
        </w:rPr>
        <w:t>1</w:t>
      </w:r>
      <w:r w:rsidRPr="0011464D">
        <w:rPr>
          <w:b/>
        </w:rPr>
        <w:t xml:space="preserve">: Risk of Bias Summary Chart </w:t>
      </w:r>
    </w:p>
    <w:p w14:paraId="0857776B" w14:textId="77777777" w:rsidR="00A357D3" w:rsidRDefault="00A357D3" w:rsidP="00A357D3">
      <w:pPr>
        <w:tabs>
          <w:tab w:val="center" w:pos="4932"/>
        </w:tabs>
        <w:rPr>
          <w:b/>
        </w:rPr>
      </w:pPr>
    </w:p>
    <w:p w14:paraId="1E8CE990" w14:textId="77777777" w:rsidR="00A357D3" w:rsidRDefault="00A357D3" w:rsidP="00A357D3">
      <w:pPr>
        <w:jc w:val="center"/>
        <w:rPr>
          <w:b/>
        </w:rPr>
        <w:sectPr w:rsidR="00A357D3" w:rsidSect="006E7085">
          <w:footerReference w:type="default" r:id="rId9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rPr>
          <w:b/>
          <w:noProof/>
          <w:lang w:eastAsia="en-GB"/>
        </w:rPr>
        <w:drawing>
          <wp:inline distT="0" distB="0" distL="0" distR="0" wp14:anchorId="1EE8FACD" wp14:editId="6AEA5ADE">
            <wp:extent cx="2838450" cy="777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sk of bias summary 0103201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B3B8C" w14:textId="0D1AC39C" w:rsidR="006E7085" w:rsidRDefault="00705D6A">
      <w:pPr>
        <w:rPr>
          <w:b/>
        </w:rPr>
      </w:pPr>
      <w:r>
        <w:rPr>
          <w:b/>
        </w:rPr>
        <w:t xml:space="preserve">Supplementary Table </w:t>
      </w:r>
      <w:r w:rsidR="0099022A">
        <w:rPr>
          <w:b/>
        </w:rPr>
        <w:t>S</w:t>
      </w:r>
      <w:r w:rsidR="00533BAF">
        <w:rPr>
          <w:b/>
        </w:rPr>
        <w:t>2</w:t>
      </w:r>
      <w:r>
        <w:rPr>
          <w:b/>
        </w:rPr>
        <w:t xml:space="preserve">: Complete </w:t>
      </w:r>
      <w:r w:rsidR="003352B4">
        <w:rPr>
          <w:b/>
        </w:rPr>
        <w:t>multivariate predictors of long-term care admission from 1</w:t>
      </w:r>
      <w:r w:rsidR="00F417E3">
        <w:rPr>
          <w:b/>
        </w:rPr>
        <w:t>1</w:t>
      </w:r>
      <w:r w:rsidR="003352B4">
        <w:rPr>
          <w:b/>
        </w:rPr>
        <w:t xml:space="preserve"> studie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2362"/>
        <w:gridCol w:w="48"/>
        <w:gridCol w:w="1276"/>
        <w:gridCol w:w="1134"/>
      </w:tblGrid>
      <w:tr w:rsidR="006E7085" w:rsidRPr="00C16B53" w14:paraId="049A31CE" w14:textId="77777777" w:rsidTr="001778A7">
        <w:tc>
          <w:tcPr>
            <w:tcW w:w="1696" w:type="dxa"/>
            <w:vAlign w:val="center"/>
          </w:tcPr>
          <w:p w14:paraId="5258AB9D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Predictor</w:t>
            </w:r>
          </w:p>
        </w:tc>
        <w:tc>
          <w:tcPr>
            <w:tcW w:w="3544" w:type="dxa"/>
            <w:vAlign w:val="center"/>
          </w:tcPr>
          <w:p w14:paraId="2EBC7B7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Definition</w:t>
            </w:r>
          </w:p>
        </w:tc>
        <w:tc>
          <w:tcPr>
            <w:tcW w:w="2362" w:type="dxa"/>
            <w:vAlign w:val="center"/>
          </w:tcPr>
          <w:p w14:paraId="0FD8EDAE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 xml:space="preserve">Odds Ratio (OR) or Relative Risk (RR) </w:t>
            </w:r>
          </w:p>
        </w:tc>
        <w:tc>
          <w:tcPr>
            <w:tcW w:w="1324" w:type="dxa"/>
            <w:gridSpan w:val="2"/>
            <w:vAlign w:val="center"/>
          </w:tcPr>
          <w:p w14:paraId="1022EC3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Number in study</w:t>
            </w:r>
          </w:p>
        </w:tc>
        <w:tc>
          <w:tcPr>
            <w:tcW w:w="1134" w:type="dxa"/>
            <w:vAlign w:val="center"/>
          </w:tcPr>
          <w:p w14:paraId="26CC3F0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Study</w:t>
            </w:r>
          </w:p>
        </w:tc>
      </w:tr>
      <w:tr w:rsidR="006E7085" w:rsidRPr="00C16B53" w14:paraId="67C6443D" w14:textId="77777777" w:rsidTr="001778A7">
        <w:trPr>
          <w:trHeight w:val="32"/>
        </w:trPr>
        <w:tc>
          <w:tcPr>
            <w:tcW w:w="1696" w:type="dxa"/>
            <w:vMerge w:val="restart"/>
            <w:vAlign w:val="center"/>
          </w:tcPr>
          <w:p w14:paraId="2A756BE7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AGE</w:t>
            </w:r>
          </w:p>
        </w:tc>
        <w:tc>
          <w:tcPr>
            <w:tcW w:w="3544" w:type="dxa"/>
            <w:vAlign w:val="center"/>
          </w:tcPr>
          <w:p w14:paraId="75B93C01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≥ 80 at admission </w:t>
            </w:r>
            <w:r w:rsidRPr="00C16B53">
              <w:rPr>
                <w:i/>
                <w:color w:val="000000"/>
                <w:sz w:val="20"/>
                <w:szCs w:val="20"/>
              </w:rPr>
              <w:t>(vs &lt; 60yrs)</w:t>
            </w:r>
          </w:p>
        </w:tc>
        <w:tc>
          <w:tcPr>
            <w:tcW w:w="2362" w:type="dxa"/>
            <w:vAlign w:val="center"/>
          </w:tcPr>
          <w:p w14:paraId="5E3FF051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OR 28.52 (3.47-234.72)</w:t>
            </w:r>
          </w:p>
        </w:tc>
        <w:tc>
          <w:tcPr>
            <w:tcW w:w="1324" w:type="dxa"/>
            <w:gridSpan w:val="2"/>
            <w:vAlign w:val="center"/>
          </w:tcPr>
          <w:p w14:paraId="55F33A4D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6F1084DF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7085" w:rsidRPr="00C16B53" w14:paraId="0BECF090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6C2189C1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5DAEAAB8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60-79 at admission </w:t>
            </w:r>
            <w:r w:rsidRPr="00C16B53">
              <w:rPr>
                <w:i/>
                <w:color w:val="000000"/>
                <w:sz w:val="20"/>
                <w:szCs w:val="20"/>
              </w:rPr>
              <w:t>(vs &lt; 60yrs)</w:t>
            </w:r>
          </w:p>
        </w:tc>
        <w:tc>
          <w:tcPr>
            <w:tcW w:w="2362" w:type="dxa"/>
            <w:vAlign w:val="bottom"/>
          </w:tcPr>
          <w:p w14:paraId="10D84D8E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OR 9.01 (1.05-77.26)</w:t>
            </w:r>
          </w:p>
        </w:tc>
        <w:tc>
          <w:tcPr>
            <w:tcW w:w="1324" w:type="dxa"/>
            <w:gridSpan w:val="2"/>
            <w:vAlign w:val="center"/>
          </w:tcPr>
          <w:p w14:paraId="55240BF6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62EBD23A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7085" w:rsidRPr="00C16B53" w14:paraId="7FBADA9B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6129CC2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1B897E70" w14:textId="77777777" w:rsidR="006E7085" w:rsidRPr="00C16B53" w:rsidRDefault="006E7085" w:rsidP="00A32ED2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≥ 65 </w:t>
            </w:r>
            <w:r w:rsidRPr="00C16B53">
              <w:rPr>
                <w:i/>
                <w:color w:val="000000"/>
                <w:sz w:val="20"/>
                <w:szCs w:val="20"/>
              </w:rPr>
              <w:t>(vs &lt;65yrs)</w:t>
            </w:r>
            <w:r w:rsidRPr="00C16B5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  <w:vAlign w:val="bottom"/>
          </w:tcPr>
          <w:p w14:paraId="04C43DBF" w14:textId="77777777" w:rsidR="006E7085" w:rsidRPr="00C16B53" w:rsidRDefault="006E7085" w:rsidP="00A32ED2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2.3 (1.1-5.0)</w:t>
            </w:r>
          </w:p>
        </w:tc>
        <w:tc>
          <w:tcPr>
            <w:tcW w:w="1324" w:type="dxa"/>
            <w:gridSpan w:val="2"/>
            <w:vAlign w:val="center"/>
          </w:tcPr>
          <w:p w14:paraId="77817E8F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1134" w:type="dxa"/>
            <w:vAlign w:val="center"/>
          </w:tcPr>
          <w:p w14:paraId="3DE11A4D" w14:textId="77777777" w:rsidR="006E7085" w:rsidRPr="00C16B53" w:rsidRDefault="006E7085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C16B53" w:rsidRPr="00C16B53" w14:paraId="2FE2B9E3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0128386C" w14:textId="77777777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7F0928D6" w14:textId="4623C81C" w:rsidR="00C16B53" w:rsidRPr="00C16B53" w:rsidRDefault="00C16B53" w:rsidP="00C16B5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 xml:space="preserve">Age ≥75 </w:t>
            </w:r>
            <w:r w:rsidRPr="00C16B53">
              <w:rPr>
                <w:rFonts w:ascii="Calibri" w:hAnsi="Calibri"/>
                <w:i/>
                <w:color w:val="000000"/>
                <w:sz w:val="20"/>
                <w:szCs w:val="20"/>
              </w:rPr>
              <w:t>(vs 20-44)</w:t>
            </w:r>
          </w:p>
        </w:tc>
        <w:tc>
          <w:tcPr>
            <w:tcW w:w="2362" w:type="dxa"/>
            <w:vAlign w:val="bottom"/>
          </w:tcPr>
          <w:p w14:paraId="1D7098A3" w14:textId="4E74BE15" w:rsidR="00C16B53" w:rsidRPr="00C16B53" w:rsidRDefault="00C16B53" w:rsidP="00A32ED2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b/>
                <w:color w:val="000000"/>
                <w:sz w:val="20"/>
                <w:szCs w:val="20"/>
              </w:rPr>
              <w:t>OR 7.27 (4.27-12.4)</w:t>
            </w:r>
          </w:p>
        </w:tc>
        <w:tc>
          <w:tcPr>
            <w:tcW w:w="1324" w:type="dxa"/>
            <w:gridSpan w:val="2"/>
            <w:vAlign w:val="center"/>
          </w:tcPr>
          <w:p w14:paraId="039C686E" w14:textId="16D7D40A" w:rsidR="00C16B53" w:rsidRPr="00C16B53" w:rsidRDefault="00C16B53" w:rsidP="00C16B5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225EF4D1" w14:textId="39A97BF2" w:rsidR="00C16B53" w:rsidRPr="00C16B53" w:rsidRDefault="00C16B53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C16B53" w:rsidRPr="00C16B53" w14:paraId="689E3D2C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6880EC5F" w14:textId="77777777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4F8E6A8" w14:textId="573C247A" w:rsidR="00C16B53" w:rsidRPr="00C16B53" w:rsidRDefault="00C16B53" w:rsidP="00C16B5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 xml:space="preserve">Age 65-74 </w:t>
            </w:r>
            <w:r w:rsidRPr="00C16B53">
              <w:rPr>
                <w:rFonts w:ascii="Calibri" w:hAnsi="Calibri"/>
                <w:i/>
                <w:color w:val="000000"/>
                <w:sz w:val="20"/>
                <w:szCs w:val="20"/>
              </w:rPr>
              <w:t>(vs 20-44)</w:t>
            </w:r>
          </w:p>
        </w:tc>
        <w:tc>
          <w:tcPr>
            <w:tcW w:w="2362" w:type="dxa"/>
            <w:vAlign w:val="bottom"/>
          </w:tcPr>
          <w:p w14:paraId="4BB59552" w14:textId="7D84215D" w:rsidR="00C16B53" w:rsidRPr="00C16B53" w:rsidRDefault="00C16B53" w:rsidP="00A32ED2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C16B53">
              <w:rPr>
                <w:rFonts w:ascii="Calibri" w:hAnsi="Calibri"/>
                <w:b/>
                <w:color w:val="000000"/>
                <w:sz w:val="20"/>
                <w:szCs w:val="20"/>
              </w:rPr>
              <w:t>4.74 (2.77-8.10)</w:t>
            </w:r>
          </w:p>
        </w:tc>
        <w:tc>
          <w:tcPr>
            <w:tcW w:w="1324" w:type="dxa"/>
            <w:gridSpan w:val="2"/>
            <w:vAlign w:val="center"/>
          </w:tcPr>
          <w:p w14:paraId="102E3FE9" w14:textId="7F4BED40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59568E4E" w14:textId="6DE87F8C" w:rsidR="00C16B53" w:rsidRPr="00C16B53" w:rsidRDefault="00C16B53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C16B53" w:rsidRPr="00C16B53" w14:paraId="123EDDBF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332C5056" w14:textId="77777777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4612BA59" w14:textId="3CEED9E6" w:rsidR="00C16B53" w:rsidRPr="00C16B53" w:rsidRDefault="00C16B53" w:rsidP="00C16B5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 xml:space="preserve">Age 55-64 </w:t>
            </w:r>
            <w:r w:rsidRPr="00C16B53">
              <w:rPr>
                <w:rFonts w:ascii="Calibri" w:hAnsi="Calibri"/>
                <w:i/>
                <w:color w:val="000000"/>
                <w:sz w:val="20"/>
                <w:szCs w:val="20"/>
              </w:rPr>
              <w:t>(vs 20-44)</w:t>
            </w:r>
          </w:p>
        </w:tc>
        <w:tc>
          <w:tcPr>
            <w:tcW w:w="2362" w:type="dxa"/>
            <w:vAlign w:val="bottom"/>
          </w:tcPr>
          <w:p w14:paraId="5783D0A2" w14:textId="2D0D5112" w:rsidR="00C16B53" w:rsidRPr="00C16B53" w:rsidRDefault="00C16B53" w:rsidP="00C16B53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C16B53">
              <w:rPr>
                <w:rFonts w:ascii="Calibri" w:hAnsi="Calibri"/>
                <w:b/>
                <w:color w:val="000000"/>
                <w:sz w:val="20"/>
                <w:szCs w:val="20"/>
              </w:rPr>
              <w:t>2.69 (1.56-4.66)</w:t>
            </w:r>
          </w:p>
        </w:tc>
        <w:tc>
          <w:tcPr>
            <w:tcW w:w="1324" w:type="dxa"/>
            <w:gridSpan w:val="2"/>
            <w:vAlign w:val="center"/>
          </w:tcPr>
          <w:p w14:paraId="76E7AAB1" w14:textId="1ED9BF24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308C5252" w14:textId="0B720557" w:rsidR="00C16B53" w:rsidRPr="00C16B53" w:rsidRDefault="00C16B53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C16B53" w:rsidRPr="00C16B53" w14:paraId="281B78AF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543CB2FE" w14:textId="77777777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7ABA7AB" w14:textId="1B983803" w:rsidR="00C16B53" w:rsidRPr="00C16B53" w:rsidRDefault="00C16B53" w:rsidP="00C16B5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 xml:space="preserve">Age 45-54 </w:t>
            </w:r>
            <w:r w:rsidRPr="00C16B53">
              <w:rPr>
                <w:rFonts w:ascii="Calibri" w:hAnsi="Calibri"/>
                <w:i/>
                <w:color w:val="000000"/>
                <w:sz w:val="20"/>
                <w:szCs w:val="20"/>
              </w:rPr>
              <w:t>(vs 20-44)</w:t>
            </w:r>
          </w:p>
        </w:tc>
        <w:tc>
          <w:tcPr>
            <w:tcW w:w="2362" w:type="dxa"/>
            <w:vAlign w:val="bottom"/>
          </w:tcPr>
          <w:p w14:paraId="4F4C2C74" w14:textId="6B154CB9" w:rsidR="00C16B53" w:rsidRPr="00C16B53" w:rsidRDefault="00C16B53" w:rsidP="00C16B53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b/>
                <w:color w:val="000000"/>
                <w:sz w:val="20"/>
                <w:szCs w:val="20"/>
              </w:rPr>
              <w:t>OR 2.70 (1.54-4.74)</w:t>
            </w:r>
          </w:p>
        </w:tc>
        <w:tc>
          <w:tcPr>
            <w:tcW w:w="1324" w:type="dxa"/>
            <w:gridSpan w:val="2"/>
            <w:vAlign w:val="center"/>
          </w:tcPr>
          <w:p w14:paraId="3852361B" w14:textId="22868A8B" w:rsidR="00C16B53" w:rsidRPr="00C16B53" w:rsidRDefault="00C16B53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44F28D17" w14:textId="2F00402E" w:rsidR="00C16B53" w:rsidRPr="00C16B53" w:rsidRDefault="00C16B53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6E7085" w:rsidRPr="00C16B53" w14:paraId="1A4CA22F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3E6155F5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72B7657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Per year </w:t>
            </w:r>
          </w:p>
        </w:tc>
        <w:tc>
          <w:tcPr>
            <w:tcW w:w="2362" w:type="dxa"/>
            <w:vAlign w:val="bottom"/>
          </w:tcPr>
          <w:p w14:paraId="1967B562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OR 1.04 (1.01-1.08)</w:t>
            </w:r>
          </w:p>
        </w:tc>
        <w:tc>
          <w:tcPr>
            <w:tcW w:w="1324" w:type="dxa"/>
            <w:gridSpan w:val="2"/>
            <w:vAlign w:val="center"/>
          </w:tcPr>
          <w:p w14:paraId="3AA638E8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346</w:t>
            </w:r>
          </w:p>
        </w:tc>
        <w:tc>
          <w:tcPr>
            <w:tcW w:w="1134" w:type="dxa"/>
            <w:vAlign w:val="center"/>
          </w:tcPr>
          <w:p w14:paraId="15E200FD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Ifejika</w:t>
            </w:r>
          </w:p>
        </w:tc>
      </w:tr>
      <w:tr w:rsidR="006E7085" w:rsidRPr="00C16B53" w14:paraId="6ACDE0CC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08F6A85D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79A5AF9B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2362" w:type="dxa"/>
            <w:vAlign w:val="bottom"/>
          </w:tcPr>
          <w:p w14:paraId="644EB382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1.2 (1.10-1.20)</w:t>
            </w:r>
          </w:p>
        </w:tc>
        <w:tc>
          <w:tcPr>
            <w:tcW w:w="1324" w:type="dxa"/>
            <w:gridSpan w:val="2"/>
            <w:vAlign w:val="center"/>
          </w:tcPr>
          <w:p w14:paraId="3A497923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1134" w:type="dxa"/>
            <w:vAlign w:val="center"/>
          </w:tcPr>
          <w:p w14:paraId="2FB917AC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6E7085" w:rsidRPr="00C16B53" w14:paraId="7CDD9CDF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7735DE9A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68A9BABF" w14:textId="77777777" w:rsidR="006E7085" w:rsidRPr="00C16B53" w:rsidRDefault="006E7085" w:rsidP="00A32ED2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2362" w:type="dxa"/>
            <w:vAlign w:val="bottom"/>
          </w:tcPr>
          <w:p w14:paraId="526E1484" w14:textId="77777777" w:rsidR="006E7085" w:rsidRPr="00C16B53" w:rsidRDefault="006E7085" w:rsidP="00A32ED2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1.15 (0.98-1.35)</w:t>
            </w:r>
          </w:p>
        </w:tc>
        <w:tc>
          <w:tcPr>
            <w:tcW w:w="1324" w:type="dxa"/>
            <w:gridSpan w:val="2"/>
            <w:vAlign w:val="center"/>
          </w:tcPr>
          <w:p w14:paraId="6415F1B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38E679DB" w14:textId="77777777" w:rsidR="006E7085" w:rsidRPr="00C16B53" w:rsidRDefault="006E7085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Schlegel</w:t>
            </w:r>
          </w:p>
        </w:tc>
      </w:tr>
      <w:tr w:rsidR="006E7085" w:rsidRPr="00C16B53" w14:paraId="7A9A2250" w14:textId="77777777" w:rsidTr="001778A7">
        <w:trPr>
          <w:trHeight w:val="26"/>
        </w:trPr>
        <w:tc>
          <w:tcPr>
            <w:tcW w:w="1696" w:type="dxa"/>
            <w:vMerge/>
            <w:vAlign w:val="center"/>
          </w:tcPr>
          <w:p w14:paraId="5CD820CE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6A6F5A2C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Per 10 years</w:t>
            </w:r>
          </w:p>
        </w:tc>
        <w:tc>
          <w:tcPr>
            <w:tcW w:w="2362" w:type="dxa"/>
            <w:vAlign w:val="bottom"/>
          </w:tcPr>
          <w:p w14:paraId="4CE333EF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1.93 (1.5-2.5)</w:t>
            </w:r>
          </w:p>
        </w:tc>
        <w:tc>
          <w:tcPr>
            <w:tcW w:w="1324" w:type="dxa"/>
            <w:gridSpan w:val="2"/>
            <w:vAlign w:val="center"/>
          </w:tcPr>
          <w:p w14:paraId="434C2B85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1134" w:type="dxa"/>
            <w:vAlign w:val="center"/>
          </w:tcPr>
          <w:p w14:paraId="5C2E6308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6E7085" w:rsidRPr="00C16B53" w14:paraId="143F4462" w14:textId="77777777" w:rsidTr="001778A7">
        <w:trPr>
          <w:trHeight w:val="26"/>
        </w:trPr>
        <w:tc>
          <w:tcPr>
            <w:tcW w:w="10060" w:type="dxa"/>
            <w:gridSpan w:val="6"/>
            <w:shd w:val="clear" w:color="auto" w:fill="A6A6A6" w:themeFill="background1" w:themeFillShade="A6"/>
            <w:vAlign w:val="center"/>
          </w:tcPr>
          <w:p w14:paraId="0623534C" w14:textId="77777777" w:rsidR="006E7085" w:rsidRPr="00C16B53" w:rsidRDefault="006E7085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E7085" w:rsidRPr="00C16B53" w14:paraId="34B1E53D" w14:textId="77777777" w:rsidTr="001778A7">
        <w:trPr>
          <w:trHeight w:val="56"/>
        </w:trPr>
        <w:tc>
          <w:tcPr>
            <w:tcW w:w="1696" w:type="dxa"/>
            <w:vMerge w:val="restart"/>
            <w:vAlign w:val="center"/>
          </w:tcPr>
          <w:p w14:paraId="5A2F18CD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SEX</w:t>
            </w:r>
          </w:p>
        </w:tc>
        <w:tc>
          <w:tcPr>
            <w:tcW w:w="3544" w:type="dxa"/>
            <w:vAlign w:val="bottom"/>
          </w:tcPr>
          <w:p w14:paraId="5BD748F6" w14:textId="267FD138" w:rsidR="006E7085" w:rsidRPr="00C16B53" w:rsidRDefault="006E7085" w:rsidP="004303BB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2362" w:type="dxa"/>
            <w:vAlign w:val="bottom"/>
          </w:tcPr>
          <w:p w14:paraId="6D16F30F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0.93 (0.47-1.82)</w:t>
            </w:r>
          </w:p>
        </w:tc>
        <w:tc>
          <w:tcPr>
            <w:tcW w:w="1324" w:type="dxa"/>
            <w:gridSpan w:val="2"/>
            <w:vAlign w:val="center"/>
          </w:tcPr>
          <w:p w14:paraId="247783A8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18028B97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7085" w:rsidRPr="00C16B53" w14:paraId="027224BE" w14:textId="77777777" w:rsidTr="001778A7">
        <w:trPr>
          <w:trHeight w:val="54"/>
        </w:trPr>
        <w:tc>
          <w:tcPr>
            <w:tcW w:w="1696" w:type="dxa"/>
            <w:vMerge/>
            <w:vAlign w:val="center"/>
          </w:tcPr>
          <w:p w14:paraId="67E30EDE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0CBE5875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Gender </w:t>
            </w:r>
            <w:r w:rsidRPr="00C16B53">
              <w:rPr>
                <w:i/>
                <w:color w:val="000000"/>
                <w:sz w:val="20"/>
                <w:szCs w:val="20"/>
              </w:rPr>
              <w:t>(reference category not stated)</w:t>
            </w:r>
          </w:p>
        </w:tc>
        <w:tc>
          <w:tcPr>
            <w:tcW w:w="2362" w:type="dxa"/>
            <w:vAlign w:val="bottom"/>
          </w:tcPr>
          <w:p w14:paraId="7D543301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1.4 (0.7-2.6)</w:t>
            </w:r>
          </w:p>
        </w:tc>
        <w:tc>
          <w:tcPr>
            <w:tcW w:w="1324" w:type="dxa"/>
            <w:gridSpan w:val="2"/>
            <w:vAlign w:val="center"/>
          </w:tcPr>
          <w:p w14:paraId="2235978A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1134" w:type="dxa"/>
            <w:vAlign w:val="center"/>
          </w:tcPr>
          <w:p w14:paraId="7D034B71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6E7085" w:rsidRPr="00C16B53" w14:paraId="6AD8876D" w14:textId="77777777" w:rsidTr="001778A7">
        <w:trPr>
          <w:trHeight w:val="54"/>
        </w:trPr>
        <w:tc>
          <w:tcPr>
            <w:tcW w:w="1696" w:type="dxa"/>
            <w:vMerge/>
            <w:vAlign w:val="center"/>
          </w:tcPr>
          <w:p w14:paraId="6FF835B5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203152CD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62" w:type="dxa"/>
            <w:vAlign w:val="bottom"/>
          </w:tcPr>
          <w:p w14:paraId="1F423833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RR 1.22 (0.76-1.95)</w:t>
            </w:r>
          </w:p>
        </w:tc>
        <w:tc>
          <w:tcPr>
            <w:tcW w:w="1324" w:type="dxa"/>
            <w:gridSpan w:val="2"/>
            <w:vAlign w:val="center"/>
          </w:tcPr>
          <w:p w14:paraId="4A72B912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1134" w:type="dxa"/>
            <w:vAlign w:val="center"/>
          </w:tcPr>
          <w:p w14:paraId="2E32B863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6E7085" w:rsidRPr="00C16B53" w14:paraId="476C323D" w14:textId="77777777" w:rsidTr="001778A7">
        <w:trPr>
          <w:trHeight w:val="54"/>
        </w:trPr>
        <w:tc>
          <w:tcPr>
            <w:tcW w:w="10060" w:type="dxa"/>
            <w:gridSpan w:val="6"/>
            <w:shd w:val="clear" w:color="auto" w:fill="A6A6A6" w:themeFill="background1" w:themeFillShade="A6"/>
            <w:vAlign w:val="center"/>
          </w:tcPr>
          <w:p w14:paraId="0FD05C28" w14:textId="77777777" w:rsidR="006E7085" w:rsidRPr="00C16B53" w:rsidRDefault="006E7085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E7085" w:rsidRPr="00C16B53" w14:paraId="593D1F63" w14:textId="77777777" w:rsidTr="001778A7">
        <w:trPr>
          <w:trHeight w:val="56"/>
        </w:trPr>
        <w:tc>
          <w:tcPr>
            <w:tcW w:w="1696" w:type="dxa"/>
            <w:vMerge w:val="restart"/>
            <w:vAlign w:val="center"/>
          </w:tcPr>
          <w:p w14:paraId="1CD0217C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LENGTH OF STAY</w:t>
            </w:r>
          </w:p>
        </w:tc>
        <w:tc>
          <w:tcPr>
            <w:tcW w:w="3544" w:type="dxa"/>
            <w:vAlign w:val="bottom"/>
          </w:tcPr>
          <w:p w14:paraId="77A144EC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&gt;14 days </w:t>
            </w:r>
            <w:r w:rsidRPr="00C16B53">
              <w:rPr>
                <w:i/>
                <w:color w:val="000000"/>
                <w:sz w:val="20"/>
                <w:szCs w:val="20"/>
              </w:rPr>
              <w:t>(vs ≤7)</w:t>
            </w:r>
          </w:p>
        </w:tc>
        <w:tc>
          <w:tcPr>
            <w:tcW w:w="2362" w:type="dxa"/>
            <w:vAlign w:val="bottom"/>
          </w:tcPr>
          <w:p w14:paraId="00DDF864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1.62 (0.72-3.64)</w:t>
            </w:r>
          </w:p>
        </w:tc>
        <w:tc>
          <w:tcPr>
            <w:tcW w:w="1324" w:type="dxa"/>
            <w:gridSpan w:val="2"/>
            <w:vAlign w:val="center"/>
          </w:tcPr>
          <w:p w14:paraId="5E8EC21C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25B98557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7085" w:rsidRPr="00C16B53" w14:paraId="1ADCDBFB" w14:textId="77777777" w:rsidTr="001778A7">
        <w:trPr>
          <w:trHeight w:val="54"/>
        </w:trPr>
        <w:tc>
          <w:tcPr>
            <w:tcW w:w="1696" w:type="dxa"/>
            <w:vMerge/>
            <w:vAlign w:val="center"/>
          </w:tcPr>
          <w:p w14:paraId="18EA0F6E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665EA91A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7-14 days </w:t>
            </w:r>
            <w:r w:rsidRPr="00C16B53">
              <w:rPr>
                <w:i/>
                <w:color w:val="000000"/>
                <w:sz w:val="20"/>
                <w:szCs w:val="20"/>
              </w:rPr>
              <w:t>(vs ≤7)</w:t>
            </w:r>
          </w:p>
        </w:tc>
        <w:tc>
          <w:tcPr>
            <w:tcW w:w="2362" w:type="dxa"/>
            <w:vAlign w:val="bottom"/>
          </w:tcPr>
          <w:p w14:paraId="588A48D9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1.07 (0.43-2.66)</w:t>
            </w:r>
          </w:p>
        </w:tc>
        <w:tc>
          <w:tcPr>
            <w:tcW w:w="1324" w:type="dxa"/>
            <w:gridSpan w:val="2"/>
            <w:vAlign w:val="center"/>
          </w:tcPr>
          <w:p w14:paraId="4C19971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0CC5C9D6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E7085" w:rsidRPr="00C16B53" w14:paraId="3F449636" w14:textId="77777777" w:rsidTr="001778A7">
        <w:trPr>
          <w:trHeight w:val="54"/>
        </w:trPr>
        <w:tc>
          <w:tcPr>
            <w:tcW w:w="1696" w:type="dxa"/>
            <w:vMerge/>
            <w:vAlign w:val="center"/>
          </w:tcPr>
          <w:p w14:paraId="25EFD95E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7D72B2ED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ays</w:t>
            </w:r>
          </w:p>
        </w:tc>
        <w:tc>
          <w:tcPr>
            <w:tcW w:w="2362" w:type="dxa"/>
            <w:vAlign w:val="bottom"/>
          </w:tcPr>
          <w:p w14:paraId="34472EC0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0.97 (0.87-1.06)</w:t>
            </w:r>
          </w:p>
        </w:tc>
        <w:tc>
          <w:tcPr>
            <w:tcW w:w="1324" w:type="dxa"/>
            <w:gridSpan w:val="2"/>
            <w:vAlign w:val="center"/>
          </w:tcPr>
          <w:p w14:paraId="29D950F2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346</w:t>
            </w:r>
          </w:p>
        </w:tc>
        <w:tc>
          <w:tcPr>
            <w:tcW w:w="1134" w:type="dxa"/>
            <w:vAlign w:val="center"/>
          </w:tcPr>
          <w:p w14:paraId="11031B8C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Ifejika</w:t>
            </w:r>
          </w:p>
        </w:tc>
      </w:tr>
      <w:tr w:rsidR="006E7085" w:rsidRPr="00C16B53" w14:paraId="43F058ED" w14:textId="77777777" w:rsidTr="001778A7">
        <w:trPr>
          <w:trHeight w:val="54"/>
        </w:trPr>
        <w:tc>
          <w:tcPr>
            <w:tcW w:w="1696" w:type="dxa"/>
            <w:vMerge/>
            <w:vAlign w:val="center"/>
          </w:tcPr>
          <w:p w14:paraId="454372FA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479EC719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ays</w:t>
            </w:r>
          </w:p>
        </w:tc>
        <w:tc>
          <w:tcPr>
            <w:tcW w:w="2362" w:type="dxa"/>
            <w:vAlign w:val="bottom"/>
          </w:tcPr>
          <w:p w14:paraId="3148E199" w14:textId="77777777" w:rsidR="006E7085" w:rsidRPr="00C16B53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1.2 (1.10-1.20)</w:t>
            </w:r>
          </w:p>
        </w:tc>
        <w:tc>
          <w:tcPr>
            <w:tcW w:w="1324" w:type="dxa"/>
            <w:gridSpan w:val="2"/>
            <w:vAlign w:val="center"/>
          </w:tcPr>
          <w:p w14:paraId="54038A6A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1134" w:type="dxa"/>
            <w:vAlign w:val="center"/>
          </w:tcPr>
          <w:p w14:paraId="26E1EA90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6E7085" w:rsidRPr="00C16B53" w14:paraId="173E2C64" w14:textId="77777777" w:rsidTr="001778A7">
        <w:trPr>
          <w:trHeight w:val="54"/>
        </w:trPr>
        <w:tc>
          <w:tcPr>
            <w:tcW w:w="10060" w:type="dxa"/>
            <w:gridSpan w:val="6"/>
            <w:shd w:val="clear" w:color="auto" w:fill="A6A6A6" w:themeFill="background1" w:themeFillShade="A6"/>
            <w:vAlign w:val="center"/>
          </w:tcPr>
          <w:p w14:paraId="769041EE" w14:textId="77777777" w:rsidR="006E7085" w:rsidRPr="00C16B53" w:rsidRDefault="006E7085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E7085" w:rsidRPr="00C16B53" w14:paraId="0559329C" w14:textId="77777777" w:rsidTr="001778A7">
        <w:trPr>
          <w:trHeight w:val="42"/>
        </w:trPr>
        <w:tc>
          <w:tcPr>
            <w:tcW w:w="1696" w:type="dxa"/>
            <w:vMerge w:val="restart"/>
            <w:vAlign w:val="center"/>
          </w:tcPr>
          <w:p w14:paraId="4739C594" w14:textId="77777777" w:rsidR="006E7085" w:rsidRPr="00C16B53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STROKE SEVERITY</w:t>
            </w:r>
          </w:p>
        </w:tc>
        <w:tc>
          <w:tcPr>
            <w:tcW w:w="3544" w:type="dxa"/>
            <w:vAlign w:val="bottom"/>
          </w:tcPr>
          <w:p w14:paraId="0E5DA306" w14:textId="77777777" w:rsidR="006E7085" w:rsidRPr="00DA3870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&gt;20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3943D201" w14:textId="77777777" w:rsidR="006E7085" w:rsidRPr="00DA3870" w:rsidRDefault="006E7085" w:rsidP="00A32ED2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44.23 (15.79-123.91)</w:t>
            </w:r>
          </w:p>
        </w:tc>
        <w:tc>
          <w:tcPr>
            <w:tcW w:w="1324" w:type="dxa"/>
            <w:gridSpan w:val="2"/>
            <w:vAlign w:val="center"/>
          </w:tcPr>
          <w:p w14:paraId="79DC4C5F" w14:textId="77777777" w:rsidR="006E7085" w:rsidRPr="00DA3870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  <w:vAlign w:val="center"/>
          </w:tcPr>
          <w:p w14:paraId="136ADAD1" w14:textId="77777777" w:rsidR="006E7085" w:rsidRPr="00DA3870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7916A4" w:rsidRPr="00C16B53" w14:paraId="16E39D59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5FAAED66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B6244BC" w14:textId="7F0C4252" w:rsidR="007916A4" w:rsidRPr="00DA3870" w:rsidRDefault="007916A4" w:rsidP="007916A4">
            <w:pPr>
              <w:keepNext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&gt;20 </w:t>
            </w:r>
            <w:r w:rsidRPr="00DA3870">
              <w:rPr>
                <w:i/>
                <w:color w:val="000000"/>
                <w:sz w:val="20"/>
                <w:szCs w:val="20"/>
              </w:rPr>
              <w:t>(vs 0-5)</w:t>
            </w:r>
          </w:p>
        </w:tc>
        <w:tc>
          <w:tcPr>
            <w:tcW w:w="2362" w:type="dxa"/>
            <w:vAlign w:val="bottom"/>
          </w:tcPr>
          <w:p w14:paraId="43F3C29A" w14:textId="79884991" w:rsidR="007916A4" w:rsidRPr="00DA3870" w:rsidRDefault="007916A4" w:rsidP="007916A4">
            <w:pPr>
              <w:keepNext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DA3870">
              <w:rPr>
                <w:rFonts w:ascii="Calibri" w:hAnsi="Calibri"/>
                <w:b/>
                <w:color w:val="000000"/>
                <w:sz w:val="20"/>
                <w:szCs w:val="20"/>
              </w:rPr>
              <w:t>15.9 (12.7-19.9)</w:t>
            </w:r>
          </w:p>
        </w:tc>
        <w:tc>
          <w:tcPr>
            <w:tcW w:w="1324" w:type="dxa"/>
            <w:gridSpan w:val="2"/>
            <w:vAlign w:val="center"/>
          </w:tcPr>
          <w:p w14:paraId="797D73C5" w14:textId="6B5CC473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5CCF46FF" w14:textId="60E94D49" w:rsidR="007916A4" w:rsidRPr="00DA3870" w:rsidRDefault="007916A4" w:rsidP="007916A4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7916A4" w:rsidRPr="00C16B53" w14:paraId="5B5A3D88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6B1300A6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530CC156" w14:textId="682D44D5" w:rsidR="007916A4" w:rsidRPr="00DA3870" w:rsidRDefault="007916A4" w:rsidP="007916A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 xml:space="preserve">NIHSS 16-20 </w:t>
            </w:r>
            <w:r w:rsidRPr="00DA3870">
              <w:rPr>
                <w:rFonts w:ascii="Calibri" w:hAnsi="Calibri"/>
                <w:i/>
                <w:color w:val="000000"/>
                <w:sz w:val="20"/>
                <w:szCs w:val="20"/>
              </w:rPr>
              <w:t>(vs 0-5)</w:t>
            </w:r>
          </w:p>
        </w:tc>
        <w:tc>
          <w:tcPr>
            <w:tcW w:w="2362" w:type="dxa"/>
            <w:vAlign w:val="bottom"/>
          </w:tcPr>
          <w:p w14:paraId="2B61E2C6" w14:textId="47FF4320" w:rsidR="007916A4" w:rsidRPr="00DA3870" w:rsidRDefault="007916A4" w:rsidP="007916A4">
            <w:pPr>
              <w:keepNext/>
              <w:rPr>
                <w:rFonts w:ascii="Calibri" w:hAnsi="Calibri"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DA3870">
              <w:rPr>
                <w:rFonts w:ascii="Calibri" w:hAnsi="Calibri"/>
                <w:b/>
                <w:color w:val="000000"/>
                <w:sz w:val="20"/>
                <w:szCs w:val="20"/>
              </w:rPr>
              <w:t>10.6 (8.21-13.7)</w:t>
            </w:r>
          </w:p>
        </w:tc>
        <w:tc>
          <w:tcPr>
            <w:tcW w:w="1324" w:type="dxa"/>
            <w:gridSpan w:val="2"/>
            <w:vAlign w:val="center"/>
          </w:tcPr>
          <w:p w14:paraId="65459A4C" w14:textId="0D35C9AB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3A3D43AE" w14:textId="63864BB5" w:rsidR="007916A4" w:rsidRPr="00DA3870" w:rsidRDefault="007916A4" w:rsidP="007916A4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7916A4" w:rsidRPr="00C16B53" w14:paraId="45E0176B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49F7445E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2E069EBE" w14:textId="77777777" w:rsidR="007916A4" w:rsidRPr="00DA3870" w:rsidRDefault="007916A4" w:rsidP="007916A4">
            <w:pPr>
              <w:keepNext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&gt;16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4F04BBA2" w14:textId="77777777" w:rsidR="007916A4" w:rsidRPr="00DA3870" w:rsidRDefault="007916A4" w:rsidP="007916A4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RR 38.20 (16.65-87.60)</w:t>
            </w:r>
          </w:p>
        </w:tc>
        <w:tc>
          <w:tcPr>
            <w:tcW w:w="1324" w:type="dxa"/>
            <w:gridSpan w:val="2"/>
            <w:vAlign w:val="center"/>
          </w:tcPr>
          <w:p w14:paraId="039F232D" w14:textId="77777777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1134" w:type="dxa"/>
            <w:vAlign w:val="center"/>
          </w:tcPr>
          <w:p w14:paraId="0B15295A" w14:textId="77777777" w:rsidR="007916A4" w:rsidRPr="00DA3870" w:rsidRDefault="007916A4" w:rsidP="007916A4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7916A4" w:rsidRPr="00C16B53" w14:paraId="0C335E2E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40EF46C7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67B1124" w14:textId="77777777" w:rsidR="007916A4" w:rsidRPr="00DA3870" w:rsidRDefault="007916A4" w:rsidP="007916A4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11-20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2A4D6B8B" w14:textId="77777777" w:rsidR="007916A4" w:rsidRPr="00DA3870" w:rsidRDefault="007916A4" w:rsidP="007916A4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9.89 (4.14-23.60)</w:t>
            </w:r>
          </w:p>
        </w:tc>
        <w:tc>
          <w:tcPr>
            <w:tcW w:w="1324" w:type="dxa"/>
            <w:gridSpan w:val="2"/>
            <w:vAlign w:val="center"/>
          </w:tcPr>
          <w:p w14:paraId="772388B0" w14:textId="77777777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  <w:vAlign w:val="center"/>
          </w:tcPr>
          <w:p w14:paraId="293FB5EF" w14:textId="77777777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7916A4" w:rsidRPr="00C16B53" w14:paraId="010D900D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29B0C1B6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7D042307" w14:textId="77777777" w:rsidR="007916A4" w:rsidRPr="00DA3870" w:rsidRDefault="007916A4" w:rsidP="007916A4">
            <w:pPr>
              <w:keepNext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11-16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22C0C16D" w14:textId="77777777" w:rsidR="007916A4" w:rsidRPr="00DA3870" w:rsidRDefault="007916A4" w:rsidP="007916A4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RR 11.45 (6.13-21.40)</w:t>
            </w:r>
          </w:p>
        </w:tc>
        <w:tc>
          <w:tcPr>
            <w:tcW w:w="1324" w:type="dxa"/>
            <w:gridSpan w:val="2"/>
            <w:vAlign w:val="center"/>
          </w:tcPr>
          <w:p w14:paraId="57C92C11" w14:textId="77777777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1134" w:type="dxa"/>
            <w:vAlign w:val="center"/>
          </w:tcPr>
          <w:p w14:paraId="5BAC6E3A" w14:textId="77777777" w:rsidR="007916A4" w:rsidRPr="00DA3870" w:rsidRDefault="007916A4" w:rsidP="007916A4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7916A4" w:rsidRPr="00C16B53" w14:paraId="1A4A3AD5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4970EA5E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0BDBE481" w14:textId="4ED6E413" w:rsidR="007916A4" w:rsidRPr="00DA3870" w:rsidRDefault="007916A4" w:rsidP="007916A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 xml:space="preserve">NIHSS 11-15 </w:t>
            </w:r>
            <w:r w:rsidRPr="00DA3870">
              <w:rPr>
                <w:rFonts w:ascii="Calibri" w:hAnsi="Calibri"/>
                <w:i/>
                <w:color w:val="000000"/>
                <w:sz w:val="20"/>
                <w:szCs w:val="20"/>
              </w:rPr>
              <w:t>(vs 0-5)</w:t>
            </w:r>
          </w:p>
        </w:tc>
        <w:tc>
          <w:tcPr>
            <w:tcW w:w="2362" w:type="dxa"/>
            <w:vAlign w:val="bottom"/>
          </w:tcPr>
          <w:p w14:paraId="0DD9DFDD" w14:textId="4C6D92F3" w:rsidR="007916A4" w:rsidRPr="00DA3870" w:rsidRDefault="007916A4" w:rsidP="007916A4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DA3870">
              <w:rPr>
                <w:rFonts w:ascii="Calibri" w:hAnsi="Calibri"/>
                <w:b/>
                <w:color w:val="000000"/>
                <w:sz w:val="20"/>
                <w:szCs w:val="20"/>
              </w:rPr>
              <w:t>6.64 (5.23-8.43)</w:t>
            </w:r>
          </w:p>
        </w:tc>
        <w:tc>
          <w:tcPr>
            <w:tcW w:w="1324" w:type="dxa"/>
            <w:gridSpan w:val="2"/>
            <w:vAlign w:val="center"/>
          </w:tcPr>
          <w:p w14:paraId="7A6DE132" w14:textId="5ABECE84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6465390B" w14:textId="650575D8" w:rsidR="007916A4" w:rsidRPr="00DA3870" w:rsidRDefault="007916A4" w:rsidP="007916A4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7916A4" w:rsidRPr="00C16B53" w14:paraId="79E94802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5E991EAF" w14:textId="77777777" w:rsidR="007916A4" w:rsidRPr="00C16B53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33AFDAF" w14:textId="77777777" w:rsidR="007916A4" w:rsidRPr="00DA3870" w:rsidRDefault="007916A4" w:rsidP="007916A4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&gt;13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792301CE" w14:textId="77777777" w:rsidR="007916A4" w:rsidRPr="00DA3870" w:rsidRDefault="007916A4" w:rsidP="007916A4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310 (7.8-12434)</w:t>
            </w:r>
          </w:p>
        </w:tc>
        <w:tc>
          <w:tcPr>
            <w:tcW w:w="1324" w:type="dxa"/>
            <w:gridSpan w:val="2"/>
            <w:vAlign w:val="center"/>
          </w:tcPr>
          <w:p w14:paraId="4F0936DE" w14:textId="77777777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2F8AC661" w14:textId="77777777" w:rsidR="007916A4" w:rsidRPr="00DA3870" w:rsidRDefault="007916A4" w:rsidP="007916A4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Schlegel</w:t>
            </w:r>
          </w:p>
        </w:tc>
      </w:tr>
      <w:tr w:rsidR="00860171" w:rsidRPr="00C16B53" w14:paraId="3B1DD304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0121DFE7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0B975E4A" w14:textId="5EEDB5DF" w:rsidR="00860171" w:rsidRPr="00DA3870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6-13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4908E74B" w14:textId="6067039A" w:rsidR="00860171" w:rsidRPr="00DA3870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OR 6.4 (0.3-130)</w:t>
            </w:r>
          </w:p>
        </w:tc>
        <w:tc>
          <w:tcPr>
            <w:tcW w:w="1324" w:type="dxa"/>
            <w:gridSpan w:val="2"/>
            <w:vAlign w:val="center"/>
          </w:tcPr>
          <w:p w14:paraId="759E063E" w14:textId="6B0211BF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4A626086" w14:textId="496FAE51" w:rsidR="00860171" w:rsidRPr="00DA3870" w:rsidRDefault="00860171" w:rsidP="00860171">
            <w:pPr>
              <w:keepNext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3870">
              <w:rPr>
                <w:color w:val="000000"/>
                <w:sz w:val="20"/>
                <w:szCs w:val="20"/>
              </w:rPr>
              <w:t>Schlegel</w:t>
            </w:r>
          </w:p>
        </w:tc>
      </w:tr>
      <w:tr w:rsidR="00860171" w:rsidRPr="00C16B53" w14:paraId="0EB237E2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057C6D97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1184ECE3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6-10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33806854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3.10 (1.44-6.69)</w:t>
            </w:r>
          </w:p>
        </w:tc>
        <w:tc>
          <w:tcPr>
            <w:tcW w:w="1324" w:type="dxa"/>
            <w:gridSpan w:val="2"/>
            <w:vAlign w:val="center"/>
          </w:tcPr>
          <w:p w14:paraId="602F2A44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  <w:vAlign w:val="center"/>
          </w:tcPr>
          <w:p w14:paraId="0C75650C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860171" w:rsidRPr="00C16B53" w14:paraId="7BB43BA9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66168741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094FC4A0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NIHSS 6-10 </w:t>
            </w:r>
            <w:r w:rsidRPr="00DA3870">
              <w:rPr>
                <w:i/>
                <w:color w:val="000000"/>
                <w:sz w:val="20"/>
                <w:szCs w:val="20"/>
              </w:rPr>
              <w:t>(vs ≤5)</w:t>
            </w:r>
          </w:p>
        </w:tc>
        <w:tc>
          <w:tcPr>
            <w:tcW w:w="2362" w:type="dxa"/>
            <w:vAlign w:val="bottom"/>
          </w:tcPr>
          <w:p w14:paraId="5436D2D7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RR 2.28 (1.18-4.42)</w:t>
            </w:r>
          </w:p>
        </w:tc>
        <w:tc>
          <w:tcPr>
            <w:tcW w:w="1324" w:type="dxa"/>
            <w:gridSpan w:val="2"/>
            <w:vAlign w:val="center"/>
          </w:tcPr>
          <w:p w14:paraId="56435C18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1134" w:type="dxa"/>
            <w:vAlign w:val="center"/>
          </w:tcPr>
          <w:p w14:paraId="7130E453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860171" w:rsidRPr="00C16B53" w14:paraId="4314AD53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3E1768E1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231F4DF7" w14:textId="422B4F9C" w:rsidR="00860171" w:rsidRPr="00DA3870" w:rsidRDefault="00860171" w:rsidP="0086017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>NIHSS 6-10 (vs 0-5)</w:t>
            </w:r>
          </w:p>
        </w:tc>
        <w:tc>
          <w:tcPr>
            <w:tcW w:w="2362" w:type="dxa"/>
            <w:vAlign w:val="bottom"/>
          </w:tcPr>
          <w:p w14:paraId="02FEC87D" w14:textId="2B1C57A8" w:rsidR="00860171" w:rsidRPr="00DA3870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DA3870">
              <w:rPr>
                <w:rFonts w:ascii="Calibri" w:hAnsi="Calibri"/>
                <w:b/>
                <w:color w:val="000000"/>
                <w:sz w:val="20"/>
                <w:szCs w:val="20"/>
              </w:rPr>
              <w:t>3.00 (2.40-3.75)</w:t>
            </w:r>
          </w:p>
        </w:tc>
        <w:tc>
          <w:tcPr>
            <w:tcW w:w="1324" w:type="dxa"/>
            <w:gridSpan w:val="2"/>
            <w:vAlign w:val="center"/>
          </w:tcPr>
          <w:p w14:paraId="035E0907" w14:textId="6AB78F10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498D0C10" w14:textId="1EF84F34" w:rsidR="00860171" w:rsidRPr="00DA3870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860171" w:rsidRPr="00C16B53" w14:paraId="48DEAD7E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4C61B7CF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5BD54BF3" w14:textId="77777777" w:rsidR="00860171" w:rsidRPr="00DA3870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Total dependence on Barthel </w:t>
            </w:r>
            <w:r w:rsidRPr="00DA3870">
              <w:rPr>
                <w:i/>
                <w:color w:val="000000"/>
                <w:sz w:val="20"/>
                <w:szCs w:val="20"/>
              </w:rPr>
              <w:t>(vs other)</w:t>
            </w:r>
          </w:p>
        </w:tc>
        <w:tc>
          <w:tcPr>
            <w:tcW w:w="2362" w:type="dxa"/>
            <w:vAlign w:val="bottom"/>
          </w:tcPr>
          <w:p w14:paraId="20CF9B9F" w14:textId="77777777" w:rsidR="00860171" w:rsidRPr="00DA3870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2.95 (1.38-6.28)</w:t>
            </w:r>
          </w:p>
        </w:tc>
        <w:tc>
          <w:tcPr>
            <w:tcW w:w="1324" w:type="dxa"/>
            <w:gridSpan w:val="2"/>
            <w:vAlign w:val="center"/>
          </w:tcPr>
          <w:p w14:paraId="5791DD48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241</w:t>
            </w:r>
          </w:p>
        </w:tc>
        <w:tc>
          <w:tcPr>
            <w:tcW w:w="1134" w:type="dxa"/>
            <w:vAlign w:val="center"/>
          </w:tcPr>
          <w:p w14:paraId="11E2E7AE" w14:textId="77777777" w:rsidR="00860171" w:rsidRPr="00DA3870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Pinedo</w:t>
            </w:r>
            <w:proofErr w:type="spellEnd"/>
          </w:p>
        </w:tc>
      </w:tr>
      <w:tr w:rsidR="00860171" w:rsidRPr="00C16B53" w14:paraId="5DD759C8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21B285DB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58C5D62F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 xml:space="preserve">Barthel on admission </w:t>
            </w:r>
            <w:r w:rsidRPr="00DA3870">
              <w:rPr>
                <w:i/>
                <w:color w:val="000000"/>
                <w:sz w:val="20"/>
                <w:szCs w:val="20"/>
              </w:rPr>
              <w:t>(0-100)</w:t>
            </w:r>
          </w:p>
        </w:tc>
        <w:tc>
          <w:tcPr>
            <w:tcW w:w="2362" w:type="dxa"/>
            <w:vAlign w:val="bottom"/>
          </w:tcPr>
          <w:p w14:paraId="38B6A8AF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0.94 (0.91-0.97)</w:t>
            </w:r>
          </w:p>
        </w:tc>
        <w:tc>
          <w:tcPr>
            <w:tcW w:w="1324" w:type="dxa"/>
            <w:gridSpan w:val="2"/>
            <w:vAlign w:val="center"/>
          </w:tcPr>
          <w:p w14:paraId="527212B9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76</w:t>
            </w:r>
          </w:p>
        </w:tc>
        <w:tc>
          <w:tcPr>
            <w:tcW w:w="1134" w:type="dxa"/>
            <w:vAlign w:val="center"/>
          </w:tcPr>
          <w:p w14:paraId="7D45122E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Turco</w:t>
            </w:r>
          </w:p>
        </w:tc>
      </w:tr>
      <w:tr w:rsidR="00860171" w:rsidRPr="00C16B53" w14:paraId="2B179473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299C3D3A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69E59F4D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mRS</w:t>
            </w:r>
            <w:proofErr w:type="spellEnd"/>
            <w:r w:rsidRPr="00DA3870">
              <w:rPr>
                <w:color w:val="000000"/>
                <w:sz w:val="20"/>
                <w:szCs w:val="20"/>
              </w:rPr>
              <w:t xml:space="preserve"> 4-5 </w:t>
            </w:r>
            <w:r w:rsidRPr="00DA3870">
              <w:rPr>
                <w:i/>
                <w:color w:val="000000"/>
                <w:sz w:val="20"/>
                <w:szCs w:val="20"/>
              </w:rPr>
              <w:t>(at discharge)</w:t>
            </w:r>
          </w:p>
        </w:tc>
        <w:tc>
          <w:tcPr>
            <w:tcW w:w="2362" w:type="dxa"/>
            <w:vAlign w:val="bottom"/>
          </w:tcPr>
          <w:p w14:paraId="291D46E2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74.44 (27.35-202.63)</w:t>
            </w:r>
          </w:p>
        </w:tc>
        <w:tc>
          <w:tcPr>
            <w:tcW w:w="1324" w:type="dxa"/>
            <w:gridSpan w:val="2"/>
            <w:vAlign w:val="center"/>
          </w:tcPr>
          <w:p w14:paraId="633513E2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06489F65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0171" w:rsidRPr="00C16B53" w14:paraId="1ACFA3CB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42A6C071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12317F87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mRS</w:t>
            </w:r>
            <w:proofErr w:type="spellEnd"/>
            <w:r w:rsidRPr="00DA3870">
              <w:rPr>
                <w:color w:val="000000"/>
                <w:sz w:val="20"/>
                <w:szCs w:val="20"/>
              </w:rPr>
              <w:t xml:space="preserve"> 2-3 </w:t>
            </w:r>
            <w:r w:rsidRPr="00DA3870">
              <w:rPr>
                <w:i/>
                <w:color w:val="000000"/>
                <w:sz w:val="20"/>
                <w:szCs w:val="20"/>
              </w:rPr>
              <w:t>(at discharge)</w:t>
            </w:r>
          </w:p>
        </w:tc>
        <w:tc>
          <w:tcPr>
            <w:tcW w:w="2362" w:type="dxa"/>
            <w:vAlign w:val="bottom"/>
          </w:tcPr>
          <w:p w14:paraId="0FF614AB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3.58 (1.46-8.78)</w:t>
            </w:r>
          </w:p>
        </w:tc>
        <w:tc>
          <w:tcPr>
            <w:tcW w:w="1324" w:type="dxa"/>
            <w:gridSpan w:val="2"/>
            <w:vAlign w:val="center"/>
          </w:tcPr>
          <w:p w14:paraId="6E83A78E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4BBFDEB5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DA387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60171" w:rsidRPr="00C16B53" w14:paraId="724A06AF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2ACB54A6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557B3D18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FIM score</w:t>
            </w:r>
          </w:p>
        </w:tc>
        <w:tc>
          <w:tcPr>
            <w:tcW w:w="2362" w:type="dxa"/>
            <w:vAlign w:val="bottom"/>
          </w:tcPr>
          <w:p w14:paraId="73E3A4EC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b/>
                <w:color w:val="000000"/>
                <w:sz w:val="20"/>
                <w:szCs w:val="20"/>
              </w:rPr>
              <w:t>OR 0.96 (0.94-0.99)</w:t>
            </w:r>
          </w:p>
        </w:tc>
        <w:tc>
          <w:tcPr>
            <w:tcW w:w="1324" w:type="dxa"/>
            <w:gridSpan w:val="2"/>
            <w:vAlign w:val="center"/>
          </w:tcPr>
          <w:p w14:paraId="7F3ADE74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152</w:t>
            </w:r>
          </w:p>
        </w:tc>
        <w:tc>
          <w:tcPr>
            <w:tcW w:w="1134" w:type="dxa"/>
            <w:vAlign w:val="center"/>
          </w:tcPr>
          <w:p w14:paraId="1074F790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DA3870">
              <w:rPr>
                <w:color w:val="000000"/>
                <w:sz w:val="20"/>
                <w:szCs w:val="20"/>
              </w:rPr>
              <w:t>Brosseau</w:t>
            </w:r>
            <w:proofErr w:type="spellEnd"/>
          </w:p>
        </w:tc>
      </w:tr>
      <w:tr w:rsidR="00860171" w:rsidRPr="00C16B53" w14:paraId="6FBC24BD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1CEF4A55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230361F1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Admission FIM</w:t>
            </w:r>
          </w:p>
        </w:tc>
        <w:tc>
          <w:tcPr>
            <w:tcW w:w="2362" w:type="dxa"/>
            <w:vAlign w:val="bottom"/>
          </w:tcPr>
          <w:p w14:paraId="53D123D4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OR 0.97 (0.90-1.05)</w:t>
            </w:r>
          </w:p>
        </w:tc>
        <w:tc>
          <w:tcPr>
            <w:tcW w:w="1324" w:type="dxa"/>
            <w:gridSpan w:val="2"/>
            <w:vAlign w:val="center"/>
          </w:tcPr>
          <w:p w14:paraId="19586E95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346</w:t>
            </w:r>
          </w:p>
        </w:tc>
        <w:tc>
          <w:tcPr>
            <w:tcW w:w="1134" w:type="dxa"/>
            <w:vAlign w:val="center"/>
          </w:tcPr>
          <w:p w14:paraId="7097198D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Ifejika</w:t>
            </w:r>
          </w:p>
        </w:tc>
      </w:tr>
      <w:tr w:rsidR="00860171" w:rsidRPr="00C16B53" w14:paraId="7BF6BE95" w14:textId="77777777" w:rsidTr="001778A7">
        <w:trPr>
          <w:trHeight w:val="27"/>
        </w:trPr>
        <w:tc>
          <w:tcPr>
            <w:tcW w:w="1696" w:type="dxa"/>
            <w:vMerge/>
            <w:vAlign w:val="center"/>
          </w:tcPr>
          <w:p w14:paraId="1FDA63DE" w14:textId="77777777" w:rsidR="00860171" w:rsidRPr="00C16B53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18360335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Discharge FIM</w:t>
            </w:r>
          </w:p>
        </w:tc>
        <w:tc>
          <w:tcPr>
            <w:tcW w:w="2362" w:type="dxa"/>
            <w:vAlign w:val="bottom"/>
          </w:tcPr>
          <w:p w14:paraId="6B25CDA3" w14:textId="77777777" w:rsidR="00860171" w:rsidRPr="00DA3870" w:rsidRDefault="00860171" w:rsidP="00860171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OR 0.96 (0.89-1.04)</w:t>
            </w:r>
          </w:p>
        </w:tc>
        <w:tc>
          <w:tcPr>
            <w:tcW w:w="1324" w:type="dxa"/>
            <w:gridSpan w:val="2"/>
            <w:vAlign w:val="center"/>
          </w:tcPr>
          <w:p w14:paraId="244EC7B3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DA3870">
              <w:rPr>
                <w:rFonts w:eastAsia="Calibri" w:cs="Times New Roman"/>
                <w:iCs/>
                <w:sz w:val="20"/>
                <w:szCs w:val="20"/>
              </w:rPr>
              <w:t>346</w:t>
            </w:r>
          </w:p>
        </w:tc>
        <w:tc>
          <w:tcPr>
            <w:tcW w:w="1134" w:type="dxa"/>
            <w:vAlign w:val="center"/>
          </w:tcPr>
          <w:p w14:paraId="7D4FDDA3" w14:textId="77777777" w:rsidR="00860171" w:rsidRPr="00DA3870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DA3870">
              <w:rPr>
                <w:color w:val="000000"/>
                <w:sz w:val="20"/>
                <w:szCs w:val="20"/>
              </w:rPr>
              <w:t>Ifejika</w:t>
            </w:r>
          </w:p>
        </w:tc>
      </w:tr>
      <w:tr w:rsidR="00860171" w:rsidRPr="001778A7" w14:paraId="48E22F02" w14:textId="77777777" w:rsidTr="00A0572C">
        <w:trPr>
          <w:trHeight w:val="21"/>
        </w:trPr>
        <w:tc>
          <w:tcPr>
            <w:tcW w:w="10060" w:type="dxa"/>
            <w:gridSpan w:val="6"/>
            <w:shd w:val="clear" w:color="auto" w:fill="A6A6A6" w:themeFill="background1" w:themeFillShade="A6"/>
            <w:vAlign w:val="center"/>
          </w:tcPr>
          <w:p w14:paraId="0E82BEE6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0171" w:rsidRPr="001778A7" w14:paraId="0A8B61A9" w14:textId="77777777" w:rsidTr="001778A7">
        <w:trPr>
          <w:trHeight w:val="21"/>
        </w:trPr>
        <w:tc>
          <w:tcPr>
            <w:tcW w:w="1696" w:type="dxa"/>
            <w:vMerge w:val="restart"/>
            <w:vAlign w:val="center"/>
          </w:tcPr>
          <w:p w14:paraId="0823963A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SOCIAL CIRCUMSTANCES</w:t>
            </w:r>
          </w:p>
        </w:tc>
        <w:tc>
          <w:tcPr>
            <w:tcW w:w="3544" w:type="dxa"/>
            <w:vAlign w:val="bottom"/>
          </w:tcPr>
          <w:p w14:paraId="5846D8BB" w14:textId="77777777" w:rsidR="00860171" w:rsidRPr="001778A7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2410" w:type="dxa"/>
            <w:gridSpan w:val="2"/>
            <w:vAlign w:val="bottom"/>
          </w:tcPr>
          <w:p w14:paraId="30F55779" w14:textId="77777777" w:rsidR="00860171" w:rsidRPr="001778A7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1.5 (0.9-2.7)</w:t>
            </w:r>
          </w:p>
        </w:tc>
        <w:tc>
          <w:tcPr>
            <w:tcW w:w="1276" w:type="dxa"/>
            <w:vAlign w:val="center"/>
          </w:tcPr>
          <w:p w14:paraId="4F29991E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1134" w:type="dxa"/>
            <w:vAlign w:val="center"/>
          </w:tcPr>
          <w:p w14:paraId="09E3FDC7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860171" w:rsidRPr="001778A7" w14:paraId="629A8E74" w14:textId="77777777" w:rsidTr="001778A7">
        <w:trPr>
          <w:trHeight w:val="21"/>
        </w:trPr>
        <w:tc>
          <w:tcPr>
            <w:tcW w:w="1696" w:type="dxa"/>
            <w:vMerge/>
          </w:tcPr>
          <w:p w14:paraId="202E43DF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29EE93AF" w14:textId="77777777" w:rsidR="00860171" w:rsidRPr="001778A7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2410" w:type="dxa"/>
            <w:gridSpan w:val="2"/>
            <w:vAlign w:val="bottom"/>
          </w:tcPr>
          <w:p w14:paraId="40A479F7" w14:textId="77777777" w:rsidR="00860171" w:rsidRPr="001778A7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OR 0.8 (0.2-3.1)</w:t>
            </w:r>
          </w:p>
        </w:tc>
        <w:tc>
          <w:tcPr>
            <w:tcW w:w="1276" w:type="dxa"/>
            <w:vAlign w:val="center"/>
          </w:tcPr>
          <w:p w14:paraId="00E7C6F6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56C870C1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Schlegel</w:t>
            </w:r>
          </w:p>
        </w:tc>
      </w:tr>
      <w:tr w:rsidR="00860171" w:rsidRPr="001778A7" w14:paraId="01223C45" w14:textId="77777777" w:rsidTr="001778A7">
        <w:trPr>
          <w:trHeight w:val="21"/>
        </w:trPr>
        <w:tc>
          <w:tcPr>
            <w:tcW w:w="1696" w:type="dxa"/>
            <w:vMerge/>
          </w:tcPr>
          <w:p w14:paraId="5E57E47C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6CE55BE9" w14:textId="77777777" w:rsidR="00860171" w:rsidRPr="001778A7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Social support – poor </w:t>
            </w:r>
          </w:p>
        </w:tc>
        <w:tc>
          <w:tcPr>
            <w:tcW w:w="2410" w:type="dxa"/>
            <w:gridSpan w:val="2"/>
            <w:vAlign w:val="bottom"/>
          </w:tcPr>
          <w:p w14:paraId="3603E4F1" w14:textId="77777777" w:rsidR="00860171" w:rsidRPr="001778A7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2.60 (1.60-4.20)</w:t>
            </w:r>
          </w:p>
        </w:tc>
        <w:tc>
          <w:tcPr>
            <w:tcW w:w="1276" w:type="dxa"/>
            <w:vAlign w:val="center"/>
          </w:tcPr>
          <w:p w14:paraId="4E72CF96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2</w:t>
            </w:r>
          </w:p>
        </w:tc>
        <w:tc>
          <w:tcPr>
            <w:tcW w:w="1134" w:type="dxa"/>
            <w:vAlign w:val="center"/>
          </w:tcPr>
          <w:p w14:paraId="259285C2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Brosseau</w:t>
            </w:r>
            <w:proofErr w:type="spellEnd"/>
          </w:p>
        </w:tc>
      </w:tr>
      <w:tr w:rsidR="00860171" w:rsidRPr="001778A7" w14:paraId="490E352C" w14:textId="77777777" w:rsidTr="001778A7">
        <w:trPr>
          <w:trHeight w:val="21"/>
        </w:trPr>
        <w:tc>
          <w:tcPr>
            <w:tcW w:w="1696" w:type="dxa"/>
            <w:vMerge/>
          </w:tcPr>
          <w:p w14:paraId="196EDFE9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4D90B401" w14:textId="77777777" w:rsidR="00860171" w:rsidRPr="001778A7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Unmarried, divorced or widowed </w:t>
            </w:r>
            <w:r w:rsidRPr="001778A7">
              <w:rPr>
                <w:i/>
                <w:color w:val="000000"/>
                <w:sz w:val="20"/>
                <w:szCs w:val="20"/>
              </w:rPr>
              <w:t>(vs married)</w:t>
            </w:r>
          </w:p>
        </w:tc>
        <w:tc>
          <w:tcPr>
            <w:tcW w:w="2410" w:type="dxa"/>
            <w:gridSpan w:val="2"/>
            <w:vAlign w:val="bottom"/>
          </w:tcPr>
          <w:p w14:paraId="43565ED8" w14:textId="77777777" w:rsidR="00860171" w:rsidRPr="001778A7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9.17 (1.27-5.77)</w:t>
            </w:r>
          </w:p>
        </w:tc>
        <w:tc>
          <w:tcPr>
            <w:tcW w:w="1276" w:type="dxa"/>
            <w:vAlign w:val="center"/>
          </w:tcPr>
          <w:p w14:paraId="638169C5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41</w:t>
            </w:r>
          </w:p>
        </w:tc>
        <w:tc>
          <w:tcPr>
            <w:tcW w:w="1134" w:type="dxa"/>
            <w:vAlign w:val="center"/>
          </w:tcPr>
          <w:p w14:paraId="76C39A95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Pinedo</w:t>
            </w:r>
            <w:proofErr w:type="spellEnd"/>
          </w:p>
        </w:tc>
      </w:tr>
      <w:tr w:rsidR="00860171" w:rsidRPr="001778A7" w14:paraId="24C298FE" w14:textId="77777777" w:rsidTr="001778A7">
        <w:trPr>
          <w:trHeight w:val="21"/>
        </w:trPr>
        <w:tc>
          <w:tcPr>
            <w:tcW w:w="1696" w:type="dxa"/>
            <w:vMerge/>
          </w:tcPr>
          <w:p w14:paraId="411ABA51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396A8D64" w14:textId="77777777" w:rsidR="00860171" w:rsidRPr="001778A7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Spouse or siblings</w:t>
            </w:r>
            <w:r w:rsidRPr="001778A7">
              <w:rPr>
                <w:i/>
                <w:color w:val="000000"/>
                <w:sz w:val="20"/>
                <w:szCs w:val="20"/>
              </w:rPr>
              <w:t xml:space="preserve"> (vs no)</w:t>
            </w:r>
          </w:p>
        </w:tc>
        <w:tc>
          <w:tcPr>
            <w:tcW w:w="2410" w:type="dxa"/>
            <w:gridSpan w:val="2"/>
            <w:vAlign w:val="bottom"/>
          </w:tcPr>
          <w:p w14:paraId="47BF189C" w14:textId="77777777" w:rsidR="00860171" w:rsidRPr="001778A7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0.69 (0.58-0.83)</w:t>
            </w:r>
          </w:p>
        </w:tc>
        <w:tc>
          <w:tcPr>
            <w:tcW w:w="1276" w:type="dxa"/>
            <w:vAlign w:val="center"/>
          </w:tcPr>
          <w:p w14:paraId="091FE600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27C752DC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860171" w:rsidRPr="001778A7" w14:paraId="55F85277" w14:textId="77777777" w:rsidTr="001778A7">
        <w:trPr>
          <w:trHeight w:val="21"/>
        </w:trPr>
        <w:tc>
          <w:tcPr>
            <w:tcW w:w="1696" w:type="dxa"/>
            <w:vMerge/>
          </w:tcPr>
          <w:p w14:paraId="5873FE4C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14:paraId="74EF8206" w14:textId="77777777" w:rsidR="00860171" w:rsidRPr="001778A7" w:rsidRDefault="00860171" w:rsidP="00860171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Employed caregiver </w:t>
            </w:r>
            <w:r w:rsidRPr="001778A7">
              <w:rPr>
                <w:i/>
                <w:color w:val="000000"/>
                <w:sz w:val="20"/>
                <w:szCs w:val="20"/>
              </w:rPr>
              <w:t>(vs no)</w:t>
            </w:r>
          </w:p>
        </w:tc>
        <w:tc>
          <w:tcPr>
            <w:tcW w:w="2410" w:type="dxa"/>
            <w:gridSpan w:val="2"/>
            <w:vAlign w:val="bottom"/>
          </w:tcPr>
          <w:p w14:paraId="235C06E9" w14:textId="77777777" w:rsidR="00860171" w:rsidRPr="001778A7" w:rsidRDefault="00860171" w:rsidP="00860171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 xml:space="preserve">OR </w:t>
            </w: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2.30 (1.92-2.76)</w:t>
            </w:r>
          </w:p>
        </w:tc>
        <w:tc>
          <w:tcPr>
            <w:tcW w:w="1276" w:type="dxa"/>
            <w:vAlign w:val="center"/>
          </w:tcPr>
          <w:p w14:paraId="1C81CD52" w14:textId="77777777" w:rsidR="00860171" w:rsidRPr="001778A7" w:rsidRDefault="00860171" w:rsidP="00860171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1134" w:type="dxa"/>
            <w:vAlign w:val="center"/>
          </w:tcPr>
          <w:p w14:paraId="3AAE90DD" w14:textId="77777777" w:rsidR="00860171" w:rsidRPr="001778A7" w:rsidRDefault="00860171" w:rsidP="00860171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</w:tbl>
    <w:p w14:paraId="0792ACF9" w14:textId="77777777" w:rsidR="001778A7" w:rsidRDefault="001778A7">
      <w:r>
        <w:br w:type="page"/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75"/>
        <w:gridCol w:w="3249"/>
        <w:gridCol w:w="2345"/>
        <w:gridCol w:w="1272"/>
        <w:gridCol w:w="974"/>
      </w:tblGrid>
      <w:tr w:rsidR="006E7085" w:rsidRPr="001778A7" w14:paraId="72E9C45C" w14:textId="77777777" w:rsidTr="00A0572C">
        <w:tc>
          <w:tcPr>
            <w:tcW w:w="1875" w:type="dxa"/>
            <w:vAlign w:val="center"/>
          </w:tcPr>
          <w:p w14:paraId="14C57645" w14:textId="77777777" w:rsidR="006E7085" w:rsidRPr="001778A7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Predictor</w:t>
            </w:r>
          </w:p>
        </w:tc>
        <w:tc>
          <w:tcPr>
            <w:tcW w:w="3249" w:type="dxa"/>
            <w:vAlign w:val="center"/>
          </w:tcPr>
          <w:p w14:paraId="7657029D" w14:textId="77777777" w:rsidR="006E7085" w:rsidRPr="001778A7" w:rsidRDefault="006E7085" w:rsidP="00A32ED2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Definition</w:t>
            </w:r>
          </w:p>
        </w:tc>
        <w:tc>
          <w:tcPr>
            <w:tcW w:w="2345" w:type="dxa"/>
            <w:vAlign w:val="center"/>
          </w:tcPr>
          <w:p w14:paraId="030C412B" w14:textId="77777777" w:rsidR="006E7085" w:rsidRPr="001778A7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 xml:space="preserve">Odds Ratio (OR) or Relative Risk (RR) </w:t>
            </w:r>
          </w:p>
        </w:tc>
        <w:tc>
          <w:tcPr>
            <w:tcW w:w="1272" w:type="dxa"/>
            <w:vAlign w:val="center"/>
          </w:tcPr>
          <w:p w14:paraId="082CB31D" w14:textId="77777777" w:rsidR="006E7085" w:rsidRPr="001778A7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Number in study</w:t>
            </w:r>
          </w:p>
        </w:tc>
        <w:tc>
          <w:tcPr>
            <w:tcW w:w="974" w:type="dxa"/>
            <w:vAlign w:val="center"/>
          </w:tcPr>
          <w:p w14:paraId="35E0249F" w14:textId="77777777" w:rsidR="006E7085" w:rsidRPr="001778A7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Study</w:t>
            </w:r>
          </w:p>
        </w:tc>
      </w:tr>
      <w:tr w:rsidR="006E7085" w:rsidRPr="001778A7" w14:paraId="05C8B4C5" w14:textId="77777777" w:rsidTr="00A0572C">
        <w:trPr>
          <w:trHeight w:val="21"/>
        </w:trPr>
        <w:tc>
          <w:tcPr>
            <w:tcW w:w="1875" w:type="dxa"/>
            <w:vMerge w:val="restart"/>
            <w:vAlign w:val="center"/>
          </w:tcPr>
          <w:p w14:paraId="5B591A78" w14:textId="77777777" w:rsidR="006E7085" w:rsidRPr="001778A7" w:rsidRDefault="006E7085" w:rsidP="00A32ED2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STROKE SUBTYPE</w:t>
            </w:r>
          </w:p>
        </w:tc>
        <w:tc>
          <w:tcPr>
            <w:tcW w:w="3249" w:type="dxa"/>
            <w:vAlign w:val="bottom"/>
          </w:tcPr>
          <w:p w14:paraId="04596290" w14:textId="77777777" w:rsidR="006E7085" w:rsidRPr="001778A7" w:rsidRDefault="006E7085" w:rsidP="00A32ED2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Non-lacunar stroke</w:t>
            </w:r>
          </w:p>
        </w:tc>
        <w:tc>
          <w:tcPr>
            <w:tcW w:w="2345" w:type="dxa"/>
            <w:vAlign w:val="bottom"/>
          </w:tcPr>
          <w:p w14:paraId="7426D02D" w14:textId="77777777" w:rsidR="006E7085" w:rsidRPr="001778A7" w:rsidRDefault="006E7085" w:rsidP="00A32ED2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RR 2.0 (1.1-3.6)</w:t>
            </w:r>
          </w:p>
        </w:tc>
        <w:tc>
          <w:tcPr>
            <w:tcW w:w="1272" w:type="dxa"/>
            <w:vAlign w:val="center"/>
          </w:tcPr>
          <w:p w14:paraId="100D5273" w14:textId="77777777" w:rsidR="006E7085" w:rsidRPr="001778A7" w:rsidRDefault="006E7085" w:rsidP="00A32ED2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974" w:type="dxa"/>
            <w:vAlign w:val="center"/>
          </w:tcPr>
          <w:p w14:paraId="6A20C23E" w14:textId="77777777" w:rsidR="006E7085" w:rsidRPr="001778A7" w:rsidRDefault="006E7085" w:rsidP="00A32ED2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1778A7" w:rsidRPr="001778A7" w14:paraId="237049DB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17822CAA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77F8263C" w14:textId="5E63751D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Ischaemic </w:t>
            </w:r>
            <w:r w:rsidRPr="001778A7">
              <w:rPr>
                <w:i/>
                <w:color w:val="000000"/>
                <w:sz w:val="20"/>
                <w:szCs w:val="20"/>
              </w:rPr>
              <w:t>(vs haemorrhagic)</w:t>
            </w:r>
          </w:p>
        </w:tc>
        <w:tc>
          <w:tcPr>
            <w:tcW w:w="2345" w:type="dxa"/>
            <w:vAlign w:val="bottom"/>
          </w:tcPr>
          <w:p w14:paraId="05DFB9A5" w14:textId="2890C5E2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OR 0.7 (0.02-20.1)</w:t>
            </w:r>
          </w:p>
        </w:tc>
        <w:tc>
          <w:tcPr>
            <w:tcW w:w="1272" w:type="dxa"/>
            <w:vAlign w:val="center"/>
          </w:tcPr>
          <w:p w14:paraId="72E1AD81" w14:textId="55043B9A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94</w:t>
            </w:r>
          </w:p>
        </w:tc>
        <w:tc>
          <w:tcPr>
            <w:tcW w:w="974" w:type="dxa"/>
            <w:vAlign w:val="center"/>
          </w:tcPr>
          <w:p w14:paraId="56CA2167" w14:textId="1E6F6E3F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Schlegel</w:t>
            </w:r>
          </w:p>
        </w:tc>
      </w:tr>
      <w:tr w:rsidR="001778A7" w:rsidRPr="001778A7" w14:paraId="60A93D40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7FCBA0C9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41E43A34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Intracranial haemorrhage (</w:t>
            </w:r>
            <w:r w:rsidRPr="001778A7">
              <w:rPr>
                <w:i/>
                <w:color w:val="000000"/>
                <w:sz w:val="20"/>
                <w:szCs w:val="20"/>
              </w:rPr>
              <w:t>vs other)</w:t>
            </w:r>
          </w:p>
        </w:tc>
        <w:tc>
          <w:tcPr>
            <w:tcW w:w="2345" w:type="dxa"/>
            <w:vAlign w:val="bottom"/>
          </w:tcPr>
          <w:p w14:paraId="6B99A80B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RR 3.51 (1.73-7.13)</w:t>
            </w:r>
          </w:p>
        </w:tc>
        <w:tc>
          <w:tcPr>
            <w:tcW w:w="1272" w:type="dxa"/>
            <w:vAlign w:val="center"/>
          </w:tcPr>
          <w:p w14:paraId="00D08EF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974" w:type="dxa"/>
            <w:vAlign w:val="center"/>
          </w:tcPr>
          <w:p w14:paraId="5C090247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1778A7" w:rsidRPr="001778A7" w14:paraId="3BA8A734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5918BAA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24BD27A8" w14:textId="21B83569" w:rsidR="001778A7" w:rsidRPr="001778A7" w:rsidRDefault="001778A7" w:rsidP="0072258C">
            <w:pPr>
              <w:keepNext/>
              <w:rPr>
                <w:rFonts w:ascii="Calibri" w:hAnsi="Calibri"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 xml:space="preserve">Intracerebral haemorrhage </w:t>
            </w:r>
            <w:r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(vs </w:t>
            </w:r>
            <w:r w:rsidR="0072258C">
              <w:rPr>
                <w:rFonts w:ascii="Calibri" w:hAnsi="Calibri"/>
                <w:i/>
                <w:color w:val="000000"/>
                <w:sz w:val="20"/>
                <w:szCs w:val="20"/>
              </w:rPr>
              <w:t>SVO</w:t>
            </w:r>
            <w:r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5" w:type="dxa"/>
            <w:vAlign w:val="bottom"/>
          </w:tcPr>
          <w:p w14:paraId="07A71819" w14:textId="73AED215" w:rsidR="001778A7" w:rsidRPr="001778A7" w:rsidRDefault="001778A7" w:rsidP="001778A7">
            <w:pPr>
              <w:keepNext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OR 2.08 (1.63-2.65)</w:t>
            </w:r>
          </w:p>
        </w:tc>
        <w:tc>
          <w:tcPr>
            <w:tcW w:w="1272" w:type="dxa"/>
            <w:vAlign w:val="center"/>
          </w:tcPr>
          <w:p w14:paraId="3054362C" w14:textId="14BE5E87" w:rsidR="001778A7" w:rsidRPr="001778A7" w:rsidRDefault="001778A7" w:rsidP="001778A7">
            <w:pPr>
              <w:keepNext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29AF0D94" w14:textId="663D1976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1778A7" w:rsidRPr="001778A7" w14:paraId="1F6C3A68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28E8A36E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7FD27C3D" w14:textId="65D1FE5A" w:rsidR="001778A7" w:rsidRPr="001778A7" w:rsidRDefault="001778A7" w:rsidP="001778A7">
            <w:pPr>
              <w:keepNext/>
              <w:rPr>
                <w:rFonts w:ascii="Calibri" w:hAnsi="Calibri"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Subarachnoid haemorrhage</w:t>
            </w:r>
            <w:r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(vs </w:t>
            </w:r>
            <w:r w:rsidR="0072258C">
              <w:rPr>
                <w:rFonts w:ascii="Calibri" w:hAnsi="Calibri"/>
                <w:i/>
                <w:color w:val="000000"/>
                <w:sz w:val="20"/>
                <w:szCs w:val="20"/>
              </w:rPr>
              <w:t>SVO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5" w:type="dxa"/>
            <w:vAlign w:val="bottom"/>
          </w:tcPr>
          <w:p w14:paraId="48F522BA" w14:textId="77B78914" w:rsidR="001778A7" w:rsidRPr="001778A7" w:rsidRDefault="001778A7" w:rsidP="001778A7">
            <w:pPr>
              <w:keepNext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OR 2.44 (1.49-4.02)</w:t>
            </w:r>
          </w:p>
        </w:tc>
        <w:tc>
          <w:tcPr>
            <w:tcW w:w="1272" w:type="dxa"/>
            <w:vAlign w:val="center"/>
          </w:tcPr>
          <w:p w14:paraId="7F420911" w14:textId="5712B568" w:rsidR="001778A7" w:rsidRPr="001778A7" w:rsidRDefault="001778A7" w:rsidP="001778A7">
            <w:pPr>
              <w:keepNext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2362C6AA" w14:textId="03C63B6A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1778A7" w:rsidRPr="001778A7" w14:paraId="171AD3EB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4C7748C9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1730323F" w14:textId="00BF22EC" w:rsidR="001778A7" w:rsidRPr="001778A7" w:rsidRDefault="001778A7" w:rsidP="0072258C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 xml:space="preserve">Large artery atherosclerosis 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(vs </w:t>
            </w:r>
            <w:r w:rsidR="0072258C">
              <w:rPr>
                <w:rFonts w:ascii="Calibri" w:hAnsi="Calibri"/>
                <w:i/>
                <w:color w:val="000000"/>
                <w:sz w:val="20"/>
                <w:szCs w:val="20"/>
              </w:rPr>
              <w:t>SVO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5" w:type="dxa"/>
            <w:vAlign w:val="bottom"/>
          </w:tcPr>
          <w:p w14:paraId="2F044B97" w14:textId="1B3A273B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OR 1.45 (1.17-1.81)</w:t>
            </w:r>
          </w:p>
        </w:tc>
        <w:tc>
          <w:tcPr>
            <w:tcW w:w="1272" w:type="dxa"/>
            <w:vAlign w:val="center"/>
          </w:tcPr>
          <w:p w14:paraId="52D4BC3E" w14:textId="3C3F19A0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46466EF0" w14:textId="5BC6D089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1778A7" w:rsidRPr="001778A7" w14:paraId="1BD6E1A8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4D4CFC97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1D830054" w14:textId="00E6BBA2" w:rsidR="001778A7" w:rsidRPr="001778A7" w:rsidRDefault="001778A7" w:rsidP="0072258C">
            <w:pPr>
              <w:keepNext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Cardioembolism</w:t>
            </w:r>
            <w:proofErr w:type="spellEnd"/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(vs </w:t>
            </w:r>
            <w:r w:rsidR="0072258C">
              <w:rPr>
                <w:rFonts w:ascii="Calibri" w:hAnsi="Calibri"/>
                <w:i/>
                <w:color w:val="000000"/>
                <w:sz w:val="20"/>
                <w:szCs w:val="20"/>
              </w:rPr>
              <w:t>SVO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5" w:type="dxa"/>
            <w:vAlign w:val="bottom"/>
          </w:tcPr>
          <w:p w14:paraId="45B05754" w14:textId="59F4B114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OR 1.67 (1.24-2.25)</w:t>
            </w:r>
          </w:p>
        </w:tc>
        <w:tc>
          <w:tcPr>
            <w:tcW w:w="1272" w:type="dxa"/>
            <w:vAlign w:val="center"/>
          </w:tcPr>
          <w:p w14:paraId="19130FEE" w14:textId="32891C03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0B56CBD8" w14:textId="51045FFA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1778A7" w:rsidRPr="001778A7" w14:paraId="783C4692" w14:textId="77777777" w:rsidTr="00A0572C">
        <w:trPr>
          <w:trHeight w:val="21"/>
        </w:trPr>
        <w:tc>
          <w:tcPr>
            <w:tcW w:w="1875" w:type="dxa"/>
            <w:vMerge/>
            <w:vAlign w:val="center"/>
          </w:tcPr>
          <w:p w14:paraId="78A5DC3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0DFDF164" w14:textId="08ADB83E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 xml:space="preserve">Others 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(vs </w:t>
            </w:r>
            <w:r w:rsidR="0072258C">
              <w:rPr>
                <w:rFonts w:ascii="Calibri" w:hAnsi="Calibri"/>
                <w:i/>
                <w:color w:val="000000"/>
                <w:sz w:val="20"/>
                <w:szCs w:val="20"/>
              </w:rPr>
              <w:t>SVO</w:t>
            </w:r>
            <w:r w:rsidR="0072258C" w:rsidRPr="001778A7">
              <w:rPr>
                <w:rFonts w:ascii="Calibri" w:hAnsi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5" w:type="dxa"/>
            <w:vAlign w:val="bottom"/>
          </w:tcPr>
          <w:p w14:paraId="622240D9" w14:textId="549E5A22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rFonts w:ascii="Calibri" w:hAnsi="Calibri"/>
                <w:b/>
                <w:color w:val="000000"/>
                <w:sz w:val="20"/>
                <w:szCs w:val="20"/>
              </w:rPr>
              <w:t>OR 1.80 (1.41-2.29)</w:t>
            </w:r>
          </w:p>
        </w:tc>
        <w:tc>
          <w:tcPr>
            <w:tcW w:w="1272" w:type="dxa"/>
            <w:vAlign w:val="center"/>
          </w:tcPr>
          <w:p w14:paraId="571EB586" w14:textId="1A0DA9A6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ascii="Calibri" w:hAnsi="Calibri"/>
                <w:color w:val="000000"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5026B6B6" w14:textId="193203CC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1778A7" w:rsidRPr="001778A7" w14:paraId="50DBF14F" w14:textId="77777777" w:rsidTr="00A0572C">
        <w:trPr>
          <w:trHeight w:val="21"/>
        </w:trPr>
        <w:tc>
          <w:tcPr>
            <w:tcW w:w="9715" w:type="dxa"/>
            <w:gridSpan w:val="5"/>
            <w:shd w:val="clear" w:color="auto" w:fill="A6A6A6" w:themeFill="background1" w:themeFillShade="A6"/>
            <w:vAlign w:val="center"/>
          </w:tcPr>
          <w:p w14:paraId="5000FC4D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2258C" w:rsidRPr="00C16B53" w14:paraId="2A5DCCCB" w14:textId="77777777" w:rsidTr="00602DCA">
        <w:trPr>
          <w:trHeight w:val="149"/>
        </w:trPr>
        <w:tc>
          <w:tcPr>
            <w:tcW w:w="1875" w:type="dxa"/>
            <w:vMerge w:val="restart"/>
          </w:tcPr>
          <w:p w14:paraId="713FD60D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39039A26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5A3D6D29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01919112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4877047B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18F3AB38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56FC3BB0" w14:textId="77777777" w:rsidR="0072258C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  <w:p w14:paraId="258ABF8F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b/>
                <w:iCs/>
                <w:sz w:val="20"/>
                <w:szCs w:val="20"/>
              </w:rPr>
              <w:t>STROKE DEFICITS</w:t>
            </w:r>
          </w:p>
        </w:tc>
        <w:tc>
          <w:tcPr>
            <w:tcW w:w="3249" w:type="dxa"/>
          </w:tcPr>
          <w:p w14:paraId="56E384A6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Upper and lower limb weakness on admission </w:t>
            </w:r>
            <w:r w:rsidRPr="00C16B53">
              <w:rPr>
                <w:i/>
                <w:color w:val="000000"/>
                <w:sz w:val="20"/>
                <w:szCs w:val="20"/>
              </w:rPr>
              <w:t xml:space="preserve"> (vs no limb weakness)</w:t>
            </w:r>
          </w:p>
        </w:tc>
        <w:tc>
          <w:tcPr>
            <w:tcW w:w="2345" w:type="dxa"/>
          </w:tcPr>
          <w:p w14:paraId="7164BAE1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OR 2.96 (1.36-6.42)</w:t>
            </w:r>
          </w:p>
        </w:tc>
        <w:tc>
          <w:tcPr>
            <w:tcW w:w="1272" w:type="dxa"/>
          </w:tcPr>
          <w:p w14:paraId="40623D21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13CFEA57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2258C" w:rsidRPr="00C16B53" w14:paraId="77FA1D8F" w14:textId="77777777" w:rsidTr="00602DCA">
        <w:trPr>
          <w:trHeight w:val="149"/>
        </w:trPr>
        <w:tc>
          <w:tcPr>
            <w:tcW w:w="1875" w:type="dxa"/>
            <w:vMerge/>
          </w:tcPr>
          <w:p w14:paraId="6B8662A2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1D82C75B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ower limb weakness on admission</w:t>
            </w:r>
            <w:r w:rsidRPr="00C16B53">
              <w:rPr>
                <w:i/>
                <w:color w:val="000000"/>
                <w:sz w:val="20"/>
                <w:szCs w:val="20"/>
              </w:rPr>
              <w:t xml:space="preserve"> (vs no limb weakness)</w:t>
            </w:r>
          </w:p>
        </w:tc>
        <w:tc>
          <w:tcPr>
            <w:tcW w:w="2345" w:type="dxa"/>
          </w:tcPr>
          <w:p w14:paraId="3D26B41E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3.15 (0.60-16.56)</w:t>
            </w:r>
          </w:p>
        </w:tc>
        <w:tc>
          <w:tcPr>
            <w:tcW w:w="1272" w:type="dxa"/>
          </w:tcPr>
          <w:p w14:paraId="10D8B65F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64D91B53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2258C" w:rsidRPr="00C16B53" w14:paraId="561679D7" w14:textId="77777777" w:rsidTr="00602DCA">
        <w:trPr>
          <w:trHeight w:val="149"/>
        </w:trPr>
        <w:tc>
          <w:tcPr>
            <w:tcW w:w="1875" w:type="dxa"/>
            <w:vMerge/>
          </w:tcPr>
          <w:p w14:paraId="514CF20E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0FEEEDB6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eficit in leg</w:t>
            </w:r>
          </w:p>
        </w:tc>
        <w:tc>
          <w:tcPr>
            <w:tcW w:w="2345" w:type="dxa"/>
          </w:tcPr>
          <w:p w14:paraId="5C2224CD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2.6 (1.20-6.00)</w:t>
            </w:r>
          </w:p>
        </w:tc>
        <w:tc>
          <w:tcPr>
            <w:tcW w:w="1272" w:type="dxa"/>
          </w:tcPr>
          <w:p w14:paraId="24EAA377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974" w:type="dxa"/>
          </w:tcPr>
          <w:p w14:paraId="588DE1A6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72258C" w:rsidRPr="00C16B53" w14:paraId="54871990" w14:textId="77777777" w:rsidTr="00602DCA">
        <w:trPr>
          <w:trHeight w:val="149"/>
        </w:trPr>
        <w:tc>
          <w:tcPr>
            <w:tcW w:w="1875" w:type="dxa"/>
            <w:vMerge/>
          </w:tcPr>
          <w:p w14:paraId="374D1375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22F04DFE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color w:val="000000"/>
                <w:sz w:val="20"/>
                <w:szCs w:val="20"/>
              </w:rPr>
              <w:t>Upper limb weakness on admission</w:t>
            </w:r>
            <w:r w:rsidRPr="00C16B53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(vs no limb weakness)</w:t>
            </w:r>
          </w:p>
        </w:tc>
        <w:tc>
          <w:tcPr>
            <w:tcW w:w="2345" w:type="dxa"/>
          </w:tcPr>
          <w:p w14:paraId="77ECBE9F" w14:textId="77777777" w:rsidR="0072258C" w:rsidRPr="00C16B53" w:rsidRDefault="0072258C" w:rsidP="00602DCA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C16B53">
              <w:rPr>
                <w:rFonts w:ascii="Calibri" w:hAnsi="Calibri"/>
                <w:b/>
                <w:color w:val="000000"/>
                <w:sz w:val="20"/>
                <w:szCs w:val="20"/>
              </w:rPr>
              <w:t>OR 3.38 (1.56-7.31)</w:t>
            </w:r>
          </w:p>
          <w:p w14:paraId="5059C030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E2ED6F8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05F9A04B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72258C" w:rsidRPr="00C16B53" w14:paraId="024A6C6A" w14:textId="77777777" w:rsidTr="00602DCA">
        <w:trPr>
          <w:trHeight w:val="149"/>
        </w:trPr>
        <w:tc>
          <w:tcPr>
            <w:tcW w:w="1875" w:type="dxa"/>
            <w:vMerge/>
          </w:tcPr>
          <w:p w14:paraId="5DEC8B9E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56B5123A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eficit in arm</w:t>
            </w:r>
          </w:p>
        </w:tc>
        <w:tc>
          <w:tcPr>
            <w:tcW w:w="2345" w:type="dxa"/>
          </w:tcPr>
          <w:p w14:paraId="7B890F23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RR 1.5 (0.57-4.00)</w:t>
            </w:r>
          </w:p>
        </w:tc>
        <w:tc>
          <w:tcPr>
            <w:tcW w:w="1272" w:type="dxa"/>
          </w:tcPr>
          <w:p w14:paraId="5416AA46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974" w:type="dxa"/>
          </w:tcPr>
          <w:p w14:paraId="048F2350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72258C" w:rsidRPr="00C16B53" w14:paraId="57710582" w14:textId="77777777" w:rsidTr="00602DCA">
        <w:trPr>
          <w:trHeight w:val="149"/>
        </w:trPr>
        <w:tc>
          <w:tcPr>
            <w:tcW w:w="1875" w:type="dxa"/>
            <w:vMerge/>
          </w:tcPr>
          <w:p w14:paraId="7C2DC265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02879D20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Not specified limb weakness on admission </w:t>
            </w:r>
            <w:r w:rsidRPr="00C16B53">
              <w:rPr>
                <w:i/>
                <w:color w:val="000000"/>
                <w:sz w:val="20"/>
                <w:szCs w:val="20"/>
              </w:rPr>
              <w:t xml:space="preserve"> (vs no limb weakness)</w:t>
            </w:r>
          </w:p>
        </w:tc>
        <w:tc>
          <w:tcPr>
            <w:tcW w:w="2345" w:type="dxa"/>
          </w:tcPr>
          <w:p w14:paraId="27A3858E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OR 3.39 (1.09-10.54)</w:t>
            </w:r>
          </w:p>
        </w:tc>
        <w:tc>
          <w:tcPr>
            <w:tcW w:w="1272" w:type="dxa"/>
          </w:tcPr>
          <w:p w14:paraId="47476384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18C1A203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72258C" w:rsidRPr="00C16B53" w14:paraId="19035079" w14:textId="77777777" w:rsidTr="00602DCA">
        <w:trPr>
          <w:trHeight w:val="149"/>
        </w:trPr>
        <w:tc>
          <w:tcPr>
            <w:tcW w:w="1875" w:type="dxa"/>
            <w:vMerge/>
          </w:tcPr>
          <w:p w14:paraId="25ED43D0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1A4F5882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Ability to walk (yes)</w:t>
            </w:r>
          </w:p>
        </w:tc>
        <w:tc>
          <w:tcPr>
            <w:tcW w:w="2345" w:type="dxa"/>
          </w:tcPr>
          <w:p w14:paraId="710333D0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OR 0.15 (0.031-0.74)</w:t>
            </w:r>
          </w:p>
        </w:tc>
        <w:tc>
          <w:tcPr>
            <w:tcW w:w="1272" w:type="dxa"/>
          </w:tcPr>
          <w:p w14:paraId="22E7A26F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52</w:t>
            </w:r>
          </w:p>
        </w:tc>
        <w:tc>
          <w:tcPr>
            <w:tcW w:w="974" w:type="dxa"/>
          </w:tcPr>
          <w:p w14:paraId="2B4F3725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color w:val="000000"/>
                <w:sz w:val="20"/>
                <w:szCs w:val="20"/>
              </w:rPr>
              <w:t>Brosseau</w:t>
            </w:r>
            <w:proofErr w:type="spellEnd"/>
          </w:p>
        </w:tc>
      </w:tr>
      <w:tr w:rsidR="0072258C" w:rsidRPr="00C16B53" w14:paraId="4EAF8EB0" w14:textId="77777777" w:rsidTr="00602DCA">
        <w:trPr>
          <w:trHeight w:val="149"/>
        </w:trPr>
        <w:tc>
          <w:tcPr>
            <w:tcW w:w="1875" w:type="dxa"/>
            <w:vMerge/>
          </w:tcPr>
          <w:p w14:paraId="2F32F71E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513F0679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 xml:space="preserve">Aphasia on admission </w:t>
            </w:r>
            <w:r w:rsidRPr="00C16B53">
              <w:rPr>
                <w:i/>
                <w:color w:val="000000"/>
                <w:sz w:val="20"/>
                <w:szCs w:val="20"/>
              </w:rPr>
              <w:t xml:space="preserve"> (vs no limb weakness)</w:t>
            </w:r>
          </w:p>
        </w:tc>
        <w:tc>
          <w:tcPr>
            <w:tcW w:w="2345" w:type="dxa"/>
          </w:tcPr>
          <w:p w14:paraId="79E84238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OR 1.34 (0.72-2.51)</w:t>
            </w:r>
          </w:p>
        </w:tc>
        <w:tc>
          <w:tcPr>
            <w:tcW w:w="1272" w:type="dxa"/>
          </w:tcPr>
          <w:p w14:paraId="5E415E9F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0CD7D268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16B5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72258C" w:rsidRPr="00C16B53" w14:paraId="47F64045" w14:textId="77777777" w:rsidTr="00602DCA">
        <w:trPr>
          <w:trHeight w:val="149"/>
        </w:trPr>
        <w:tc>
          <w:tcPr>
            <w:tcW w:w="1875" w:type="dxa"/>
            <w:vMerge/>
          </w:tcPr>
          <w:p w14:paraId="4001C48A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1EDDAA5E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eficit in language</w:t>
            </w:r>
          </w:p>
        </w:tc>
        <w:tc>
          <w:tcPr>
            <w:tcW w:w="2345" w:type="dxa"/>
          </w:tcPr>
          <w:p w14:paraId="38DD8F85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3.1 (1.40-6.50)</w:t>
            </w:r>
          </w:p>
        </w:tc>
        <w:tc>
          <w:tcPr>
            <w:tcW w:w="1272" w:type="dxa"/>
          </w:tcPr>
          <w:p w14:paraId="26D7C413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974" w:type="dxa"/>
          </w:tcPr>
          <w:p w14:paraId="3E89CFD0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72258C" w:rsidRPr="00C16B53" w14:paraId="0BFE746B" w14:textId="77777777" w:rsidTr="00602DCA">
        <w:trPr>
          <w:trHeight w:val="149"/>
        </w:trPr>
        <w:tc>
          <w:tcPr>
            <w:tcW w:w="1875" w:type="dxa"/>
            <w:vMerge/>
          </w:tcPr>
          <w:p w14:paraId="4D0C6B83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70854F43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eficit in orientation</w:t>
            </w:r>
          </w:p>
        </w:tc>
        <w:tc>
          <w:tcPr>
            <w:tcW w:w="2345" w:type="dxa"/>
          </w:tcPr>
          <w:p w14:paraId="453EB2E7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RR 1.5 (0.66-3.50)</w:t>
            </w:r>
          </w:p>
        </w:tc>
        <w:tc>
          <w:tcPr>
            <w:tcW w:w="1272" w:type="dxa"/>
          </w:tcPr>
          <w:p w14:paraId="1162219C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974" w:type="dxa"/>
          </w:tcPr>
          <w:p w14:paraId="7CB02167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72258C" w:rsidRPr="00C16B53" w14:paraId="7B5C26BD" w14:textId="77777777" w:rsidTr="00602DCA">
        <w:trPr>
          <w:trHeight w:val="149"/>
        </w:trPr>
        <w:tc>
          <w:tcPr>
            <w:tcW w:w="1875" w:type="dxa"/>
            <w:vMerge/>
          </w:tcPr>
          <w:p w14:paraId="3BC4D40F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</w:tcPr>
          <w:p w14:paraId="09081D38" w14:textId="77777777" w:rsidR="0072258C" w:rsidRPr="00C16B53" w:rsidRDefault="0072258C" w:rsidP="00602DCA">
            <w:pPr>
              <w:keepNext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Deficit in facial</w:t>
            </w:r>
          </w:p>
        </w:tc>
        <w:tc>
          <w:tcPr>
            <w:tcW w:w="2345" w:type="dxa"/>
          </w:tcPr>
          <w:p w14:paraId="175591B0" w14:textId="77777777" w:rsidR="0072258C" w:rsidRPr="00C16B53" w:rsidRDefault="0072258C" w:rsidP="00602DCA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C16B53">
              <w:rPr>
                <w:b/>
                <w:color w:val="000000"/>
                <w:sz w:val="20"/>
                <w:szCs w:val="20"/>
              </w:rPr>
              <w:t>RR 2.5 (1.30-4.80)</w:t>
            </w:r>
          </w:p>
        </w:tc>
        <w:tc>
          <w:tcPr>
            <w:tcW w:w="1272" w:type="dxa"/>
          </w:tcPr>
          <w:p w14:paraId="48C2C416" w14:textId="77777777" w:rsidR="0072258C" w:rsidRPr="00C16B53" w:rsidRDefault="0072258C" w:rsidP="00602DCA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C16B53">
              <w:rPr>
                <w:rFonts w:eastAsia="Calibri" w:cs="Times New Roman"/>
                <w:iCs/>
                <w:sz w:val="20"/>
                <w:szCs w:val="20"/>
              </w:rPr>
              <w:t>662</w:t>
            </w:r>
          </w:p>
        </w:tc>
        <w:tc>
          <w:tcPr>
            <w:tcW w:w="974" w:type="dxa"/>
          </w:tcPr>
          <w:p w14:paraId="72E94DD7" w14:textId="77777777" w:rsidR="0072258C" w:rsidRPr="00C16B53" w:rsidRDefault="0072258C" w:rsidP="00602DC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C16B53">
              <w:rPr>
                <w:color w:val="000000"/>
                <w:sz w:val="20"/>
                <w:szCs w:val="20"/>
              </w:rPr>
              <w:t>Lai</w:t>
            </w:r>
          </w:p>
        </w:tc>
      </w:tr>
      <w:tr w:rsidR="0072258C" w:rsidRPr="001778A7" w14:paraId="4CF3EDD6" w14:textId="77777777" w:rsidTr="00602DCA">
        <w:trPr>
          <w:trHeight w:val="38"/>
        </w:trPr>
        <w:tc>
          <w:tcPr>
            <w:tcW w:w="9715" w:type="dxa"/>
            <w:gridSpan w:val="5"/>
            <w:shd w:val="clear" w:color="auto" w:fill="A6A6A6" w:themeFill="background1" w:themeFillShade="A6"/>
            <w:vAlign w:val="center"/>
          </w:tcPr>
          <w:p w14:paraId="490481CA" w14:textId="77777777" w:rsidR="0072258C" w:rsidRPr="001778A7" w:rsidRDefault="0072258C" w:rsidP="001778A7">
            <w:pPr>
              <w:keepNext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1778A7" w:rsidRPr="001778A7" w14:paraId="0A678DE6" w14:textId="77777777" w:rsidTr="00A0572C">
        <w:trPr>
          <w:trHeight w:val="38"/>
        </w:trPr>
        <w:tc>
          <w:tcPr>
            <w:tcW w:w="1875" w:type="dxa"/>
            <w:vMerge w:val="restart"/>
            <w:vAlign w:val="center"/>
          </w:tcPr>
          <w:p w14:paraId="030D8BEB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DEMOGRAPHICS</w:t>
            </w:r>
          </w:p>
        </w:tc>
        <w:tc>
          <w:tcPr>
            <w:tcW w:w="3249" w:type="dxa"/>
            <w:vAlign w:val="bottom"/>
          </w:tcPr>
          <w:p w14:paraId="39BD5F35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345" w:type="dxa"/>
            <w:vAlign w:val="bottom"/>
          </w:tcPr>
          <w:p w14:paraId="30FA4DDF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0.41 (0.19-0.92)</w:t>
            </w:r>
          </w:p>
        </w:tc>
        <w:tc>
          <w:tcPr>
            <w:tcW w:w="1272" w:type="dxa"/>
            <w:vAlign w:val="center"/>
          </w:tcPr>
          <w:p w14:paraId="0D8A37C9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  <w:vAlign w:val="center"/>
          </w:tcPr>
          <w:p w14:paraId="0A8AD059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1778A7" w:rsidRPr="001778A7" w14:paraId="2725FF4E" w14:textId="77777777" w:rsidTr="00A0572C">
        <w:trPr>
          <w:trHeight w:val="36"/>
        </w:trPr>
        <w:tc>
          <w:tcPr>
            <w:tcW w:w="1875" w:type="dxa"/>
            <w:vMerge/>
          </w:tcPr>
          <w:p w14:paraId="51ED0877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0D6A9FFD" w14:textId="77C02288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345" w:type="dxa"/>
            <w:vAlign w:val="bottom"/>
          </w:tcPr>
          <w:p w14:paraId="4E886FD2" w14:textId="20F9BB63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1.24 (1.07-1.45)</w:t>
            </w:r>
          </w:p>
        </w:tc>
        <w:tc>
          <w:tcPr>
            <w:tcW w:w="1272" w:type="dxa"/>
            <w:vAlign w:val="center"/>
          </w:tcPr>
          <w:p w14:paraId="6336ACFE" w14:textId="279681BC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43978715" w14:textId="53FBC8AF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seng</w:t>
            </w:r>
          </w:p>
        </w:tc>
      </w:tr>
      <w:tr w:rsidR="001778A7" w:rsidRPr="001778A7" w14:paraId="4790E4E7" w14:textId="77777777" w:rsidTr="00A0572C">
        <w:trPr>
          <w:trHeight w:val="36"/>
        </w:trPr>
        <w:tc>
          <w:tcPr>
            <w:tcW w:w="1875" w:type="dxa"/>
            <w:vMerge/>
          </w:tcPr>
          <w:p w14:paraId="41BB606F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4C6F5EC9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Race </w:t>
            </w:r>
            <w:r w:rsidRPr="001778A7">
              <w:rPr>
                <w:i/>
                <w:color w:val="000000"/>
                <w:sz w:val="20"/>
                <w:szCs w:val="20"/>
              </w:rPr>
              <w:t>(Black vs White)</w:t>
            </w:r>
          </w:p>
        </w:tc>
        <w:tc>
          <w:tcPr>
            <w:tcW w:w="2345" w:type="dxa"/>
            <w:vAlign w:val="bottom"/>
          </w:tcPr>
          <w:p w14:paraId="67942467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0.9 (0.4-1.9)</w:t>
            </w:r>
          </w:p>
        </w:tc>
        <w:tc>
          <w:tcPr>
            <w:tcW w:w="1272" w:type="dxa"/>
            <w:vAlign w:val="center"/>
          </w:tcPr>
          <w:p w14:paraId="3945660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974" w:type="dxa"/>
            <w:vAlign w:val="center"/>
          </w:tcPr>
          <w:p w14:paraId="3667CF8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1778A7" w:rsidRPr="001778A7" w14:paraId="05C1215B" w14:textId="77777777" w:rsidTr="00A0572C">
        <w:trPr>
          <w:trHeight w:val="36"/>
        </w:trPr>
        <w:tc>
          <w:tcPr>
            <w:tcW w:w="1875" w:type="dxa"/>
            <w:vMerge/>
          </w:tcPr>
          <w:p w14:paraId="1CAA459E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4B3D6DC1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Race </w:t>
            </w:r>
            <w:r w:rsidRPr="001778A7">
              <w:rPr>
                <w:i/>
                <w:color w:val="000000"/>
                <w:sz w:val="20"/>
                <w:szCs w:val="20"/>
              </w:rPr>
              <w:t>(Hispanic vs White)</w:t>
            </w:r>
          </w:p>
        </w:tc>
        <w:tc>
          <w:tcPr>
            <w:tcW w:w="2345" w:type="dxa"/>
            <w:vAlign w:val="bottom"/>
          </w:tcPr>
          <w:p w14:paraId="0EA8572A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0.6 (0.3-1.3)</w:t>
            </w:r>
          </w:p>
        </w:tc>
        <w:tc>
          <w:tcPr>
            <w:tcW w:w="1272" w:type="dxa"/>
            <w:vAlign w:val="center"/>
          </w:tcPr>
          <w:p w14:paraId="6B2495C3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974" w:type="dxa"/>
            <w:vAlign w:val="center"/>
          </w:tcPr>
          <w:p w14:paraId="759239D2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1778A7" w:rsidRPr="001778A7" w14:paraId="20618370" w14:textId="77777777" w:rsidTr="00A0572C">
        <w:trPr>
          <w:trHeight w:val="36"/>
        </w:trPr>
        <w:tc>
          <w:tcPr>
            <w:tcW w:w="1875" w:type="dxa"/>
            <w:vMerge/>
          </w:tcPr>
          <w:p w14:paraId="5D296178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178D2864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345" w:type="dxa"/>
            <w:vAlign w:val="bottom"/>
          </w:tcPr>
          <w:p w14:paraId="1D53381B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1.1 (0.6-2.0)</w:t>
            </w:r>
          </w:p>
        </w:tc>
        <w:tc>
          <w:tcPr>
            <w:tcW w:w="1272" w:type="dxa"/>
            <w:vAlign w:val="center"/>
          </w:tcPr>
          <w:p w14:paraId="1C9C2AFE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974" w:type="dxa"/>
            <w:vAlign w:val="center"/>
          </w:tcPr>
          <w:p w14:paraId="2E2A1B2E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1778A7" w:rsidRPr="001778A7" w14:paraId="5623685D" w14:textId="77777777" w:rsidTr="00A0572C">
        <w:trPr>
          <w:trHeight w:val="54"/>
        </w:trPr>
        <w:tc>
          <w:tcPr>
            <w:tcW w:w="9715" w:type="dxa"/>
            <w:gridSpan w:val="5"/>
            <w:shd w:val="clear" w:color="auto" w:fill="A6A6A6" w:themeFill="background1" w:themeFillShade="A6"/>
            <w:vAlign w:val="center"/>
          </w:tcPr>
          <w:p w14:paraId="71E76BE7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778A7" w:rsidRPr="001778A7" w14:paraId="38D576A6" w14:textId="77777777" w:rsidTr="00A0572C">
        <w:trPr>
          <w:trHeight w:val="54"/>
        </w:trPr>
        <w:tc>
          <w:tcPr>
            <w:tcW w:w="1875" w:type="dxa"/>
            <w:vMerge w:val="restart"/>
            <w:vAlign w:val="center"/>
          </w:tcPr>
          <w:p w14:paraId="20C54DA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b/>
                <w:iCs/>
                <w:sz w:val="20"/>
                <w:szCs w:val="20"/>
              </w:rPr>
              <w:t>COMORBIDITIES &amp; COMPLICATIONS</w:t>
            </w:r>
          </w:p>
        </w:tc>
        <w:tc>
          <w:tcPr>
            <w:tcW w:w="3249" w:type="dxa"/>
            <w:vAlign w:val="bottom"/>
          </w:tcPr>
          <w:p w14:paraId="4C40AD00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Prior stroke</w:t>
            </w:r>
          </w:p>
        </w:tc>
        <w:tc>
          <w:tcPr>
            <w:tcW w:w="2345" w:type="dxa"/>
            <w:vAlign w:val="bottom"/>
          </w:tcPr>
          <w:p w14:paraId="6839AEB7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RR 1.69 (1.05-2.71)</w:t>
            </w:r>
          </w:p>
        </w:tc>
        <w:tc>
          <w:tcPr>
            <w:tcW w:w="1272" w:type="dxa"/>
            <w:vAlign w:val="center"/>
          </w:tcPr>
          <w:p w14:paraId="07F09AE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974" w:type="dxa"/>
            <w:vAlign w:val="center"/>
          </w:tcPr>
          <w:p w14:paraId="3472F2B2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1778A7" w:rsidRPr="001778A7" w14:paraId="3CA520F7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1570E569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271DAC16" w14:textId="29AFDB42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Prior stroke</w:t>
            </w:r>
          </w:p>
        </w:tc>
        <w:tc>
          <w:tcPr>
            <w:tcW w:w="2345" w:type="dxa"/>
            <w:vAlign w:val="bottom"/>
          </w:tcPr>
          <w:p w14:paraId="385F91A6" w14:textId="5A7B32E4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1.32 (1.14-1.53)</w:t>
            </w:r>
          </w:p>
        </w:tc>
        <w:tc>
          <w:tcPr>
            <w:tcW w:w="1272" w:type="dxa"/>
            <w:vAlign w:val="center"/>
          </w:tcPr>
          <w:p w14:paraId="456355FC" w14:textId="14980CEB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0EE685BB" w14:textId="28344BA5" w:rsidR="001778A7" w:rsidRPr="001778A7" w:rsidRDefault="001778A7" w:rsidP="001778A7">
            <w:pPr>
              <w:keepNext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Tseng</w:t>
            </w:r>
          </w:p>
        </w:tc>
      </w:tr>
      <w:tr w:rsidR="001778A7" w:rsidRPr="001778A7" w14:paraId="530AB1C9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70358BEE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51460A31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Heart failure on admission</w:t>
            </w:r>
          </w:p>
        </w:tc>
        <w:tc>
          <w:tcPr>
            <w:tcW w:w="2345" w:type="dxa"/>
            <w:vAlign w:val="bottom"/>
          </w:tcPr>
          <w:p w14:paraId="0701E6D3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2.65 (1.12-6.27)</w:t>
            </w:r>
          </w:p>
        </w:tc>
        <w:tc>
          <w:tcPr>
            <w:tcW w:w="1272" w:type="dxa"/>
            <w:vAlign w:val="center"/>
          </w:tcPr>
          <w:p w14:paraId="6F00EB24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  <w:vAlign w:val="center"/>
          </w:tcPr>
          <w:p w14:paraId="1149B0A7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</w:p>
        </w:tc>
      </w:tr>
      <w:tr w:rsidR="001778A7" w:rsidRPr="001778A7" w14:paraId="5D99459D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5C5351EC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037AA5C7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Cardiac disease</w:t>
            </w:r>
          </w:p>
        </w:tc>
        <w:tc>
          <w:tcPr>
            <w:tcW w:w="2345" w:type="dxa"/>
            <w:vAlign w:val="bottom"/>
          </w:tcPr>
          <w:p w14:paraId="13366B02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1.2 (0.7-2.1)</w:t>
            </w:r>
          </w:p>
        </w:tc>
        <w:tc>
          <w:tcPr>
            <w:tcW w:w="1272" w:type="dxa"/>
            <w:vAlign w:val="center"/>
          </w:tcPr>
          <w:p w14:paraId="29B3E98B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573</w:t>
            </w:r>
          </w:p>
        </w:tc>
        <w:tc>
          <w:tcPr>
            <w:tcW w:w="974" w:type="dxa"/>
            <w:vAlign w:val="center"/>
          </w:tcPr>
          <w:p w14:paraId="76134DB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Rundek</w:t>
            </w:r>
            <w:proofErr w:type="spellEnd"/>
          </w:p>
        </w:tc>
      </w:tr>
      <w:tr w:rsidR="001778A7" w:rsidRPr="001778A7" w14:paraId="2A5570E6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5C1073AC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7E326CF1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345" w:type="dxa"/>
            <w:vAlign w:val="bottom"/>
          </w:tcPr>
          <w:p w14:paraId="6F8A431F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1.34 (0.76-2.37)</w:t>
            </w:r>
          </w:p>
        </w:tc>
        <w:tc>
          <w:tcPr>
            <w:tcW w:w="1272" w:type="dxa"/>
            <w:vAlign w:val="center"/>
          </w:tcPr>
          <w:p w14:paraId="263DF9EB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974" w:type="dxa"/>
            <w:vAlign w:val="center"/>
          </w:tcPr>
          <w:p w14:paraId="32A97760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1778A7" w:rsidRPr="001778A7" w14:paraId="310EF8C9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4AD0A337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41124228" w14:textId="266AFA3B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2345" w:type="dxa"/>
            <w:vAlign w:val="bottom"/>
          </w:tcPr>
          <w:p w14:paraId="7480D5D0" w14:textId="710E80A6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0.81 (0.68-0.97)</w:t>
            </w:r>
          </w:p>
        </w:tc>
        <w:tc>
          <w:tcPr>
            <w:tcW w:w="1272" w:type="dxa"/>
            <w:vAlign w:val="center"/>
          </w:tcPr>
          <w:p w14:paraId="0D97923D" w14:textId="546A4AA1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1,575</w:t>
            </w:r>
          </w:p>
        </w:tc>
        <w:tc>
          <w:tcPr>
            <w:tcW w:w="974" w:type="dxa"/>
          </w:tcPr>
          <w:p w14:paraId="0AD1E370" w14:textId="0CBDD2BD" w:rsidR="001778A7" w:rsidRPr="001778A7" w:rsidRDefault="001778A7" w:rsidP="001778A7">
            <w:pPr>
              <w:keepNext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seng</w:t>
            </w:r>
          </w:p>
        </w:tc>
      </w:tr>
      <w:tr w:rsidR="001778A7" w:rsidRPr="001778A7" w14:paraId="05233211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2AD8E4EC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5DD30281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Anticoagulant use before admission</w:t>
            </w:r>
          </w:p>
        </w:tc>
        <w:tc>
          <w:tcPr>
            <w:tcW w:w="2345" w:type="dxa"/>
            <w:vAlign w:val="bottom"/>
          </w:tcPr>
          <w:p w14:paraId="031407BA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5.55 (1.97-15.66)</w:t>
            </w:r>
          </w:p>
        </w:tc>
        <w:tc>
          <w:tcPr>
            <w:tcW w:w="1272" w:type="dxa"/>
            <w:vAlign w:val="center"/>
          </w:tcPr>
          <w:p w14:paraId="32791D8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6B6E64F0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78A7" w:rsidRPr="001778A7" w14:paraId="7B7B33B5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324478CA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07DAA338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Antiplatelet use before admission</w:t>
            </w:r>
          </w:p>
        </w:tc>
        <w:tc>
          <w:tcPr>
            <w:tcW w:w="2345" w:type="dxa"/>
            <w:vAlign w:val="bottom"/>
          </w:tcPr>
          <w:p w14:paraId="69B459E8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2.28 (1.17-4.44)</w:t>
            </w:r>
          </w:p>
        </w:tc>
        <w:tc>
          <w:tcPr>
            <w:tcW w:w="1272" w:type="dxa"/>
            <w:vAlign w:val="center"/>
          </w:tcPr>
          <w:p w14:paraId="46EA0CD2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1BFAB194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78A7" w:rsidRPr="001778A7" w14:paraId="52C0D640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0AA5B8AF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12AAB638" w14:textId="4AE82E90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45" w:type="dxa"/>
            <w:vAlign w:val="bottom"/>
          </w:tcPr>
          <w:p w14:paraId="3A1D2F00" w14:textId="484F37EF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1.26 (1.09-1.47)</w:t>
            </w:r>
          </w:p>
        </w:tc>
        <w:tc>
          <w:tcPr>
            <w:tcW w:w="1272" w:type="dxa"/>
            <w:vAlign w:val="center"/>
          </w:tcPr>
          <w:p w14:paraId="0CA0F6BC" w14:textId="6988CD53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162634B6" w14:textId="4039C7A3" w:rsidR="001778A7" w:rsidRPr="001778A7" w:rsidRDefault="001778A7" w:rsidP="001778A7">
            <w:pPr>
              <w:keepNext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Tseng</w:t>
            </w:r>
          </w:p>
        </w:tc>
      </w:tr>
      <w:tr w:rsidR="001778A7" w:rsidRPr="001778A7" w14:paraId="5E316ED0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407BA8C1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6305D3A5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345" w:type="dxa"/>
            <w:vAlign w:val="bottom"/>
          </w:tcPr>
          <w:p w14:paraId="7195517B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3.21 (1.42-7.24)</w:t>
            </w:r>
          </w:p>
        </w:tc>
        <w:tc>
          <w:tcPr>
            <w:tcW w:w="1272" w:type="dxa"/>
            <w:vAlign w:val="center"/>
          </w:tcPr>
          <w:p w14:paraId="0863D52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069</w:t>
            </w:r>
          </w:p>
        </w:tc>
        <w:tc>
          <w:tcPr>
            <w:tcW w:w="974" w:type="dxa"/>
          </w:tcPr>
          <w:p w14:paraId="78F4B0D9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éjot</w:t>
            </w:r>
            <w:proofErr w:type="spellEnd"/>
            <w:r w:rsidRPr="001778A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78A7" w:rsidRPr="001778A7" w14:paraId="1FB1794F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297516AD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0BF3C105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345" w:type="dxa"/>
            <w:vAlign w:val="bottom"/>
          </w:tcPr>
          <w:p w14:paraId="21408BF3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RR 4.41 (2.49-7.82)</w:t>
            </w:r>
          </w:p>
        </w:tc>
        <w:tc>
          <w:tcPr>
            <w:tcW w:w="1272" w:type="dxa"/>
            <w:vAlign w:val="center"/>
          </w:tcPr>
          <w:p w14:paraId="4445A66B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974" w:type="dxa"/>
            <w:vAlign w:val="center"/>
          </w:tcPr>
          <w:p w14:paraId="3F0E391A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1778A7" w:rsidRPr="001778A7" w14:paraId="3EFDFDB9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76877D8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46E775DD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Delirium on admission</w:t>
            </w:r>
          </w:p>
        </w:tc>
        <w:tc>
          <w:tcPr>
            <w:tcW w:w="2345" w:type="dxa"/>
            <w:vAlign w:val="bottom"/>
          </w:tcPr>
          <w:p w14:paraId="38A1869D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7.23 (4.79-10.91)</w:t>
            </w:r>
          </w:p>
        </w:tc>
        <w:tc>
          <w:tcPr>
            <w:tcW w:w="1272" w:type="dxa"/>
            <w:vAlign w:val="center"/>
          </w:tcPr>
          <w:p w14:paraId="27B5FB0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76</w:t>
            </w:r>
          </w:p>
        </w:tc>
        <w:tc>
          <w:tcPr>
            <w:tcW w:w="974" w:type="dxa"/>
            <w:vAlign w:val="center"/>
          </w:tcPr>
          <w:p w14:paraId="0B6BBB52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urco</w:t>
            </w:r>
          </w:p>
        </w:tc>
      </w:tr>
      <w:tr w:rsidR="001778A7" w:rsidRPr="001778A7" w14:paraId="17CD3EE1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30FB803E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3B73A2CA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Medical complications</w:t>
            </w:r>
          </w:p>
        </w:tc>
        <w:tc>
          <w:tcPr>
            <w:tcW w:w="2345" w:type="dxa"/>
            <w:vAlign w:val="bottom"/>
          </w:tcPr>
          <w:p w14:paraId="5E38F82C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4.40 (1.10-19.0)</w:t>
            </w:r>
          </w:p>
        </w:tc>
        <w:tc>
          <w:tcPr>
            <w:tcW w:w="1272" w:type="dxa"/>
            <w:vAlign w:val="center"/>
          </w:tcPr>
          <w:p w14:paraId="4A959330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2</w:t>
            </w:r>
          </w:p>
        </w:tc>
        <w:tc>
          <w:tcPr>
            <w:tcW w:w="974" w:type="dxa"/>
            <w:vAlign w:val="center"/>
          </w:tcPr>
          <w:p w14:paraId="673C8528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Brosseau</w:t>
            </w:r>
            <w:proofErr w:type="spellEnd"/>
          </w:p>
        </w:tc>
      </w:tr>
      <w:tr w:rsidR="001778A7" w:rsidRPr="001778A7" w14:paraId="5F17AEDA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37F1EE11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5746E215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Post-stroke infection</w:t>
            </w:r>
          </w:p>
        </w:tc>
        <w:tc>
          <w:tcPr>
            <w:tcW w:w="2345" w:type="dxa"/>
            <w:vAlign w:val="bottom"/>
          </w:tcPr>
          <w:p w14:paraId="555C2CA6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1.86 (1.00-3.43)</w:t>
            </w:r>
          </w:p>
        </w:tc>
        <w:tc>
          <w:tcPr>
            <w:tcW w:w="1272" w:type="dxa"/>
            <w:vAlign w:val="center"/>
          </w:tcPr>
          <w:p w14:paraId="4C29C128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439</w:t>
            </w:r>
          </w:p>
        </w:tc>
        <w:tc>
          <w:tcPr>
            <w:tcW w:w="974" w:type="dxa"/>
            <w:vAlign w:val="center"/>
          </w:tcPr>
          <w:p w14:paraId="78E40819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Kwan</w:t>
            </w:r>
          </w:p>
        </w:tc>
      </w:tr>
      <w:tr w:rsidR="001778A7" w:rsidRPr="001778A7" w14:paraId="512A7DF9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2A9BC022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34269126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CRP on admission</w:t>
            </w:r>
          </w:p>
        </w:tc>
        <w:tc>
          <w:tcPr>
            <w:tcW w:w="2345" w:type="dxa"/>
            <w:vAlign w:val="bottom"/>
          </w:tcPr>
          <w:p w14:paraId="469B2C81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OR 0.96 (0.84-1.10)</w:t>
            </w:r>
          </w:p>
        </w:tc>
        <w:tc>
          <w:tcPr>
            <w:tcW w:w="1272" w:type="dxa"/>
            <w:vAlign w:val="center"/>
          </w:tcPr>
          <w:p w14:paraId="4A073890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76</w:t>
            </w:r>
          </w:p>
        </w:tc>
        <w:tc>
          <w:tcPr>
            <w:tcW w:w="974" w:type="dxa"/>
            <w:vAlign w:val="center"/>
          </w:tcPr>
          <w:p w14:paraId="1211D524" w14:textId="77777777" w:rsidR="001778A7" w:rsidRPr="001778A7" w:rsidRDefault="001778A7" w:rsidP="001778A7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urco</w:t>
            </w:r>
          </w:p>
        </w:tc>
      </w:tr>
      <w:tr w:rsidR="001778A7" w:rsidRPr="001778A7" w14:paraId="484A903A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662FA6A0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4D183AEA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 xml:space="preserve">High Charlson Index </w:t>
            </w:r>
            <w:r w:rsidRPr="001778A7">
              <w:rPr>
                <w:i/>
                <w:color w:val="000000"/>
                <w:sz w:val="20"/>
                <w:szCs w:val="20"/>
              </w:rPr>
              <w:t>(vs none or low)</w:t>
            </w:r>
          </w:p>
        </w:tc>
        <w:tc>
          <w:tcPr>
            <w:tcW w:w="2345" w:type="dxa"/>
            <w:vAlign w:val="bottom"/>
          </w:tcPr>
          <w:p w14:paraId="35990756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2.71 (1.27-5.77)</w:t>
            </w:r>
          </w:p>
        </w:tc>
        <w:tc>
          <w:tcPr>
            <w:tcW w:w="1272" w:type="dxa"/>
            <w:vAlign w:val="center"/>
          </w:tcPr>
          <w:p w14:paraId="4ABB5066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41</w:t>
            </w:r>
          </w:p>
        </w:tc>
        <w:tc>
          <w:tcPr>
            <w:tcW w:w="974" w:type="dxa"/>
            <w:vAlign w:val="center"/>
          </w:tcPr>
          <w:p w14:paraId="0F0830F3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Pinedo</w:t>
            </w:r>
            <w:proofErr w:type="spellEnd"/>
          </w:p>
        </w:tc>
      </w:tr>
      <w:tr w:rsidR="001778A7" w:rsidRPr="001778A7" w14:paraId="23D21599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6F8BD284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6217FCCD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2345" w:type="dxa"/>
            <w:vAlign w:val="bottom"/>
          </w:tcPr>
          <w:p w14:paraId="4D4A1F36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RR 1.69 (0.86-3.33)</w:t>
            </w:r>
          </w:p>
        </w:tc>
        <w:tc>
          <w:tcPr>
            <w:tcW w:w="1272" w:type="dxa"/>
            <w:vAlign w:val="center"/>
          </w:tcPr>
          <w:p w14:paraId="2F9C332F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583</w:t>
            </w:r>
          </w:p>
        </w:tc>
        <w:tc>
          <w:tcPr>
            <w:tcW w:w="974" w:type="dxa"/>
            <w:vAlign w:val="center"/>
          </w:tcPr>
          <w:p w14:paraId="16646061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proofErr w:type="spellStart"/>
            <w:r w:rsidRPr="001778A7">
              <w:rPr>
                <w:color w:val="000000"/>
                <w:sz w:val="20"/>
                <w:szCs w:val="20"/>
              </w:rPr>
              <w:t>Treger</w:t>
            </w:r>
            <w:proofErr w:type="spellEnd"/>
          </w:p>
        </w:tc>
      </w:tr>
      <w:tr w:rsidR="001778A7" w:rsidRPr="001778A7" w14:paraId="695CAF69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358AB024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24942A6C" w14:textId="23C24A2E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Snoring (vs not)</w:t>
            </w:r>
          </w:p>
        </w:tc>
        <w:tc>
          <w:tcPr>
            <w:tcW w:w="2345" w:type="dxa"/>
            <w:vAlign w:val="bottom"/>
          </w:tcPr>
          <w:p w14:paraId="632C46CD" w14:textId="6FA483ED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0.81 (0.68-0.98)</w:t>
            </w:r>
          </w:p>
        </w:tc>
        <w:tc>
          <w:tcPr>
            <w:tcW w:w="1272" w:type="dxa"/>
            <w:vAlign w:val="center"/>
          </w:tcPr>
          <w:p w14:paraId="34A510F2" w14:textId="1566044D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21,575</w:t>
            </w:r>
          </w:p>
        </w:tc>
        <w:tc>
          <w:tcPr>
            <w:tcW w:w="974" w:type="dxa"/>
            <w:vAlign w:val="center"/>
          </w:tcPr>
          <w:p w14:paraId="3B87F206" w14:textId="05BFB25A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Tseng</w:t>
            </w:r>
          </w:p>
        </w:tc>
      </w:tr>
      <w:tr w:rsidR="001778A7" w:rsidRPr="001778A7" w14:paraId="750C3771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4D935670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2867E7F2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Malnutrition on admission</w:t>
            </w:r>
          </w:p>
        </w:tc>
        <w:tc>
          <w:tcPr>
            <w:tcW w:w="2345" w:type="dxa"/>
            <w:vAlign w:val="bottom"/>
          </w:tcPr>
          <w:p w14:paraId="3539FFEA" w14:textId="77777777" w:rsidR="001778A7" w:rsidRPr="001778A7" w:rsidRDefault="001778A7" w:rsidP="001778A7">
            <w:pPr>
              <w:keepNext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5.71 (1.62-20.09)</w:t>
            </w:r>
          </w:p>
        </w:tc>
        <w:tc>
          <w:tcPr>
            <w:tcW w:w="1272" w:type="dxa"/>
            <w:vAlign w:val="center"/>
          </w:tcPr>
          <w:p w14:paraId="0D1B750D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76</w:t>
            </w:r>
          </w:p>
        </w:tc>
        <w:tc>
          <w:tcPr>
            <w:tcW w:w="974" w:type="dxa"/>
            <w:vAlign w:val="center"/>
          </w:tcPr>
          <w:p w14:paraId="71661A4F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Turco</w:t>
            </w:r>
          </w:p>
        </w:tc>
      </w:tr>
      <w:tr w:rsidR="001778A7" w:rsidRPr="001778A7" w14:paraId="1E215FF2" w14:textId="77777777" w:rsidTr="00A0572C">
        <w:trPr>
          <w:trHeight w:val="47"/>
        </w:trPr>
        <w:tc>
          <w:tcPr>
            <w:tcW w:w="1875" w:type="dxa"/>
            <w:vMerge/>
            <w:vAlign w:val="center"/>
          </w:tcPr>
          <w:p w14:paraId="70B7D5DF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3249" w:type="dxa"/>
            <w:vAlign w:val="bottom"/>
          </w:tcPr>
          <w:p w14:paraId="5794B489" w14:textId="77777777" w:rsidR="001778A7" w:rsidRPr="001778A7" w:rsidRDefault="001778A7" w:rsidP="001778A7">
            <w:pPr>
              <w:keepNext/>
              <w:rPr>
                <w:color w:val="000000"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Urinary catheter</w:t>
            </w:r>
          </w:p>
        </w:tc>
        <w:tc>
          <w:tcPr>
            <w:tcW w:w="2345" w:type="dxa"/>
            <w:vAlign w:val="bottom"/>
          </w:tcPr>
          <w:p w14:paraId="7EDED497" w14:textId="77777777" w:rsidR="001778A7" w:rsidRPr="001778A7" w:rsidRDefault="001778A7" w:rsidP="001778A7">
            <w:pPr>
              <w:keepNext/>
              <w:rPr>
                <w:b/>
                <w:color w:val="000000"/>
                <w:sz w:val="20"/>
                <w:szCs w:val="20"/>
              </w:rPr>
            </w:pPr>
            <w:r w:rsidRPr="001778A7">
              <w:rPr>
                <w:b/>
                <w:color w:val="000000"/>
                <w:sz w:val="20"/>
                <w:szCs w:val="20"/>
              </w:rPr>
              <w:t>OR 4.56 (1.36-15.28)</w:t>
            </w:r>
          </w:p>
        </w:tc>
        <w:tc>
          <w:tcPr>
            <w:tcW w:w="1272" w:type="dxa"/>
            <w:vAlign w:val="center"/>
          </w:tcPr>
          <w:p w14:paraId="458EA97B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rFonts w:eastAsia="Calibri" w:cs="Times New Roman"/>
                <w:iCs/>
                <w:sz w:val="20"/>
                <w:szCs w:val="20"/>
              </w:rPr>
              <w:t>176</w:t>
            </w:r>
          </w:p>
        </w:tc>
        <w:tc>
          <w:tcPr>
            <w:tcW w:w="974" w:type="dxa"/>
            <w:vAlign w:val="center"/>
          </w:tcPr>
          <w:p w14:paraId="0D089AA5" w14:textId="77777777" w:rsidR="001778A7" w:rsidRPr="001778A7" w:rsidRDefault="001778A7" w:rsidP="001778A7">
            <w:pPr>
              <w:keepNext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1778A7">
              <w:rPr>
                <w:color w:val="000000"/>
                <w:sz w:val="20"/>
                <w:szCs w:val="20"/>
              </w:rPr>
              <w:t>Turco</w:t>
            </w:r>
          </w:p>
        </w:tc>
      </w:tr>
    </w:tbl>
    <w:p w14:paraId="458BE612" w14:textId="3CEC449E" w:rsidR="006E7085" w:rsidRPr="002755AF" w:rsidRDefault="006E7085" w:rsidP="006E7085">
      <w:pPr>
        <w:keepNext/>
        <w:spacing w:after="0" w:line="240" w:lineRule="auto"/>
        <w:rPr>
          <w:rFonts w:ascii="Calibri" w:eastAsia="Calibri" w:hAnsi="Calibri" w:cs="Times New Roman"/>
          <w:i/>
          <w:sz w:val="18"/>
          <w:szCs w:val="18"/>
        </w:rPr>
      </w:pPr>
      <w:r w:rsidRPr="002755AF">
        <w:rPr>
          <w:rFonts w:ascii="Calibri" w:eastAsia="Calibri" w:hAnsi="Calibri" w:cs="Times New Roman"/>
          <w:i/>
          <w:sz w:val="18"/>
          <w:szCs w:val="18"/>
        </w:rPr>
        <w:t xml:space="preserve">Notes: FIM – Functional Independence Measure; </w:t>
      </w:r>
      <w:proofErr w:type="spellStart"/>
      <w:r w:rsidRPr="002755AF">
        <w:rPr>
          <w:rFonts w:ascii="Calibri" w:eastAsia="Calibri" w:hAnsi="Calibri" w:cs="Times New Roman"/>
          <w:i/>
          <w:sz w:val="18"/>
          <w:szCs w:val="18"/>
        </w:rPr>
        <w:t>mRS</w:t>
      </w:r>
      <w:proofErr w:type="spellEnd"/>
      <w:r w:rsidRPr="002755AF">
        <w:rPr>
          <w:rFonts w:ascii="Calibri" w:eastAsia="Calibri" w:hAnsi="Calibri" w:cs="Times New Roman"/>
          <w:i/>
          <w:sz w:val="18"/>
          <w:szCs w:val="18"/>
        </w:rPr>
        <w:t xml:space="preserve"> – modified Rankin scale; NIHSS – National Institute for Health Stroke Subscale</w:t>
      </w:r>
      <w:r w:rsidR="00A0572C">
        <w:rPr>
          <w:rFonts w:ascii="Calibri" w:eastAsia="Calibri" w:hAnsi="Calibri" w:cs="Times New Roman"/>
          <w:i/>
          <w:sz w:val="18"/>
          <w:szCs w:val="18"/>
        </w:rPr>
        <w:t xml:space="preserve">; SVO – small vessel occlusion </w:t>
      </w:r>
      <w:r w:rsidRPr="002755AF">
        <w:rPr>
          <w:rFonts w:ascii="Calibri" w:eastAsia="Calibri" w:hAnsi="Calibri" w:cs="Times New Roman"/>
          <w:i/>
          <w:sz w:val="18"/>
          <w:szCs w:val="18"/>
        </w:rPr>
        <w:t xml:space="preserve"> </w:t>
      </w:r>
    </w:p>
    <w:p w14:paraId="6FAA33B4" w14:textId="1B223171" w:rsidR="001554DA" w:rsidRPr="0099022A" w:rsidRDefault="006E7085" w:rsidP="0099022A">
      <w:pPr>
        <w:keepNext/>
        <w:spacing w:after="0" w:line="240" w:lineRule="auto"/>
        <w:rPr>
          <w:rFonts w:ascii="Calibri" w:eastAsia="Calibri" w:hAnsi="Calibri" w:cs="Times New Roman"/>
          <w:iCs/>
          <w:sz w:val="18"/>
          <w:szCs w:val="18"/>
        </w:rPr>
      </w:pPr>
      <w:r w:rsidRPr="002755AF">
        <w:rPr>
          <w:rFonts w:ascii="Calibri" w:eastAsia="Calibri" w:hAnsi="Calibri" w:cs="Times New Roman"/>
          <w:iCs/>
          <w:sz w:val="18"/>
          <w:szCs w:val="18"/>
        </w:rPr>
        <w:t>Text in</w:t>
      </w:r>
      <w:r w:rsidRPr="002755AF">
        <w:rPr>
          <w:rFonts w:ascii="Calibri" w:eastAsia="Calibri" w:hAnsi="Calibri" w:cs="Times New Roman"/>
          <w:b/>
          <w:iCs/>
          <w:sz w:val="18"/>
          <w:szCs w:val="18"/>
        </w:rPr>
        <w:t xml:space="preserve"> bold </w:t>
      </w:r>
      <w:r w:rsidRPr="002755AF">
        <w:rPr>
          <w:rFonts w:ascii="Calibri" w:eastAsia="Calibri" w:hAnsi="Calibri" w:cs="Times New Roman"/>
          <w:iCs/>
          <w:sz w:val="18"/>
          <w:szCs w:val="18"/>
        </w:rPr>
        <w:t>denotes statistically significant association</w:t>
      </w:r>
      <w:r>
        <w:rPr>
          <w:rFonts w:ascii="Calibri" w:eastAsia="Calibri" w:hAnsi="Calibri" w:cs="Times New Roman"/>
          <w:iCs/>
          <w:sz w:val="18"/>
          <w:szCs w:val="18"/>
        </w:rPr>
        <w:t>. All multivariate data reported in the incl</w:t>
      </w:r>
      <w:r w:rsidR="0099022A">
        <w:rPr>
          <w:rFonts w:ascii="Calibri" w:eastAsia="Calibri" w:hAnsi="Calibri" w:cs="Times New Roman"/>
          <w:iCs/>
          <w:sz w:val="18"/>
          <w:szCs w:val="18"/>
        </w:rPr>
        <w:t>uded studies has been reported.</w:t>
      </w:r>
    </w:p>
    <w:sectPr w:rsidR="001554DA" w:rsidRPr="0099022A" w:rsidSect="006E708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1B9A4" w14:textId="77777777" w:rsidR="00746C73" w:rsidRDefault="00746C73" w:rsidP="00B37C10">
      <w:pPr>
        <w:spacing w:after="0" w:line="240" w:lineRule="auto"/>
      </w:pPr>
      <w:r>
        <w:separator/>
      </w:r>
    </w:p>
  </w:endnote>
  <w:endnote w:type="continuationSeparator" w:id="0">
    <w:p w14:paraId="6FBE9FD9" w14:textId="77777777" w:rsidR="00746C73" w:rsidRDefault="00746C73" w:rsidP="00B3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4617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B4E10" w14:textId="77777777" w:rsidR="00746C73" w:rsidRDefault="00746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3B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3EA311" w14:textId="77777777" w:rsidR="00746C73" w:rsidRDefault="00746C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6037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CF308" w14:textId="77777777" w:rsidR="00746C73" w:rsidRDefault="00746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3BA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4F44176" w14:textId="77777777" w:rsidR="00746C73" w:rsidRDefault="00746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97556" w14:textId="77777777" w:rsidR="00746C73" w:rsidRDefault="00746C73" w:rsidP="00B37C10">
      <w:pPr>
        <w:spacing w:after="0" w:line="240" w:lineRule="auto"/>
      </w:pPr>
      <w:r>
        <w:separator/>
      </w:r>
    </w:p>
  </w:footnote>
  <w:footnote w:type="continuationSeparator" w:id="0">
    <w:p w14:paraId="1F25E921" w14:textId="77777777" w:rsidR="00746C73" w:rsidRDefault="00746C73" w:rsidP="00B37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A5813"/>
    <w:multiLevelType w:val="hybridMultilevel"/>
    <w:tmpl w:val="426CACCC"/>
    <w:lvl w:ilvl="0" w:tplc="0809000F">
      <w:start w:val="1"/>
      <w:numFmt w:val="decimal"/>
      <w:lvlText w:val="%1."/>
      <w:lvlJc w:val="left"/>
      <w:pPr>
        <w:tabs>
          <w:tab w:val="num" w:pos="1140"/>
        </w:tabs>
        <w:ind w:left="114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860"/>
        </w:tabs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80"/>
        </w:tabs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300"/>
        </w:tabs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020"/>
        </w:tabs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740"/>
        </w:tabs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60"/>
        </w:tabs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80"/>
        </w:tabs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900"/>
        </w:tabs>
        <w:ind w:left="6900" w:hanging="180"/>
      </w:pPr>
    </w:lvl>
  </w:abstractNum>
  <w:abstractNum w:abstractNumId="1" w15:restartNumberingAfterBreak="0">
    <w:nsid w:val="09DD1A96"/>
    <w:multiLevelType w:val="hybridMultilevel"/>
    <w:tmpl w:val="B5C85CC4"/>
    <w:lvl w:ilvl="0" w:tplc="434292F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53E3E"/>
    <w:multiLevelType w:val="hybridMultilevel"/>
    <w:tmpl w:val="35D23C28"/>
    <w:lvl w:ilvl="0" w:tplc="45A68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ABC0D46">
      <w:start w:val="2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9ED82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09CBA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0D96B2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B8201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0826E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F2D21C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31CF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" w15:restartNumberingAfterBreak="0">
    <w:nsid w:val="23AA5C58"/>
    <w:multiLevelType w:val="hybridMultilevel"/>
    <w:tmpl w:val="B614C4D4"/>
    <w:lvl w:ilvl="0" w:tplc="08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4" w15:restartNumberingAfterBreak="0">
    <w:nsid w:val="3A2841FE"/>
    <w:multiLevelType w:val="hybridMultilevel"/>
    <w:tmpl w:val="BFACD4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E774F"/>
    <w:multiLevelType w:val="hybridMultilevel"/>
    <w:tmpl w:val="C03C2DA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0BA2428"/>
    <w:multiLevelType w:val="hybridMultilevel"/>
    <w:tmpl w:val="707E0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16822"/>
    <w:multiLevelType w:val="hybridMultilevel"/>
    <w:tmpl w:val="6192B242"/>
    <w:lvl w:ilvl="0" w:tplc="0A8C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8F4F226">
      <w:start w:val="2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34481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F687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D5A6D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D29C5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F37CA4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5B900A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6DA7D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8" w15:restartNumberingAfterBreak="0">
    <w:nsid w:val="69EA0171"/>
    <w:multiLevelType w:val="hybridMultilevel"/>
    <w:tmpl w:val="F378C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7"/>
  </w:num>
  <w:num w:numId="5">
    <w:abstractNumId w:val="2"/>
  </w:num>
  <w:num w:numId="6">
    <w:abstractNumId w:val="8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xt5e299drt3eda5zv0az4eawez0v9sxfe&quot;&gt;My EndNote Library&lt;record-ids&gt;&lt;item&gt;3504&lt;/item&gt;&lt;item&gt;3511&lt;/item&gt;&lt;item&gt;3512&lt;/item&gt;&lt;item&gt;3513&lt;/item&gt;&lt;item&gt;3516&lt;/item&gt;&lt;item&gt;3525&lt;/item&gt;&lt;item&gt;3527&lt;/item&gt;&lt;item&gt;3529&lt;/item&gt;&lt;item&gt;3532&lt;/item&gt;&lt;item&gt;3747&lt;/item&gt;&lt;item&gt;3750&lt;/item&gt;&lt;item&gt;3751&lt;/item&gt;&lt;item&gt;3752&lt;/item&gt;&lt;item&gt;3754&lt;/item&gt;&lt;item&gt;3757&lt;/item&gt;&lt;item&gt;3758&lt;/item&gt;&lt;/record-ids&gt;&lt;/item&gt;&lt;/Libraries&gt;"/>
  </w:docVars>
  <w:rsids>
    <w:rsidRoot w:val="00931C38"/>
    <w:rsid w:val="00000177"/>
    <w:rsid w:val="000004A8"/>
    <w:rsid w:val="000018E1"/>
    <w:rsid w:val="00004587"/>
    <w:rsid w:val="00012BC1"/>
    <w:rsid w:val="00034076"/>
    <w:rsid w:val="00042F97"/>
    <w:rsid w:val="00045B7B"/>
    <w:rsid w:val="00053D5E"/>
    <w:rsid w:val="00065A1D"/>
    <w:rsid w:val="000778D5"/>
    <w:rsid w:val="00084A5B"/>
    <w:rsid w:val="00085515"/>
    <w:rsid w:val="000A1C03"/>
    <w:rsid w:val="000A1D25"/>
    <w:rsid w:val="000A23E9"/>
    <w:rsid w:val="000A71C3"/>
    <w:rsid w:val="000B5453"/>
    <w:rsid w:val="000C17B8"/>
    <w:rsid w:val="000C5D23"/>
    <w:rsid w:val="000E093D"/>
    <w:rsid w:val="000F7052"/>
    <w:rsid w:val="00101228"/>
    <w:rsid w:val="00101602"/>
    <w:rsid w:val="00111AE7"/>
    <w:rsid w:val="0011447C"/>
    <w:rsid w:val="0011464D"/>
    <w:rsid w:val="0011471E"/>
    <w:rsid w:val="001168ED"/>
    <w:rsid w:val="001361F3"/>
    <w:rsid w:val="00153D16"/>
    <w:rsid w:val="001554DA"/>
    <w:rsid w:val="001609B0"/>
    <w:rsid w:val="00161B9E"/>
    <w:rsid w:val="00162861"/>
    <w:rsid w:val="001644A3"/>
    <w:rsid w:val="0017123F"/>
    <w:rsid w:val="00176B65"/>
    <w:rsid w:val="001778A7"/>
    <w:rsid w:val="00181C21"/>
    <w:rsid w:val="0018297E"/>
    <w:rsid w:val="00184081"/>
    <w:rsid w:val="00185430"/>
    <w:rsid w:val="001B3E90"/>
    <w:rsid w:val="001B49B1"/>
    <w:rsid w:val="001C07BB"/>
    <w:rsid w:val="001C5D22"/>
    <w:rsid w:val="001C63EE"/>
    <w:rsid w:val="001D3ADC"/>
    <w:rsid w:val="001D7B7D"/>
    <w:rsid w:val="001F261F"/>
    <w:rsid w:val="0020213D"/>
    <w:rsid w:val="002104B8"/>
    <w:rsid w:val="0022667B"/>
    <w:rsid w:val="00230C0A"/>
    <w:rsid w:val="002375DD"/>
    <w:rsid w:val="00240202"/>
    <w:rsid w:val="0024575D"/>
    <w:rsid w:val="00252CD8"/>
    <w:rsid w:val="002546F5"/>
    <w:rsid w:val="00255402"/>
    <w:rsid w:val="00261572"/>
    <w:rsid w:val="00267356"/>
    <w:rsid w:val="00272658"/>
    <w:rsid w:val="00273E71"/>
    <w:rsid w:val="00276FD6"/>
    <w:rsid w:val="002834F7"/>
    <w:rsid w:val="0028602B"/>
    <w:rsid w:val="0028680A"/>
    <w:rsid w:val="00294B2C"/>
    <w:rsid w:val="002A1A59"/>
    <w:rsid w:val="002D0AB3"/>
    <w:rsid w:val="002D1F8C"/>
    <w:rsid w:val="00315FA1"/>
    <w:rsid w:val="003171CD"/>
    <w:rsid w:val="00322CDF"/>
    <w:rsid w:val="00326048"/>
    <w:rsid w:val="00330E6E"/>
    <w:rsid w:val="0033510B"/>
    <w:rsid w:val="003351BF"/>
    <w:rsid w:val="003352B4"/>
    <w:rsid w:val="00335372"/>
    <w:rsid w:val="00342041"/>
    <w:rsid w:val="00343845"/>
    <w:rsid w:val="0035266E"/>
    <w:rsid w:val="00353757"/>
    <w:rsid w:val="00357D97"/>
    <w:rsid w:val="00362568"/>
    <w:rsid w:val="00364428"/>
    <w:rsid w:val="003664DB"/>
    <w:rsid w:val="00371468"/>
    <w:rsid w:val="00371A01"/>
    <w:rsid w:val="00392656"/>
    <w:rsid w:val="003932CA"/>
    <w:rsid w:val="003A1CDE"/>
    <w:rsid w:val="003A26F6"/>
    <w:rsid w:val="003A6ACE"/>
    <w:rsid w:val="003B0E64"/>
    <w:rsid w:val="003B6A5E"/>
    <w:rsid w:val="003D0BEF"/>
    <w:rsid w:val="003D3AA4"/>
    <w:rsid w:val="003D4A13"/>
    <w:rsid w:val="003D5BFB"/>
    <w:rsid w:val="003E1852"/>
    <w:rsid w:val="003E3AFD"/>
    <w:rsid w:val="003E5175"/>
    <w:rsid w:val="003F2686"/>
    <w:rsid w:val="003F4449"/>
    <w:rsid w:val="00401649"/>
    <w:rsid w:val="00407B98"/>
    <w:rsid w:val="004153B3"/>
    <w:rsid w:val="004169FB"/>
    <w:rsid w:val="0042082A"/>
    <w:rsid w:val="0042268D"/>
    <w:rsid w:val="004303BB"/>
    <w:rsid w:val="00430B88"/>
    <w:rsid w:val="0044136C"/>
    <w:rsid w:val="00442865"/>
    <w:rsid w:val="00450739"/>
    <w:rsid w:val="00450F20"/>
    <w:rsid w:val="00457967"/>
    <w:rsid w:val="00462367"/>
    <w:rsid w:val="00465E26"/>
    <w:rsid w:val="004710E2"/>
    <w:rsid w:val="00482056"/>
    <w:rsid w:val="00482D60"/>
    <w:rsid w:val="00486C51"/>
    <w:rsid w:val="00487277"/>
    <w:rsid w:val="004955BC"/>
    <w:rsid w:val="00495E5B"/>
    <w:rsid w:val="00495EDD"/>
    <w:rsid w:val="004A1B2B"/>
    <w:rsid w:val="004A52F5"/>
    <w:rsid w:val="004A6698"/>
    <w:rsid w:val="004A7F9C"/>
    <w:rsid w:val="004B3C20"/>
    <w:rsid w:val="004B44F4"/>
    <w:rsid w:val="004C0155"/>
    <w:rsid w:val="004D099E"/>
    <w:rsid w:val="004D3F4D"/>
    <w:rsid w:val="004E4675"/>
    <w:rsid w:val="004E536F"/>
    <w:rsid w:val="004F08AC"/>
    <w:rsid w:val="004F25EF"/>
    <w:rsid w:val="004F2FE1"/>
    <w:rsid w:val="004F6042"/>
    <w:rsid w:val="005000BE"/>
    <w:rsid w:val="00505236"/>
    <w:rsid w:val="0051028B"/>
    <w:rsid w:val="00510654"/>
    <w:rsid w:val="00517996"/>
    <w:rsid w:val="0052287D"/>
    <w:rsid w:val="00533BAF"/>
    <w:rsid w:val="00533DB3"/>
    <w:rsid w:val="00542C4F"/>
    <w:rsid w:val="0054381A"/>
    <w:rsid w:val="0054533F"/>
    <w:rsid w:val="00567D04"/>
    <w:rsid w:val="00571719"/>
    <w:rsid w:val="00572BBD"/>
    <w:rsid w:val="0057565F"/>
    <w:rsid w:val="00577769"/>
    <w:rsid w:val="005812DA"/>
    <w:rsid w:val="005919DA"/>
    <w:rsid w:val="005A3A91"/>
    <w:rsid w:val="005B11A6"/>
    <w:rsid w:val="005B57EB"/>
    <w:rsid w:val="005C2194"/>
    <w:rsid w:val="005E2D06"/>
    <w:rsid w:val="005E3ECD"/>
    <w:rsid w:val="005F2554"/>
    <w:rsid w:val="005F4B78"/>
    <w:rsid w:val="005F6703"/>
    <w:rsid w:val="005F6A1A"/>
    <w:rsid w:val="005F6E0E"/>
    <w:rsid w:val="0060043F"/>
    <w:rsid w:val="00602DCA"/>
    <w:rsid w:val="006047BC"/>
    <w:rsid w:val="00610516"/>
    <w:rsid w:val="00612689"/>
    <w:rsid w:val="00613FD0"/>
    <w:rsid w:val="0062746C"/>
    <w:rsid w:val="00630A17"/>
    <w:rsid w:val="00650C85"/>
    <w:rsid w:val="00651490"/>
    <w:rsid w:val="00673DE2"/>
    <w:rsid w:val="006754EC"/>
    <w:rsid w:val="00686CB5"/>
    <w:rsid w:val="00693958"/>
    <w:rsid w:val="006A76E1"/>
    <w:rsid w:val="006B23A3"/>
    <w:rsid w:val="006B451D"/>
    <w:rsid w:val="006B75C6"/>
    <w:rsid w:val="006C3B0B"/>
    <w:rsid w:val="006C6203"/>
    <w:rsid w:val="006D39E0"/>
    <w:rsid w:val="006E7085"/>
    <w:rsid w:val="006E7863"/>
    <w:rsid w:val="006E7EF9"/>
    <w:rsid w:val="0070123E"/>
    <w:rsid w:val="00705019"/>
    <w:rsid w:val="00705D6A"/>
    <w:rsid w:val="0071032B"/>
    <w:rsid w:val="007114B3"/>
    <w:rsid w:val="00712A52"/>
    <w:rsid w:val="00714F11"/>
    <w:rsid w:val="00717552"/>
    <w:rsid w:val="0072258C"/>
    <w:rsid w:val="00723F4E"/>
    <w:rsid w:val="0072581A"/>
    <w:rsid w:val="00726E25"/>
    <w:rsid w:val="00730946"/>
    <w:rsid w:val="00732303"/>
    <w:rsid w:val="00746C73"/>
    <w:rsid w:val="00760BC2"/>
    <w:rsid w:val="00761B97"/>
    <w:rsid w:val="00776C00"/>
    <w:rsid w:val="007870A5"/>
    <w:rsid w:val="007916A4"/>
    <w:rsid w:val="00795D6B"/>
    <w:rsid w:val="007A1FDC"/>
    <w:rsid w:val="007B6DB2"/>
    <w:rsid w:val="007C6EEA"/>
    <w:rsid w:val="007D73DF"/>
    <w:rsid w:val="007F0349"/>
    <w:rsid w:val="00800A45"/>
    <w:rsid w:val="008105C5"/>
    <w:rsid w:val="0084386F"/>
    <w:rsid w:val="00845431"/>
    <w:rsid w:val="0084623F"/>
    <w:rsid w:val="00846951"/>
    <w:rsid w:val="00860171"/>
    <w:rsid w:val="0087061B"/>
    <w:rsid w:val="00877590"/>
    <w:rsid w:val="008777C8"/>
    <w:rsid w:val="008941EB"/>
    <w:rsid w:val="008A0AFA"/>
    <w:rsid w:val="008A246A"/>
    <w:rsid w:val="008A5A80"/>
    <w:rsid w:val="008B3D41"/>
    <w:rsid w:val="008B4CDB"/>
    <w:rsid w:val="008B734F"/>
    <w:rsid w:val="008B7778"/>
    <w:rsid w:val="008D4716"/>
    <w:rsid w:val="008D7BE3"/>
    <w:rsid w:val="008E0138"/>
    <w:rsid w:val="008E5DD7"/>
    <w:rsid w:val="00900AF6"/>
    <w:rsid w:val="009029D2"/>
    <w:rsid w:val="0091042B"/>
    <w:rsid w:val="0091623F"/>
    <w:rsid w:val="00916830"/>
    <w:rsid w:val="00920393"/>
    <w:rsid w:val="00931C38"/>
    <w:rsid w:val="009329EE"/>
    <w:rsid w:val="00941E41"/>
    <w:rsid w:val="00942795"/>
    <w:rsid w:val="0094402E"/>
    <w:rsid w:val="00944109"/>
    <w:rsid w:val="00972ECA"/>
    <w:rsid w:val="0097329C"/>
    <w:rsid w:val="0097445D"/>
    <w:rsid w:val="009746FE"/>
    <w:rsid w:val="00977BE8"/>
    <w:rsid w:val="00981036"/>
    <w:rsid w:val="0099022A"/>
    <w:rsid w:val="00990E1F"/>
    <w:rsid w:val="00991D54"/>
    <w:rsid w:val="009A63B6"/>
    <w:rsid w:val="009B2C9C"/>
    <w:rsid w:val="009D5080"/>
    <w:rsid w:val="009D5CD4"/>
    <w:rsid w:val="009E0F4B"/>
    <w:rsid w:val="009E25DE"/>
    <w:rsid w:val="009E42C0"/>
    <w:rsid w:val="009F3E7E"/>
    <w:rsid w:val="009F5615"/>
    <w:rsid w:val="00A005CA"/>
    <w:rsid w:val="00A0572C"/>
    <w:rsid w:val="00A1585F"/>
    <w:rsid w:val="00A2517C"/>
    <w:rsid w:val="00A32ED2"/>
    <w:rsid w:val="00A357D3"/>
    <w:rsid w:val="00A41692"/>
    <w:rsid w:val="00A41A05"/>
    <w:rsid w:val="00A50918"/>
    <w:rsid w:val="00A57F6D"/>
    <w:rsid w:val="00A62D8B"/>
    <w:rsid w:val="00A65B63"/>
    <w:rsid w:val="00A7436C"/>
    <w:rsid w:val="00A83AB0"/>
    <w:rsid w:val="00A83FA6"/>
    <w:rsid w:val="00A856DC"/>
    <w:rsid w:val="00A86B2F"/>
    <w:rsid w:val="00AA6B4E"/>
    <w:rsid w:val="00AA7C5C"/>
    <w:rsid w:val="00AB3168"/>
    <w:rsid w:val="00AB465C"/>
    <w:rsid w:val="00AB75A3"/>
    <w:rsid w:val="00AB7664"/>
    <w:rsid w:val="00AD1674"/>
    <w:rsid w:val="00AD3EDD"/>
    <w:rsid w:val="00AE22F3"/>
    <w:rsid w:val="00AE7126"/>
    <w:rsid w:val="00B12667"/>
    <w:rsid w:val="00B21289"/>
    <w:rsid w:val="00B23E08"/>
    <w:rsid w:val="00B25231"/>
    <w:rsid w:val="00B313BB"/>
    <w:rsid w:val="00B37C10"/>
    <w:rsid w:val="00B37FAE"/>
    <w:rsid w:val="00B4421F"/>
    <w:rsid w:val="00B44DF1"/>
    <w:rsid w:val="00B637C6"/>
    <w:rsid w:val="00B66D68"/>
    <w:rsid w:val="00B70624"/>
    <w:rsid w:val="00B720A8"/>
    <w:rsid w:val="00B75DEE"/>
    <w:rsid w:val="00B84104"/>
    <w:rsid w:val="00B903DD"/>
    <w:rsid w:val="00B90BBD"/>
    <w:rsid w:val="00B95C28"/>
    <w:rsid w:val="00B95EAC"/>
    <w:rsid w:val="00BA42E0"/>
    <w:rsid w:val="00BA70AE"/>
    <w:rsid w:val="00BB3088"/>
    <w:rsid w:val="00BB7D38"/>
    <w:rsid w:val="00BC02FE"/>
    <w:rsid w:val="00BC214C"/>
    <w:rsid w:val="00BC4D1E"/>
    <w:rsid w:val="00BD07A1"/>
    <w:rsid w:val="00BD3212"/>
    <w:rsid w:val="00BD504C"/>
    <w:rsid w:val="00BD7CA7"/>
    <w:rsid w:val="00BE0EAF"/>
    <w:rsid w:val="00BF135B"/>
    <w:rsid w:val="00C01F5F"/>
    <w:rsid w:val="00C16B53"/>
    <w:rsid w:val="00C27F2F"/>
    <w:rsid w:val="00C31996"/>
    <w:rsid w:val="00C35AB4"/>
    <w:rsid w:val="00C46C56"/>
    <w:rsid w:val="00C50873"/>
    <w:rsid w:val="00C6616F"/>
    <w:rsid w:val="00C73F8E"/>
    <w:rsid w:val="00C76D58"/>
    <w:rsid w:val="00C8388C"/>
    <w:rsid w:val="00C848E9"/>
    <w:rsid w:val="00C87338"/>
    <w:rsid w:val="00C908CD"/>
    <w:rsid w:val="00CA6250"/>
    <w:rsid w:val="00CB178B"/>
    <w:rsid w:val="00CC283E"/>
    <w:rsid w:val="00CD1AE9"/>
    <w:rsid w:val="00CD54CA"/>
    <w:rsid w:val="00CE18F3"/>
    <w:rsid w:val="00CE52CF"/>
    <w:rsid w:val="00CE5455"/>
    <w:rsid w:val="00CF1753"/>
    <w:rsid w:val="00CF3DF9"/>
    <w:rsid w:val="00CF5754"/>
    <w:rsid w:val="00D01380"/>
    <w:rsid w:val="00D20BC7"/>
    <w:rsid w:val="00D223CA"/>
    <w:rsid w:val="00D275BB"/>
    <w:rsid w:val="00D3036E"/>
    <w:rsid w:val="00D336DC"/>
    <w:rsid w:val="00D350F9"/>
    <w:rsid w:val="00D3541D"/>
    <w:rsid w:val="00D36416"/>
    <w:rsid w:val="00D418CD"/>
    <w:rsid w:val="00D44635"/>
    <w:rsid w:val="00D44713"/>
    <w:rsid w:val="00D51712"/>
    <w:rsid w:val="00D53181"/>
    <w:rsid w:val="00D65A11"/>
    <w:rsid w:val="00D66577"/>
    <w:rsid w:val="00D6657C"/>
    <w:rsid w:val="00D727F0"/>
    <w:rsid w:val="00D77024"/>
    <w:rsid w:val="00D83D87"/>
    <w:rsid w:val="00D853A9"/>
    <w:rsid w:val="00D93F0A"/>
    <w:rsid w:val="00D97954"/>
    <w:rsid w:val="00D97BD2"/>
    <w:rsid w:val="00DA20E6"/>
    <w:rsid w:val="00DA3870"/>
    <w:rsid w:val="00DA5AD7"/>
    <w:rsid w:val="00DA7E16"/>
    <w:rsid w:val="00DB1DF2"/>
    <w:rsid w:val="00DB5910"/>
    <w:rsid w:val="00DB628C"/>
    <w:rsid w:val="00DB72F6"/>
    <w:rsid w:val="00DE0A26"/>
    <w:rsid w:val="00DE0A32"/>
    <w:rsid w:val="00DF764D"/>
    <w:rsid w:val="00E02FA2"/>
    <w:rsid w:val="00E10650"/>
    <w:rsid w:val="00E15312"/>
    <w:rsid w:val="00E15B85"/>
    <w:rsid w:val="00E23CC9"/>
    <w:rsid w:val="00E31B46"/>
    <w:rsid w:val="00E41E47"/>
    <w:rsid w:val="00E45E52"/>
    <w:rsid w:val="00E46DE8"/>
    <w:rsid w:val="00E5225A"/>
    <w:rsid w:val="00E7333E"/>
    <w:rsid w:val="00E84A2D"/>
    <w:rsid w:val="00E917F2"/>
    <w:rsid w:val="00E91F06"/>
    <w:rsid w:val="00E96A46"/>
    <w:rsid w:val="00EA03CC"/>
    <w:rsid w:val="00EA3890"/>
    <w:rsid w:val="00EA4AC9"/>
    <w:rsid w:val="00EB7A7F"/>
    <w:rsid w:val="00EC2E7F"/>
    <w:rsid w:val="00EC3C3A"/>
    <w:rsid w:val="00EC542F"/>
    <w:rsid w:val="00ED4CDF"/>
    <w:rsid w:val="00ED61DC"/>
    <w:rsid w:val="00EE33A5"/>
    <w:rsid w:val="00EE7349"/>
    <w:rsid w:val="00EF0DD7"/>
    <w:rsid w:val="00EF356B"/>
    <w:rsid w:val="00F04E88"/>
    <w:rsid w:val="00F05C35"/>
    <w:rsid w:val="00F10AB7"/>
    <w:rsid w:val="00F31B12"/>
    <w:rsid w:val="00F41122"/>
    <w:rsid w:val="00F417E3"/>
    <w:rsid w:val="00F41979"/>
    <w:rsid w:val="00F45492"/>
    <w:rsid w:val="00F5143A"/>
    <w:rsid w:val="00F51E31"/>
    <w:rsid w:val="00F52FF0"/>
    <w:rsid w:val="00F53830"/>
    <w:rsid w:val="00F632C2"/>
    <w:rsid w:val="00F700E0"/>
    <w:rsid w:val="00F80D0A"/>
    <w:rsid w:val="00F87A0C"/>
    <w:rsid w:val="00F95C40"/>
    <w:rsid w:val="00FA35DA"/>
    <w:rsid w:val="00FA46A0"/>
    <w:rsid w:val="00FB2D07"/>
    <w:rsid w:val="00FB4ADB"/>
    <w:rsid w:val="00FC03A3"/>
    <w:rsid w:val="00FC495C"/>
    <w:rsid w:val="00FC52C4"/>
    <w:rsid w:val="00FD40A5"/>
    <w:rsid w:val="00FD7DB3"/>
    <w:rsid w:val="00FF10DD"/>
    <w:rsid w:val="00FF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77F4C"/>
  <w15:docId w15:val="{EC485CAB-686C-4D64-A9E6-E5CA0E43B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931C3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6">
    <w:name w:val="heading 6"/>
    <w:basedOn w:val="Normal"/>
    <w:next w:val="Normal"/>
    <w:link w:val="Heading6Char"/>
    <w:qFormat/>
    <w:rsid w:val="00F53830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1C3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AB76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66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766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7664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7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C10"/>
  </w:style>
  <w:style w:type="paragraph" w:styleId="Footer">
    <w:name w:val="footer"/>
    <w:basedOn w:val="Normal"/>
    <w:link w:val="FooterChar"/>
    <w:uiPriority w:val="99"/>
    <w:unhideWhenUsed/>
    <w:rsid w:val="00B37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C10"/>
  </w:style>
  <w:style w:type="table" w:styleId="TableGrid">
    <w:name w:val="Table Grid"/>
    <w:basedOn w:val="TableNormal"/>
    <w:uiPriority w:val="59"/>
    <w:rsid w:val="00F80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rsid w:val="00F53830"/>
    <w:rPr>
      <w:rFonts w:ascii="Calibri" w:eastAsia="Times New Roman" w:hAnsi="Calibri" w:cs="Times New Roman"/>
      <w:b/>
      <w:bCs/>
      <w:lang w:eastAsia="en-GB"/>
    </w:rPr>
  </w:style>
  <w:style w:type="numbering" w:customStyle="1" w:styleId="NoList1">
    <w:name w:val="No List1"/>
    <w:next w:val="NoList"/>
    <w:semiHidden/>
    <w:unhideWhenUsed/>
    <w:rsid w:val="00F53830"/>
  </w:style>
  <w:style w:type="character" w:customStyle="1" w:styleId="searchhistory-search-term">
    <w:name w:val="searchhistory-search-term"/>
    <w:rsid w:val="00F53830"/>
    <w:rPr>
      <w:rFonts w:cs="Times New Roman"/>
    </w:rPr>
  </w:style>
  <w:style w:type="paragraph" w:customStyle="1" w:styleId="Default">
    <w:name w:val="Default"/>
    <w:rsid w:val="00F53830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53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rsid w:val="00F538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53830"/>
    <w:pPr>
      <w:spacing w:after="0" w:line="24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53830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F53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53830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F53830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F53830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rsid w:val="00F53830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F538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53830"/>
  </w:style>
  <w:style w:type="table" w:customStyle="1" w:styleId="TableGrid11">
    <w:name w:val="Table Grid11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F53830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53830"/>
    <w:pPr>
      <w:spacing w:after="0"/>
    </w:pPr>
    <w:rPr>
      <w:rFonts w:ascii="Calibri" w:eastAsia="Calibri" w:hAnsi="Calibri" w:cs="Times New Roman"/>
    </w:rPr>
  </w:style>
  <w:style w:type="table" w:customStyle="1" w:styleId="TableGrid2">
    <w:name w:val="Table Grid2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F53830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3">
    <w:name w:val="Caption3"/>
    <w:basedOn w:val="Normal"/>
    <w:next w:val="Normal"/>
    <w:uiPriority w:val="35"/>
    <w:unhideWhenUsed/>
    <w:qFormat/>
    <w:rsid w:val="00F53830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F538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4">
    <w:name w:val="Caption4"/>
    <w:basedOn w:val="Normal"/>
    <w:next w:val="Normal"/>
    <w:uiPriority w:val="35"/>
    <w:unhideWhenUsed/>
    <w:qFormat/>
    <w:rsid w:val="00F53830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53830"/>
    <w:pPr>
      <w:spacing w:after="0" w:line="240" w:lineRule="auto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D418CD"/>
    <w:pPr>
      <w:ind w:left="720"/>
      <w:contextualSpacing/>
    </w:pPr>
  </w:style>
  <w:style w:type="paragraph" w:styleId="Revision">
    <w:name w:val="Revision"/>
    <w:hidden/>
    <w:uiPriority w:val="99"/>
    <w:semiHidden/>
    <w:rsid w:val="008A5A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ADE80-3978-4A06-868F-1EEF5083E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317</Words>
  <Characters>13207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RISON Jenni</dc:creator>
  <cp:lastModifiedBy>HARRISON Jenni</cp:lastModifiedBy>
  <cp:revision>3</cp:revision>
  <dcterms:created xsi:type="dcterms:W3CDTF">2017-05-26T18:17:00Z</dcterms:created>
  <dcterms:modified xsi:type="dcterms:W3CDTF">2017-05-26T18:27:00Z</dcterms:modified>
</cp:coreProperties>
</file>